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7BC71" w14:textId="77777777" w:rsidR="00562F04" w:rsidRPr="0012068B" w:rsidRDefault="00562F04" w:rsidP="00562F04">
      <w:pPr>
        <w:keepNext/>
        <w:keepLines/>
        <w:outlineLvl w:val="0"/>
        <w:rPr>
          <w:rFonts w:eastAsiaTheme="majorEastAsia" w:cs="Times New Roman"/>
          <w:b/>
          <w:caps/>
          <w:sz w:val="28"/>
          <w:szCs w:val="32"/>
        </w:rPr>
      </w:pPr>
      <w:r w:rsidRPr="0012068B">
        <w:rPr>
          <w:rFonts w:eastAsiaTheme="majorEastAsia" w:cs="Times New Roman"/>
          <w:b/>
          <w:caps/>
          <w:sz w:val="28"/>
          <w:szCs w:val="32"/>
        </w:rPr>
        <w:t>SUPPLEMENTARY INFORMATION</w:t>
      </w:r>
    </w:p>
    <w:p w14:paraId="7B14F844" w14:textId="77777777" w:rsidR="00562F04" w:rsidRPr="0012068B" w:rsidRDefault="00562F04" w:rsidP="00562F04">
      <w:pPr>
        <w:keepNext/>
        <w:keepLines/>
        <w:outlineLvl w:val="1"/>
        <w:rPr>
          <w:rFonts w:eastAsiaTheme="majorEastAsia" w:cs="Times New Roman"/>
          <w:b/>
          <w:szCs w:val="26"/>
        </w:rPr>
      </w:pPr>
      <w:r w:rsidRPr="0012068B">
        <w:rPr>
          <w:rFonts w:eastAsiaTheme="majorEastAsia" w:cs="Times New Roman"/>
          <w:b/>
          <w:szCs w:val="26"/>
        </w:rPr>
        <w:t>SUPPLEMENTAL METHODS</w:t>
      </w:r>
    </w:p>
    <w:p w14:paraId="6E8531E6" w14:textId="77777777" w:rsidR="00562F04" w:rsidRPr="0012068B" w:rsidRDefault="00562F04" w:rsidP="00562F04">
      <w:pPr>
        <w:keepNext/>
        <w:keepLines/>
        <w:outlineLvl w:val="1"/>
        <w:rPr>
          <w:rFonts w:eastAsiaTheme="majorEastAsia" w:cs="Times New Roman"/>
          <w:b/>
          <w:szCs w:val="26"/>
        </w:rPr>
      </w:pPr>
      <w:r w:rsidRPr="0012068B">
        <w:rPr>
          <w:rFonts w:eastAsiaTheme="majorEastAsia" w:cs="Times New Roman"/>
          <w:b/>
          <w:szCs w:val="26"/>
        </w:rPr>
        <w:t>Flow cytometry analysis</w:t>
      </w:r>
    </w:p>
    <w:p w14:paraId="06D845A9" w14:textId="77777777" w:rsidR="00562F04" w:rsidRPr="0012068B" w:rsidRDefault="00562F04" w:rsidP="00562F04">
      <w:pPr>
        <w:rPr>
          <w:rFonts w:cs="Times New Roman"/>
        </w:rPr>
      </w:pPr>
      <w:r w:rsidRPr="0012068B">
        <w:rPr>
          <w:rFonts w:cs="Times New Roman"/>
        </w:rPr>
        <w:t>The transduction efficiency of engineered T cells and the in vitro expansion, activation/exhaustion, and proliferation were analyzed by flow cytometric analysis.</w:t>
      </w:r>
    </w:p>
    <w:p w14:paraId="31F516AC" w14:textId="77777777" w:rsidR="00562F04" w:rsidRPr="0012068B" w:rsidRDefault="00562F04" w:rsidP="00562F04">
      <w:pPr>
        <w:rPr>
          <w:rFonts w:cs="Times New Roman"/>
        </w:rPr>
      </w:pPr>
      <w:r w:rsidRPr="0012068B">
        <w:rPr>
          <w:rFonts w:cs="Times New Roman"/>
        </w:rPr>
        <w:tab/>
        <w:t>For characterization of TRuC-T cells, samples were washed and stained with Live/</w:t>
      </w:r>
      <w:proofErr w:type="spellStart"/>
      <w:r w:rsidRPr="0012068B">
        <w:rPr>
          <w:rFonts w:cs="Times New Roman"/>
        </w:rPr>
        <w:t>Dead</w:t>
      </w:r>
      <w:r w:rsidRPr="0012068B">
        <w:rPr>
          <w:rFonts w:cs="Times New Roman"/>
          <w:vertAlign w:val="superscript"/>
        </w:rPr>
        <w:t>TM</w:t>
      </w:r>
      <w:proofErr w:type="spellEnd"/>
      <w:r w:rsidRPr="0012068B">
        <w:rPr>
          <w:rFonts w:cs="Times New Roman"/>
        </w:rPr>
        <w:t xml:space="preserve"> Fixable Blue (Life Technologies Corporation, Carlsbad, CA) for 15 minutes at RT, and then treated with an anti-</w:t>
      </w:r>
      <w:proofErr w:type="spellStart"/>
      <w:r w:rsidRPr="0012068B">
        <w:rPr>
          <w:rFonts w:cs="Times New Roman"/>
        </w:rPr>
        <w:t>FcR</w:t>
      </w:r>
      <w:proofErr w:type="spellEnd"/>
      <w:r w:rsidRPr="0012068B">
        <w:rPr>
          <w:rFonts w:cs="Times New Roman"/>
        </w:rPr>
        <w:t xml:space="preserve"> reagent (</w:t>
      </w:r>
      <w:proofErr w:type="spellStart"/>
      <w:r w:rsidRPr="0012068B">
        <w:rPr>
          <w:rFonts w:cs="Times New Roman"/>
        </w:rPr>
        <w:t>Miltenyi</w:t>
      </w:r>
      <w:proofErr w:type="spellEnd"/>
      <w:r w:rsidRPr="0012068B">
        <w:rPr>
          <w:rFonts w:cs="Times New Roman"/>
        </w:rPr>
        <w:t xml:space="preserve"> Biotech, </w:t>
      </w:r>
      <w:proofErr w:type="spellStart"/>
      <w:r w:rsidRPr="0012068B">
        <w:rPr>
          <w:rFonts w:cs="Times New Roman"/>
        </w:rPr>
        <w:t>Miltenyi</w:t>
      </w:r>
      <w:proofErr w:type="spellEnd"/>
      <w:r w:rsidRPr="0012068B">
        <w:rPr>
          <w:rFonts w:cs="Times New Roman"/>
        </w:rPr>
        <w:t xml:space="preserve"> Biotech, Germany) before staining with a cocktail of antibodies (</w:t>
      </w:r>
      <w:proofErr w:type="spellStart"/>
      <w:r w:rsidRPr="0012068B">
        <w:rPr>
          <w:rFonts w:cs="Times New Roman"/>
        </w:rPr>
        <w:t>Biolegend</w:t>
      </w:r>
      <w:proofErr w:type="spellEnd"/>
      <w:r w:rsidRPr="0012068B">
        <w:rPr>
          <w:rFonts w:cs="Times New Roman"/>
        </w:rPr>
        <w:t>, San Diego, CA) targeting the following surface antigens: fluorescein isothiocyanate anti-human CD3 (</w:t>
      </w:r>
      <w:proofErr w:type="spellStart"/>
      <w:r w:rsidRPr="0012068B">
        <w:rPr>
          <w:rFonts w:cs="Times New Roman"/>
        </w:rPr>
        <w:t>UCHTI</w:t>
      </w:r>
      <w:proofErr w:type="spellEnd"/>
      <w:r w:rsidRPr="0012068B">
        <w:rPr>
          <w:rFonts w:cs="Times New Roman"/>
        </w:rPr>
        <w:t xml:space="preserve">), APC/Cy7 anti-human CD4 (RPA-T4), PE anti-human CD5 (UCHT2), PerCP-Cy5.5 anti-human CD8 (SK1), PE/Cy7 anti-human PD-1 (EH12.2H7), BV421 anti-human CCR7 (G043H7), and BV785 anti-human CD45RA (HI100). Some TRuC-T cells were stained with additional panels of antibodies to examine activation and exhaustion phenotypes using the following antibodies: PE anti-human CD70 (113-16) or PE anti-human </w:t>
      </w:r>
      <w:proofErr w:type="spellStart"/>
      <w:r w:rsidRPr="0012068B">
        <w:rPr>
          <w:rFonts w:cs="Times New Roman"/>
        </w:rPr>
        <w:t>TIGIT</w:t>
      </w:r>
      <w:proofErr w:type="spellEnd"/>
      <w:r w:rsidRPr="0012068B">
        <w:rPr>
          <w:rFonts w:cs="Times New Roman"/>
        </w:rPr>
        <w:t xml:space="preserve"> (A151A3G), PE/</w:t>
      </w:r>
      <w:proofErr w:type="spellStart"/>
      <w:r w:rsidRPr="0012068B">
        <w:rPr>
          <w:rFonts w:cs="Times New Roman"/>
        </w:rPr>
        <w:t>Dazzle</w:t>
      </w:r>
      <w:r w:rsidRPr="0012068B">
        <w:rPr>
          <w:rFonts w:cs="Times New Roman"/>
          <w:vertAlign w:val="superscript"/>
        </w:rPr>
        <w:t>TM</w:t>
      </w:r>
      <w:proofErr w:type="spellEnd"/>
      <w:r w:rsidRPr="0012068B">
        <w:rPr>
          <w:rFonts w:cs="Times New Roman"/>
        </w:rPr>
        <w:t xml:space="preserve"> 594 anti-human CD25 (M-A251), or PE/</w:t>
      </w:r>
      <w:proofErr w:type="spellStart"/>
      <w:r w:rsidRPr="0012068B">
        <w:rPr>
          <w:rFonts w:cs="Times New Roman"/>
        </w:rPr>
        <w:t>Dazzle</w:t>
      </w:r>
      <w:r w:rsidRPr="0012068B">
        <w:rPr>
          <w:rFonts w:cs="Times New Roman"/>
          <w:vertAlign w:val="superscript"/>
        </w:rPr>
        <w:t>TM</w:t>
      </w:r>
      <w:proofErr w:type="spellEnd"/>
      <w:r w:rsidRPr="0012068B">
        <w:rPr>
          <w:rFonts w:cs="Times New Roman"/>
        </w:rPr>
        <w:t xml:space="preserve"> 594 anti-human TIM3 (F38-2E2), PE/Cy7 anti-human CD69 (FN50), BV711 anti-human CD28 (CD28.2), and BV785 anti-human LAG-3 (11C3C65). A BUV395 anti-human CD45RO (UCHL1) antibody was obtained from BD Biosciences (San Diego, CA). To detect surface expression of the MH1 anti-mesothelin binder, an iFluor647-conjugated </w:t>
      </w:r>
      <w:proofErr w:type="spellStart"/>
      <w:r w:rsidRPr="0012068B">
        <w:rPr>
          <w:rFonts w:cs="Times New Roman"/>
        </w:rPr>
        <w:t>MonoRab</w:t>
      </w:r>
      <w:proofErr w:type="spellEnd"/>
      <w:r w:rsidRPr="0012068B">
        <w:rPr>
          <w:rFonts w:cs="Times New Roman"/>
        </w:rPr>
        <w:t xml:space="preserve">™ Rabbit anti-camelid </w:t>
      </w:r>
      <w:proofErr w:type="spellStart"/>
      <w:r w:rsidRPr="0012068B">
        <w:rPr>
          <w:rFonts w:cs="Times New Roman"/>
        </w:rPr>
        <w:t>VHH</w:t>
      </w:r>
      <w:proofErr w:type="spellEnd"/>
      <w:r w:rsidRPr="0012068B">
        <w:rPr>
          <w:rFonts w:cs="Times New Roman"/>
        </w:rPr>
        <w:t xml:space="preserve"> antibody (</w:t>
      </w:r>
      <w:proofErr w:type="spellStart"/>
      <w:r w:rsidRPr="0012068B">
        <w:rPr>
          <w:rFonts w:cs="Times New Roman"/>
        </w:rPr>
        <w:t>Genscript</w:t>
      </w:r>
      <w:proofErr w:type="spellEnd"/>
      <w:r w:rsidRPr="0012068B">
        <w:rPr>
          <w:rFonts w:cs="Times New Roman"/>
        </w:rPr>
        <w:t xml:space="preserve">, Piscataway, NJ) was used. Samples were incubated with the antibody cocktail for 25 minutes, washed, and then fixed in 4% formaldehyde for 20 minutes prior to </w:t>
      </w:r>
      <w:r w:rsidRPr="0012068B">
        <w:rPr>
          <w:rFonts w:cs="Times New Roman"/>
        </w:rPr>
        <w:lastRenderedPageBreak/>
        <w:t xml:space="preserve">washing and acquisition on the BD </w:t>
      </w:r>
      <w:proofErr w:type="spellStart"/>
      <w:r w:rsidRPr="0012068B">
        <w:rPr>
          <w:rFonts w:cs="Times New Roman"/>
        </w:rPr>
        <w:t>LSR</w:t>
      </w:r>
      <w:proofErr w:type="spellEnd"/>
      <w:r w:rsidRPr="0012068B">
        <w:rPr>
          <w:rFonts w:cs="Times New Roman"/>
        </w:rPr>
        <w:t xml:space="preserve"> </w:t>
      </w:r>
      <w:proofErr w:type="spellStart"/>
      <w:r w:rsidRPr="0012068B">
        <w:rPr>
          <w:rFonts w:cs="Times New Roman"/>
        </w:rPr>
        <w:t>Fortessa</w:t>
      </w:r>
      <w:proofErr w:type="spellEnd"/>
      <w:r w:rsidRPr="0012068B">
        <w:rPr>
          <w:rFonts w:cs="Times New Roman"/>
        </w:rPr>
        <w:t xml:space="preserve">™ X-20 cell </w:t>
      </w:r>
      <w:proofErr w:type="spellStart"/>
      <w:r w:rsidRPr="0012068B">
        <w:rPr>
          <w:rFonts w:cs="Times New Roman"/>
        </w:rPr>
        <w:t>analyzer</w:t>
      </w:r>
      <w:proofErr w:type="spellEnd"/>
      <w:r w:rsidRPr="0012068B">
        <w:rPr>
          <w:rFonts w:cs="Times New Roman"/>
        </w:rPr>
        <w:t xml:space="preserve">. Data analysis was performed with the </w:t>
      </w:r>
      <w:proofErr w:type="spellStart"/>
      <w:r w:rsidRPr="0012068B">
        <w:rPr>
          <w:rFonts w:cs="Times New Roman"/>
        </w:rPr>
        <w:t>FlowJo</w:t>
      </w:r>
      <w:proofErr w:type="spellEnd"/>
      <w:r w:rsidRPr="0012068B">
        <w:rPr>
          <w:rFonts w:cs="Times New Roman"/>
        </w:rPr>
        <w:t xml:space="preserve"> software (</w:t>
      </w:r>
      <w:proofErr w:type="spellStart"/>
      <w:r w:rsidRPr="0012068B">
        <w:rPr>
          <w:rFonts w:cs="Times New Roman"/>
        </w:rPr>
        <w:t>TreeStar</w:t>
      </w:r>
      <w:proofErr w:type="spellEnd"/>
      <w:r w:rsidRPr="0012068B">
        <w:rPr>
          <w:rFonts w:cs="Times New Roman"/>
        </w:rPr>
        <w:t xml:space="preserve"> Inc, Ashland, OR).</w:t>
      </w:r>
    </w:p>
    <w:p w14:paraId="227399C1" w14:textId="77777777" w:rsidR="00562F04" w:rsidRPr="0012068B" w:rsidRDefault="00562F04" w:rsidP="00562F04">
      <w:pPr>
        <w:rPr>
          <w:rFonts w:cs="Times New Roman"/>
        </w:rPr>
      </w:pPr>
      <w:r w:rsidRPr="0012068B">
        <w:rPr>
          <w:rFonts w:cs="Times New Roman"/>
        </w:rPr>
        <w:tab/>
        <w:t xml:space="preserve">For proliferation studies, T cells were </w:t>
      </w:r>
      <w:proofErr w:type="spellStart"/>
      <w:r w:rsidRPr="0012068B">
        <w:rPr>
          <w:rFonts w:cs="Times New Roman"/>
        </w:rPr>
        <w:t>labeled</w:t>
      </w:r>
      <w:proofErr w:type="spellEnd"/>
      <w:r w:rsidRPr="0012068B">
        <w:rPr>
          <w:rFonts w:cs="Times New Roman"/>
        </w:rPr>
        <w:t xml:space="preserve"> with </w:t>
      </w:r>
      <w:proofErr w:type="spellStart"/>
      <w:r w:rsidRPr="0012068B">
        <w:rPr>
          <w:rFonts w:cs="Times New Roman"/>
        </w:rPr>
        <w:t>CellTraceViolet</w:t>
      </w:r>
      <w:proofErr w:type="spellEnd"/>
      <w:r w:rsidRPr="0012068B">
        <w:rPr>
          <w:rFonts w:cs="Times New Roman"/>
        </w:rPr>
        <w:t xml:space="preserve"> (Life Technologies Corporation, Carlsbad, CA) for 10 minutes at 37°C in PBS according to the manufacturer’s instructions. The </w:t>
      </w:r>
      <w:proofErr w:type="spellStart"/>
      <w:r w:rsidRPr="0012068B">
        <w:rPr>
          <w:rFonts w:cs="Times New Roman"/>
        </w:rPr>
        <w:t>labeling</w:t>
      </w:r>
      <w:proofErr w:type="spellEnd"/>
      <w:r w:rsidRPr="0012068B">
        <w:rPr>
          <w:rFonts w:cs="Times New Roman"/>
        </w:rPr>
        <w:t xml:space="preserve"> reaction was then quenched with RPMI-1640 media containing 10% </w:t>
      </w:r>
      <w:proofErr w:type="spellStart"/>
      <w:r w:rsidRPr="0012068B">
        <w:rPr>
          <w:rFonts w:cs="Times New Roman"/>
        </w:rPr>
        <w:t>fetal</w:t>
      </w:r>
      <w:proofErr w:type="spellEnd"/>
      <w:r w:rsidRPr="0012068B">
        <w:rPr>
          <w:rFonts w:cs="Times New Roman"/>
        </w:rPr>
        <w:t xml:space="preserve"> bovine serum prior to plating in the conditions described in the Results section.</w:t>
      </w:r>
    </w:p>
    <w:p w14:paraId="47DE4FB7" w14:textId="77777777" w:rsidR="00562F04" w:rsidRPr="0012068B" w:rsidRDefault="00562F04" w:rsidP="00562F04">
      <w:pPr>
        <w:keepNext/>
        <w:keepLines/>
        <w:outlineLvl w:val="1"/>
        <w:rPr>
          <w:rFonts w:eastAsiaTheme="majorEastAsia" w:cs="Times New Roman"/>
          <w:b/>
          <w:szCs w:val="26"/>
        </w:rPr>
      </w:pPr>
      <w:r w:rsidRPr="0012068B">
        <w:rPr>
          <w:rFonts w:eastAsiaTheme="majorEastAsia" w:cs="Times New Roman"/>
          <w:b/>
          <w:szCs w:val="26"/>
        </w:rPr>
        <w:t>Coculture assays</w:t>
      </w:r>
    </w:p>
    <w:p w14:paraId="36A4E7B6" w14:textId="2BC53E71" w:rsidR="00562F04" w:rsidRPr="0012068B" w:rsidRDefault="00562F04" w:rsidP="00562F04">
      <w:pPr>
        <w:rPr>
          <w:rFonts w:cs="Times New Roman"/>
        </w:rPr>
      </w:pPr>
      <w:r w:rsidRPr="0012068B">
        <w:rPr>
          <w:rFonts w:cs="Times New Roman"/>
        </w:rPr>
        <w:t>For TRuC-T cell coculture assays with target cell lines, TRuC-T cells were first thawed and rested in IL-2 (300 U/mL) for 72 hours. At the end of the rest period, TRuC-T cells were then normalized for transduction efficiency and subsequently plated in a 96-well U-bottom plate at a 1:1 ratio with 1.0×1</w:t>
      </w:r>
      <w:r w:rsidRPr="0012068B">
        <w:rPr>
          <w:rFonts w:cs="Times New Roman"/>
          <w:szCs w:val="24"/>
        </w:rPr>
        <w:t>0</w:t>
      </w:r>
      <w:r w:rsidRPr="0012068B">
        <w:rPr>
          <w:rFonts w:cs="Times New Roman"/>
          <w:szCs w:val="24"/>
          <w:vertAlign w:val="superscript"/>
        </w:rPr>
        <w:t>5</w:t>
      </w:r>
      <w:r w:rsidRPr="0012068B">
        <w:rPr>
          <w:rFonts w:cs="Times New Roman"/>
          <w:szCs w:val="24"/>
        </w:rPr>
        <w:t xml:space="preserve"> tumor cells that were </w:t>
      </w:r>
      <w:proofErr w:type="spellStart"/>
      <w:r w:rsidRPr="0012068B">
        <w:rPr>
          <w:rFonts w:cs="Times New Roman"/>
          <w:szCs w:val="24"/>
        </w:rPr>
        <w:t>Streck</w:t>
      </w:r>
      <w:proofErr w:type="spellEnd"/>
      <w:r w:rsidRPr="0012068B">
        <w:rPr>
          <w:rFonts w:cs="Times New Roman"/>
          <w:szCs w:val="24"/>
        </w:rPr>
        <w:t>-treated to arrest growth and stabilize antigen expression (</w:t>
      </w:r>
      <w:proofErr w:type="spellStart"/>
      <w:r w:rsidRPr="0012068B">
        <w:rPr>
          <w:rFonts w:cs="Times New Roman"/>
          <w:szCs w:val="24"/>
        </w:rPr>
        <w:t>Streck</w:t>
      </w:r>
      <w:proofErr w:type="spellEnd"/>
      <w:r w:rsidRPr="0012068B">
        <w:rPr>
          <w:rFonts w:cs="Times New Roman"/>
          <w:szCs w:val="24"/>
        </w:rPr>
        <w:t>, La Vista, NE) for up to 96 hours. Culture supernatants were</w:t>
      </w:r>
      <w:r w:rsidRPr="0012068B">
        <w:rPr>
          <w:rFonts w:cs="Times New Roman"/>
        </w:rPr>
        <w:t xml:space="preserve"> harvested from replicate plates at 24 or 72 hours and stored at –80°C until sample analysis.</w:t>
      </w:r>
    </w:p>
    <w:p w14:paraId="6F5A0EDA" w14:textId="77777777" w:rsidR="00562F04" w:rsidRPr="0012068B" w:rsidRDefault="00562F04" w:rsidP="00562F04">
      <w:pPr>
        <w:rPr>
          <w:rFonts w:cs="Times New Roman"/>
        </w:rPr>
      </w:pPr>
      <w:r w:rsidRPr="0012068B">
        <w:rPr>
          <w:rFonts w:cs="Times New Roman"/>
        </w:rPr>
        <w:tab/>
        <w:t>For the antigen-rechallenge assays, TRuC-T cells were thawed and rested for 72 hours as described above, and then 5.0×10</w:t>
      </w:r>
      <w:r w:rsidRPr="0012068B">
        <w:rPr>
          <w:rFonts w:cs="Times New Roman"/>
          <w:vertAlign w:val="superscript"/>
        </w:rPr>
        <w:t>3</w:t>
      </w:r>
      <w:r w:rsidRPr="0012068B">
        <w:rPr>
          <w:rFonts w:cs="Times New Roman"/>
        </w:rPr>
        <w:t xml:space="preserve"> TRuC</w:t>
      </w:r>
      <w:r w:rsidRPr="0012068B">
        <w:rPr>
          <w:rFonts w:cs="Times New Roman"/>
          <w:vertAlign w:val="superscript"/>
        </w:rPr>
        <w:t>+</w:t>
      </w:r>
      <w:r w:rsidRPr="0012068B">
        <w:rPr>
          <w:rFonts w:cs="Times New Roman"/>
        </w:rPr>
        <w:t xml:space="preserve"> T cells were cocultured with 1.0×10</w:t>
      </w:r>
      <w:r w:rsidRPr="0012068B">
        <w:rPr>
          <w:rFonts w:cs="Times New Roman"/>
          <w:vertAlign w:val="superscript"/>
        </w:rPr>
        <w:t>5</w:t>
      </w:r>
      <w:r w:rsidRPr="0012068B">
        <w:rPr>
          <w:rFonts w:cs="Times New Roman"/>
        </w:rPr>
        <w:t xml:space="preserve"> </w:t>
      </w:r>
      <w:proofErr w:type="spellStart"/>
      <w:r w:rsidRPr="0012068B">
        <w:rPr>
          <w:rFonts w:cs="Times New Roman"/>
        </w:rPr>
        <w:t>Streck</w:t>
      </w:r>
      <w:proofErr w:type="spellEnd"/>
      <w:r w:rsidRPr="0012068B">
        <w:rPr>
          <w:rFonts w:cs="Times New Roman"/>
        </w:rPr>
        <w:t>-treated tumor cells at a 1:20 effector-to-target ratio for 96 hours. At the end of every 96 hours, cultures were harvested, counted, and stained for analysis by flow cytometry. Replicate conditions were rechallenged with antigen every 96 hours by replacing the media and adding an additional 1.0×10</w:t>
      </w:r>
      <w:r w:rsidRPr="0012068B">
        <w:rPr>
          <w:rFonts w:cs="Times New Roman"/>
          <w:vertAlign w:val="superscript"/>
        </w:rPr>
        <w:t>5</w:t>
      </w:r>
      <w:r w:rsidRPr="0012068B">
        <w:rPr>
          <w:rFonts w:cs="Times New Roman"/>
        </w:rPr>
        <w:t xml:space="preserve"> </w:t>
      </w:r>
      <w:proofErr w:type="spellStart"/>
      <w:r w:rsidRPr="0012068B">
        <w:rPr>
          <w:rFonts w:cs="Times New Roman"/>
        </w:rPr>
        <w:t>Streck</w:t>
      </w:r>
      <w:proofErr w:type="spellEnd"/>
      <w:r w:rsidRPr="0012068B">
        <w:rPr>
          <w:rFonts w:cs="Times New Roman"/>
        </w:rPr>
        <w:t xml:space="preserve">-treated tumor cells. Culture supernatants were collected at 72 hours after each challenge to examine the level of cytokine produced </w:t>
      </w:r>
      <w:proofErr w:type="gramStart"/>
      <w:r w:rsidRPr="0012068B">
        <w:rPr>
          <w:rFonts w:cs="Times New Roman"/>
        </w:rPr>
        <w:t>during the course of</w:t>
      </w:r>
      <w:proofErr w:type="gramEnd"/>
      <w:r w:rsidRPr="0012068B">
        <w:rPr>
          <w:rFonts w:cs="Times New Roman"/>
        </w:rPr>
        <w:t xml:space="preserve"> the assay.</w:t>
      </w:r>
    </w:p>
    <w:p w14:paraId="6CF8A3F3" w14:textId="77777777" w:rsidR="00562F04" w:rsidRPr="0012068B" w:rsidRDefault="00562F04" w:rsidP="00562F04">
      <w:pPr>
        <w:rPr>
          <w:rFonts w:cs="Times New Roman"/>
        </w:rPr>
      </w:pPr>
      <w:r w:rsidRPr="0012068B">
        <w:rPr>
          <w:rFonts w:cs="Times New Roman"/>
        </w:rPr>
        <w:lastRenderedPageBreak/>
        <w:tab/>
        <w:t xml:space="preserve">The level of human cytokines in coculture supernatants was analyzed using the </w:t>
      </w:r>
      <w:bookmarkStart w:id="0" w:name="_Hlk129862610"/>
      <w:r w:rsidRPr="0012068B">
        <w:rPr>
          <w:rFonts w:cs="Times New Roman"/>
        </w:rPr>
        <w:t>U-Plex Meso-Scale Discovery gold kit</w:t>
      </w:r>
      <w:bookmarkEnd w:id="0"/>
      <w:r w:rsidRPr="0012068B">
        <w:rPr>
          <w:rFonts w:cs="Times New Roman"/>
        </w:rPr>
        <w:t xml:space="preserve"> (Mesoscale Diagnostics, Rockville, MD) according to the manufacturer’s instructions. The four analytes that were examined for each assay were IFN-γ, IL-2, GM-CSF, and TNF-α. IL-4, IL-5, IL-10, IL-13, and IL-23 were also tested in some experiments, as described in the Results section.</w:t>
      </w:r>
    </w:p>
    <w:p w14:paraId="19B68AB4" w14:textId="77777777" w:rsidR="00562F04" w:rsidRPr="0012068B" w:rsidRDefault="00562F04" w:rsidP="00562F04">
      <w:pPr>
        <w:rPr>
          <w:rFonts w:cs="Times New Roman"/>
        </w:rPr>
      </w:pPr>
      <w:r w:rsidRPr="0012068B">
        <w:rPr>
          <w:rFonts w:cs="Times New Roman"/>
        </w:rPr>
        <w:br w:type="page"/>
      </w:r>
    </w:p>
    <w:p w14:paraId="0AF3E4C0" w14:textId="77777777" w:rsidR="00562F04" w:rsidRPr="0012068B" w:rsidRDefault="00562F04" w:rsidP="00562F04">
      <w:pPr>
        <w:keepNext/>
        <w:keepLines/>
        <w:outlineLvl w:val="1"/>
        <w:rPr>
          <w:rFonts w:eastAsiaTheme="majorEastAsia" w:cs="Times New Roman"/>
          <w:b/>
          <w:szCs w:val="26"/>
        </w:rPr>
      </w:pPr>
      <w:r w:rsidRPr="0012068B">
        <w:rPr>
          <w:rFonts w:eastAsiaTheme="majorEastAsia" w:cs="Times New Roman"/>
          <w:b/>
          <w:szCs w:val="26"/>
        </w:rPr>
        <w:lastRenderedPageBreak/>
        <w:t>SUPPLEMENTAL FIGURES</w:t>
      </w:r>
    </w:p>
    <w:p w14:paraId="499B468F" w14:textId="3D7A3E80" w:rsidR="00562F04" w:rsidRPr="0012068B" w:rsidRDefault="00562F04" w:rsidP="00562F04">
      <w:pPr>
        <w:rPr>
          <w:rFonts w:cs="Times New Roman"/>
          <w:szCs w:val="24"/>
        </w:rPr>
      </w:pPr>
      <w:r w:rsidRPr="0012068B">
        <w:rPr>
          <w:rFonts w:cs="Times New Roman"/>
          <w:b/>
          <w:bCs/>
          <w:szCs w:val="24"/>
        </w:rPr>
        <w:t>Supplemental Fig. S1</w:t>
      </w:r>
      <w:r w:rsidRPr="0012068B">
        <w:rPr>
          <w:rFonts w:cs="Times New Roman"/>
          <w:bCs/>
          <w:szCs w:val="24"/>
        </w:rPr>
        <w:t xml:space="preserve"> </w:t>
      </w:r>
      <w:r w:rsidRPr="0012068B">
        <w:rPr>
          <w:rFonts w:cs="Times New Roman"/>
          <w:szCs w:val="24"/>
        </w:rPr>
        <w:t xml:space="preserve">Phenotype of </w:t>
      </w:r>
      <w:proofErr w:type="spellStart"/>
      <w:r w:rsidRPr="0012068B">
        <w:rPr>
          <w:rFonts w:cs="Times New Roman"/>
          <w:szCs w:val="24"/>
        </w:rPr>
        <w:t>MSLN</w:t>
      </w:r>
      <w:proofErr w:type="spellEnd"/>
      <w:r w:rsidRPr="0012068B">
        <w:rPr>
          <w:rFonts w:cs="Times New Roman"/>
          <w:szCs w:val="24"/>
        </w:rPr>
        <w:t xml:space="preserve"> TRuC-T cells at Day 10.</w:t>
      </w:r>
      <w:r w:rsidRPr="0012068B">
        <w:rPr>
          <w:rFonts w:cs="Times New Roman"/>
          <w:b/>
          <w:szCs w:val="24"/>
        </w:rPr>
        <w:t xml:space="preserve"> </w:t>
      </w:r>
      <w:r w:rsidRPr="0012068B">
        <w:rPr>
          <w:rFonts w:cs="Times New Roman"/>
          <w:b/>
          <w:bCs/>
          <w:szCs w:val="24"/>
        </w:rPr>
        <w:t>a</w:t>
      </w:r>
      <w:r w:rsidRPr="0012068B">
        <w:rPr>
          <w:rFonts w:cs="Times New Roman"/>
          <w:szCs w:val="24"/>
        </w:rPr>
        <w:t xml:space="preserve"> Memory-effector populations of total TRuC</w:t>
      </w:r>
      <w:r w:rsidRPr="0012068B">
        <w:rPr>
          <w:rFonts w:cs="Times New Roman"/>
          <w:szCs w:val="24"/>
          <w:vertAlign w:val="superscript"/>
        </w:rPr>
        <w:t xml:space="preserve">+ </w:t>
      </w:r>
      <w:r w:rsidRPr="0012068B">
        <w:rPr>
          <w:rFonts w:cs="Times New Roman"/>
          <w:szCs w:val="24"/>
        </w:rPr>
        <w:t xml:space="preserve">T cells. </w:t>
      </w:r>
      <w:r w:rsidRPr="0012068B">
        <w:rPr>
          <w:rFonts w:cs="Times New Roman"/>
          <w:b/>
          <w:bCs/>
          <w:szCs w:val="24"/>
        </w:rPr>
        <w:t>b</w:t>
      </w:r>
      <w:r w:rsidRPr="0012068B">
        <w:rPr>
          <w:rFonts w:cs="Times New Roman"/>
          <w:szCs w:val="24"/>
        </w:rPr>
        <w:t xml:space="preserve"> TRuC-T cells from five of the nine donors stained for additional phenotypic markers of T cell activation and exhaustion and subjected to flow cytometric analysis. </w:t>
      </w:r>
      <w:r w:rsidRPr="0012068B">
        <w:rPr>
          <w:rFonts w:cs="Times New Roman"/>
          <w:b/>
          <w:bCs/>
          <w:szCs w:val="24"/>
        </w:rPr>
        <w:t>c</w:t>
      </w:r>
      <w:r w:rsidRPr="0012068B">
        <w:rPr>
          <w:rFonts w:cs="Times New Roman"/>
          <w:szCs w:val="24"/>
        </w:rPr>
        <w:t xml:space="preserve"> Expression of surface expression markers CCR7, CD25, CD28, CD45RA, CD69, CD70, LAG-3, and TIM-3 represented as the percent of TRuC</w:t>
      </w:r>
      <w:r w:rsidRPr="0012068B">
        <w:rPr>
          <w:rFonts w:cs="Times New Roman"/>
          <w:szCs w:val="24"/>
          <w:vertAlign w:val="superscript"/>
        </w:rPr>
        <w:t>+</w:t>
      </w:r>
      <w:r w:rsidRPr="0012068B">
        <w:rPr>
          <w:rFonts w:cs="Times New Roman"/>
          <w:szCs w:val="24"/>
        </w:rPr>
        <w:t xml:space="preserve"> </w:t>
      </w:r>
      <w:r w:rsidR="000B0F5C" w:rsidRPr="0012068B">
        <w:rPr>
          <w:rFonts w:cs="Times New Roman"/>
          <w:szCs w:val="24"/>
        </w:rPr>
        <w:t xml:space="preserve">T </w:t>
      </w:r>
      <w:r w:rsidRPr="0012068B">
        <w:rPr>
          <w:rFonts w:cs="Times New Roman"/>
          <w:szCs w:val="24"/>
        </w:rPr>
        <w:t xml:space="preserve">cells and MFI of </w:t>
      </w:r>
      <w:bookmarkStart w:id="1" w:name="_Hlk132964251"/>
      <w:r w:rsidRPr="0012068B">
        <w:rPr>
          <w:rFonts w:cs="Times New Roman"/>
          <w:szCs w:val="24"/>
        </w:rPr>
        <w:t>TRuC</w:t>
      </w:r>
      <w:r w:rsidRPr="0012068B">
        <w:rPr>
          <w:rFonts w:cs="Times New Roman"/>
          <w:szCs w:val="24"/>
          <w:vertAlign w:val="superscript"/>
        </w:rPr>
        <w:t>+</w:t>
      </w:r>
      <w:r w:rsidRPr="0012068B">
        <w:rPr>
          <w:rFonts w:cs="Times New Roman"/>
          <w:szCs w:val="24"/>
        </w:rPr>
        <w:t xml:space="preserve"> </w:t>
      </w:r>
      <w:r w:rsidR="000B0F5C" w:rsidRPr="0012068B">
        <w:rPr>
          <w:rFonts w:cs="Times New Roman"/>
          <w:szCs w:val="24"/>
        </w:rPr>
        <w:t xml:space="preserve">T </w:t>
      </w:r>
      <w:r w:rsidRPr="0012068B">
        <w:rPr>
          <w:rFonts w:cs="Times New Roman"/>
          <w:szCs w:val="24"/>
        </w:rPr>
        <w:t>cells</w:t>
      </w:r>
      <w:bookmarkEnd w:id="1"/>
      <w:r w:rsidRPr="0012068B">
        <w:rPr>
          <w:rFonts w:cs="Times New Roman"/>
          <w:szCs w:val="24"/>
        </w:rPr>
        <w:t>. Statistical analysis was carried out using a two-way ANOVA. *</w:t>
      </w:r>
      <w:r w:rsidRPr="0012068B">
        <w:rPr>
          <w:rFonts w:cs="Times New Roman"/>
          <w:i/>
          <w:iCs/>
          <w:szCs w:val="24"/>
        </w:rPr>
        <w:t>p</w:t>
      </w:r>
      <w:r w:rsidRPr="0012068B">
        <w:rPr>
          <w:rFonts w:cs="Times New Roman"/>
          <w:szCs w:val="24"/>
        </w:rPr>
        <w:t>&lt;0.05, **</w:t>
      </w:r>
      <w:r w:rsidRPr="0012068B">
        <w:rPr>
          <w:rFonts w:cs="Times New Roman"/>
          <w:i/>
          <w:iCs/>
          <w:szCs w:val="24"/>
        </w:rPr>
        <w:t>p</w:t>
      </w:r>
      <w:r w:rsidRPr="0012068B">
        <w:rPr>
          <w:rFonts w:cs="Times New Roman"/>
          <w:szCs w:val="24"/>
        </w:rPr>
        <w:t>&lt;0.01.</w:t>
      </w:r>
      <w:r w:rsidRPr="0012068B">
        <w:rPr>
          <w:rFonts w:cs="Times New Roman"/>
          <w:i/>
          <w:iCs/>
          <w:szCs w:val="24"/>
        </w:rPr>
        <w:t xml:space="preserve"> </w:t>
      </w:r>
      <w:r w:rsidRPr="0012068B">
        <w:rPr>
          <w:rFonts w:cs="Times New Roman"/>
          <w:szCs w:val="24"/>
        </w:rPr>
        <w:t xml:space="preserve">Data are representative of the five donors used in Fig. 1. CCR7, CC-chemokine receptor type 7; </w:t>
      </w:r>
      <w:bookmarkStart w:id="2" w:name="_Hlk132895071"/>
      <w:r w:rsidRPr="0012068B">
        <w:rPr>
          <w:rFonts w:cs="Times New Roman"/>
          <w:szCs w:val="24"/>
        </w:rPr>
        <w:t xml:space="preserve">CD, cluster of differentiation; </w:t>
      </w:r>
      <w:bookmarkEnd w:id="2"/>
      <w:r w:rsidRPr="0012068B">
        <w:rPr>
          <w:rFonts w:cs="Times New Roman"/>
          <w:szCs w:val="24"/>
        </w:rPr>
        <w:t xml:space="preserve">LAG-3, lymphocyte activation gene 3; MFI, median florescence intensity; NT, </w:t>
      </w:r>
      <w:proofErr w:type="spellStart"/>
      <w:r w:rsidRPr="0012068B">
        <w:rPr>
          <w:rFonts w:cs="Times New Roman"/>
          <w:szCs w:val="24"/>
        </w:rPr>
        <w:t>nontransduced</w:t>
      </w:r>
      <w:proofErr w:type="spellEnd"/>
      <w:r w:rsidRPr="0012068B">
        <w:rPr>
          <w:rFonts w:cs="Times New Roman"/>
          <w:szCs w:val="24"/>
        </w:rPr>
        <w:t xml:space="preserve">; </w:t>
      </w:r>
      <w:proofErr w:type="spellStart"/>
      <w:r w:rsidRPr="0012068B">
        <w:rPr>
          <w:rFonts w:cs="Times New Roman"/>
          <w:szCs w:val="24"/>
        </w:rPr>
        <w:t>TCM</w:t>
      </w:r>
      <w:proofErr w:type="spellEnd"/>
      <w:r w:rsidRPr="0012068B">
        <w:rPr>
          <w:rFonts w:cs="Times New Roman"/>
          <w:szCs w:val="24"/>
        </w:rPr>
        <w:t xml:space="preserve">, central memory T cells; TEM, effector memory T cells; </w:t>
      </w:r>
      <w:proofErr w:type="spellStart"/>
      <w:r w:rsidRPr="0012068B">
        <w:rPr>
          <w:rFonts w:cs="Times New Roman"/>
          <w:szCs w:val="24"/>
        </w:rPr>
        <w:t>TEMRA</w:t>
      </w:r>
      <w:proofErr w:type="spellEnd"/>
      <w:r w:rsidRPr="0012068B">
        <w:rPr>
          <w:rFonts w:cs="Times New Roman"/>
          <w:szCs w:val="24"/>
        </w:rPr>
        <w:t xml:space="preserve">, effector memory T cells re-expresses CD45RA; TIM-3, T cell immunoglobulin and mucin domain 3; TRuC, T cell receptor fusion construct; </w:t>
      </w:r>
      <w:proofErr w:type="spellStart"/>
      <w:r w:rsidRPr="0012068B">
        <w:rPr>
          <w:rFonts w:cs="Times New Roman"/>
          <w:szCs w:val="24"/>
        </w:rPr>
        <w:t>TSCM</w:t>
      </w:r>
      <w:proofErr w:type="spellEnd"/>
      <w:r w:rsidRPr="0012068B">
        <w:rPr>
          <w:rFonts w:cs="Times New Roman"/>
          <w:szCs w:val="24"/>
        </w:rPr>
        <w:t>, stem memory T cells</w:t>
      </w:r>
    </w:p>
    <w:p w14:paraId="47223B60" w14:textId="12024F6E" w:rsidR="0036674D" w:rsidRPr="0012068B" w:rsidRDefault="0036674D" w:rsidP="00562F04">
      <w:pPr>
        <w:rPr>
          <w:rFonts w:cs="Times New Roman"/>
        </w:rPr>
      </w:pPr>
      <w:r w:rsidRPr="0012068B">
        <w:rPr>
          <w:noProof/>
        </w:rPr>
        <w:lastRenderedPageBreak/>
        <w:drawing>
          <wp:inline distT="0" distB="0" distL="0" distR="0" wp14:anchorId="7DADF637" wp14:editId="15CB9238">
            <wp:extent cx="4953000" cy="4810125"/>
            <wp:effectExtent l="0" t="0" r="0" b="9525"/>
            <wp:docPr id="6" name="Picture 6" descr="A diagram of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number of different types of data&#10;&#10;Description automatically generated with medium confidence"/>
                    <pic:cNvPicPr/>
                  </pic:nvPicPr>
                  <pic:blipFill>
                    <a:blip r:embed="rId11"/>
                    <a:stretch>
                      <a:fillRect/>
                    </a:stretch>
                  </pic:blipFill>
                  <pic:spPr>
                    <a:xfrm>
                      <a:off x="0" y="0"/>
                      <a:ext cx="4953000" cy="4810125"/>
                    </a:xfrm>
                    <a:prstGeom prst="rect">
                      <a:avLst/>
                    </a:prstGeom>
                  </pic:spPr>
                </pic:pic>
              </a:graphicData>
            </a:graphic>
          </wp:inline>
        </w:drawing>
      </w:r>
    </w:p>
    <w:p w14:paraId="2544678F" w14:textId="77777777" w:rsidR="0036674D" w:rsidRPr="0012068B" w:rsidRDefault="0036674D" w:rsidP="00562F04">
      <w:pPr>
        <w:rPr>
          <w:rFonts w:cs="Times New Roman"/>
        </w:rPr>
      </w:pPr>
    </w:p>
    <w:p w14:paraId="64EEA740" w14:textId="77777777" w:rsidR="0036674D" w:rsidRPr="0012068B" w:rsidRDefault="0036674D" w:rsidP="00562F04">
      <w:pPr>
        <w:rPr>
          <w:rFonts w:cs="Times New Roman"/>
        </w:rPr>
        <w:sectPr w:rsidR="0036674D" w:rsidRPr="0012068B" w:rsidSect="00F31328">
          <w:footerReference w:type="default" r:id="rId12"/>
          <w:pgSz w:w="11906" w:h="16838" w:code="9"/>
          <w:pgMar w:top="1440" w:right="1440" w:bottom="1440" w:left="1440" w:header="709" w:footer="709" w:gutter="0"/>
          <w:cols w:space="708"/>
          <w:docGrid w:linePitch="360"/>
        </w:sectPr>
      </w:pPr>
    </w:p>
    <w:p w14:paraId="53D12BB0" w14:textId="206811A9" w:rsidR="00562F04" w:rsidRPr="0012068B" w:rsidRDefault="00562F04" w:rsidP="00364E56">
      <w:pPr>
        <w:rPr>
          <w:rFonts w:cs="Times New Roman"/>
          <w:szCs w:val="24"/>
        </w:rPr>
      </w:pPr>
      <w:r w:rsidRPr="0012068B">
        <w:rPr>
          <w:rFonts w:cs="Times New Roman"/>
          <w:b/>
          <w:bCs/>
          <w:szCs w:val="24"/>
        </w:rPr>
        <w:lastRenderedPageBreak/>
        <w:t xml:space="preserve">Supplemental Fig. S2 </w:t>
      </w:r>
      <w:r w:rsidRPr="0012068B">
        <w:rPr>
          <w:rFonts w:cs="Times New Roman"/>
          <w:szCs w:val="24"/>
        </w:rPr>
        <w:t xml:space="preserve">Endogenous expression of PD-L1 </w:t>
      </w:r>
      <w:r w:rsidR="009147F2" w:rsidRPr="0012068B">
        <w:rPr>
          <w:rFonts w:cs="Times New Roman"/>
          <w:szCs w:val="24"/>
        </w:rPr>
        <w:t xml:space="preserve">in </w:t>
      </w:r>
      <w:r w:rsidRPr="0012068B">
        <w:rPr>
          <w:rFonts w:cs="Times New Roman"/>
          <w:szCs w:val="24"/>
        </w:rPr>
        <w:t xml:space="preserve">tumor cell lines during coculture with </w:t>
      </w:r>
      <w:r w:rsidRPr="0012068B">
        <w:rPr>
          <w:rFonts w:cs="Times New Roman"/>
          <w:szCs w:val="24"/>
        </w:rPr>
        <w:sym w:font="Symbol" w:char="F061"/>
      </w:r>
      <w:proofErr w:type="spellStart"/>
      <w:r w:rsidRPr="0012068B">
        <w:rPr>
          <w:rFonts w:cs="Times New Roman"/>
          <w:szCs w:val="24"/>
        </w:rPr>
        <w:t>MSLN</w:t>
      </w:r>
      <w:proofErr w:type="spellEnd"/>
      <w:r w:rsidRPr="0012068B">
        <w:rPr>
          <w:rFonts w:cs="Times New Roman"/>
          <w:szCs w:val="24"/>
        </w:rPr>
        <w:t xml:space="preserve"> TRuC-T cells, PD-L1 expression in parental </w:t>
      </w:r>
      <w:r w:rsidRPr="0012068B">
        <w:rPr>
          <w:rFonts w:cs="Times New Roman"/>
          <w:b/>
          <w:bCs/>
          <w:szCs w:val="24"/>
        </w:rPr>
        <w:t>a</w:t>
      </w:r>
      <w:r w:rsidRPr="0012068B">
        <w:rPr>
          <w:rFonts w:cs="Times New Roman"/>
          <w:szCs w:val="24"/>
        </w:rPr>
        <w:t xml:space="preserve"> C30, Suit2, and </w:t>
      </w:r>
      <w:proofErr w:type="spellStart"/>
      <w:r w:rsidRPr="0012068B">
        <w:rPr>
          <w:rFonts w:cs="Times New Roman"/>
          <w:szCs w:val="24"/>
        </w:rPr>
        <w:t>MSTO</w:t>
      </w:r>
      <w:proofErr w:type="spellEnd"/>
      <w:r w:rsidRPr="0012068B">
        <w:rPr>
          <w:rFonts w:cs="Times New Roman"/>
          <w:szCs w:val="24"/>
        </w:rPr>
        <w:t xml:space="preserve"> tumor</w:t>
      </w:r>
      <w:r w:rsidR="00942116" w:rsidRPr="0012068B">
        <w:rPr>
          <w:rFonts w:cs="Times New Roman"/>
          <w:szCs w:val="24"/>
        </w:rPr>
        <w:t xml:space="preserve"> cell</w:t>
      </w:r>
      <w:r w:rsidRPr="0012068B">
        <w:rPr>
          <w:rFonts w:cs="Times New Roman"/>
          <w:szCs w:val="24"/>
        </w:rPr>
        <w:t xml:space="preserve"> lines and </w:t>
      </w:r>
      <w:r w:rsidRPr="0012068B">
        <w:rPr>
          <w:rFonts w:cs="Times New Roman"/>
          <w:b/>
          <w:bCs/>
          <w:szCs w:val="24"/>
        </w:rPr>
        <w:t>b</w:t>
      </w:r>
      <w:r w:rsidRPr="0012068B">
        <w:rPr>
          <w:rFonts w:cs="Times New Roman"/>
          <w:szCs w:val="24"/>
        </w:rPr>
        <w:t xml:space="preserve"> engineered cell lines </w:t>
      </w:r>
      <w:proofErr w:type="spellStart"/>
      <w:r w:rsidRPr="0012068B">
        <w:rPr>
          <w:rFonts w:cs="Times New Roman"/>
          <w:szCs w:val="24"/>
        </w:rPr>
        <w:t>MSTO-MSLN</w:t>
      </w:r>
      <w:proofErr w:type="spellEnd"/>
      <w:r w:rsidRPr="0012068B">
        <w:rPr>
          <w:rFonts w:cs="Times New Roman"/>
          <w:szCs w:val="24"/>
        </w:rPr>
        <w:t xml:space="preserve"> and MSTO-MSLN-PD-L1. Data are representative of a single experiment. </w:t>
      </w:r>
      <w:bookmarkStart w:id="3" w:name="_Hlk112227392"/>
      <w:r w:rsidRPr="0012068B">
        <w:rPr>
          <w:rFonts w:cs="Times New Roman"/>
          <w:szCs w:val="24"/>
        </w:rPr>
        <w:t xml:space="preserve">FMO, fluorescence minus one; </w:t>
      </w:r>
      <w:proofErr w:type="spellStart"/>
      <w:r w:rsidRPr="0012068B">
        <w:rPr>
          <w:rFonts w:cs="Times New Roman"/>
          <w:szCs w:val="24"/>
        </w:rPr>
        <w:t>MSLN</w:t>
      </w:r>
      <w:proofErr w:type="spellEnd"/>
      <w:r w:rsidRPr="0012068B">
        <w:rPr>
          <w:rFonts w:cs="Times New Roman"/>
          <w:szCs w:val="24"/>
        </w:rPr>
        <w:t xml:space="preserve">, mesothelin; </w:t>
      </w:r>
      <w:proofErr w:type="spellStart"/>
      <w:r w:rsidRPr="0012068B">
        <w:rPr>
          <w:rFonts w:cs="Times New Roman"/>
          <w:szCs w:val="24"/>
        </w:rPr>
        <w:t>MSTO</w:t>
      </w:r>
      <w:proofErr w:type="spellEnd"/>
      <w:r w:rsidRPr="0012068B">
        <w:rPr>
          <w:rFonts w:cs="Times New Roman"/>
          <w:szCs w:val="24"/>
        </w:rPr>
        <w:t>, mesothelioma; PD</w:t>
      </w:r>
      <w:r w:rsidRPr="0012068B">
        <w:rPr>
          <w:rFonts w:cs="Times New Roman"/>
          <w:szCs w:val="24"/>
        </w:rPr>
        <w:noBreakHyphen/>
        <w:t xml:space="preserve">L1, programmed cell death ligand 1; TRuC, T cell receptor fusion </w:t>
      </w:r>
      <w:proofErr w:type="gramStart"/>
      <w:r w:rsidRPr="0012068B">
        <w:rPr>
          <w:rFonts w:cs="Times New Roman"/>
          <w:szCs w:val="24"/>
        </w:rPr>
        <w:t>construct</w:t>
      </w:r>
      <w:bookmarkEnd w:id="3"/>
      <w:proofErr w:type="gramEnd"/>
    </w:p>
    <w:p w14:paraId="11B0BBC5" w14:textId="77777777" w:rsidR="00364E56" w:rsidRPr="0012068B" w:rsidRDefault="00364E56" w:rsidP="00562F04">
      <w:pPr>
        <w:spacing w:after="0"/>
        <w:rPr>
          <w:rFonts w:cs="Times New Roman"/>
          <w:noProof/>
        </w:rPr>
      </w:pPr>
    </w:p>
    <w:p w14:paraId="22E62610" w14:textId="5BBC7C9B" w:rsidR="00364E56" w:rsidRPr="0012068B" w:rsidRDefault="00364E56" w:rsidP="00562F04">
      <w:pPr>
        <w:spacing w:after="0"/>
        <w:rPr>
          <w:rFonts w:cs="Times New Roman"/>
          <w:noProof/>
        </w:rPr>
      </w:pPr>
      <w:r w:rsidRPr="0012068B">
        <w:rPr>
          <w:noProof/>
        </w:rPr>
        <w:drawing>
          <wp:inline distT="0" distB="0" distL="0" distR="0" wp14:anchorId="6905240B" wp14:editId="319127FF">
            <wp:extent cx="5731510" cy="1785620"/>
            <wp:effectExtent l="0" t="0" r="2540" b="5080"/>
            <wp:docPr id="5" name="Picture 5"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graph&#10;&#10;Description automatically generated with medium confidence"/>
                    <pic:cNvPicPr/>
                  </pic:nvPicPr>
                  <pic:blipFill>
                    <a:blip r:embed="rId13"/>
                    <a:stretch>
                      <a:fillRect/>
                    </a:stretch>
                  </pic:blipFill>
                  <pic:spPr>
                    <a:xfrm>
                      <a:off x="0" y="0"/>
                      <a:ext cx="5731510" cy="1785620"/>
                    </a:xfrm>
                    <a:prstGeom prst="rect">
                      <a:avLst/>
                    </a:prstGeom>
                  </pic:spPr>
                </pic:pic>
              </a:graphicData>
            </a:graphic>
          </wp:inline>
        </w:drawing>
      </w:r>
    </w:p>
    <w:p w14:paraId="1A85D136" w14:textId="77777777" w:rsidR="00562F04" w:rsidRPr="0012068B" w:rsidRDefault="00562F04" w:rsidP="00562F04">
      <w:pPr>
        <w:spacing w:after="0"/>
        <w:rPr>
          <w:rFonts w:cs="Times New Roman"/>
          <w:noProof/>
        </w:rPr>
      </w:pPr>
    </w:p>
    <w:p w14:paraId="1AB7C908" w14:textId="77777777" w:rsidR="00562F04" w:rsidRPr="0012068B" w:rsidRDefault="00562F04" w:rsidP="00562F04">
      <w:pPr>
        <w:spacing w:after="0"/>
        <w:rPr>
          <w:rFonts w:cs="Times New Roman"/>
          <w:noProof/>
        </w:rPr>
        <w:sectPr w:rsidR="00562F04" w:rsidRPr="0012068B" w:rsidSect="00F31328">
          <w:pgSz w:w="11906" w:h="16838" w:code="9"/>
          <w:pgMar w:top="1440" w:right="1440" w:bottom="1440" w:left="1440" w:header="709" w:footer="709" w:gutter="0"/>
          <w:cols w:space="708"/>
          <w:docGrid w:linePitch="360"/>
        </w:sectPr>
      </w:pPr>
    </w:p>
    <w:p w14:paraId="17A7E52A" w14:textId="77777777" w:rsidR="00562F04" w:rsidRPr="0012068B" w:rsidRDefault="00562F04" w:rsidP="00562F04">
      <w:pPr>
        <w:rPr>
          <w:noProof/>
          <w:sz w:val="20"/>
        </w:rPr>
      </w:pPr>
      <w:r w:rsidRPr="0012068B">
        <w:rPr>
          <w:rFonts w:cs="Times New Roman"/>
          <w:b/>
          <w:bCs/>
          <w:szCs w:val="24"/>
        </w:rPr>
        <w:lastRenderedPageBreak/>
        <w:t xml:space="preserve">Supplemental Fig. S3 </w:t>
      </w:r>
      <w:r w:rsidRPr="0012068B">
        <w:rPr>
          <w:rFonts w:cs="Times New Roman"/>
          <w:szCs w:val="24"/>
        </w:rPr>
        <w:t xml:space="preserve">Plate-bound </w:t>
      </w:r>
      <w:proofErr w:type="spellStart"/>
      <w:r w:rsidRPr="0012068B">
        <w:rPr>
          <w:rFonts w:cs="Times New Roman"/>
          <w:szCs w:val="24"/>
        </w:rPr>
        <w:t>MSLN</w:t>
      </w:r>
      <w:proofErr w:type="spellEnd"/>
      <w:r w:rsidRPr="0012068B">
        <w:rPr>
          <w:rFonts w:cs="Times New Roman"/>
          <w:szCs w:val="24"/>
        </w:rPr>
        <w:t xml:space="preserve"> cytokine release assay. </w:t>
      </w:r>
      <w:proofErr w:type="gramStart"/>
      <w:r w:rsidRPr="0012068B">
        <w:rPr>
          <w:rFonts w:cs="Times New Roman"/>
          <w:b/>
          <w:bCs/>
          <w:szCs w:val="24"/>
        </w:rPr>
        <w:t>a</w:t>
      </w:r>
      <w:proofErr w:type="gramEnd"/>
      <w:r w:rsidRPr="0012068B">
        <w:rPr>
          <w:rFonts w:cs="Times New Roman"/>
          <w:szCs w:val="24"/>
        </w:rPr>
        <w:t xml:space="preserve"> IFN-γ produced in response to increasing amounts of </w:t>
      </w:r>
      <w:proofErr w:type="spellStart"/>
      <w:r w:rsidRPr="0012068B">
        <w:rPr>
          <w:rFonts w:cs="Times New Roman"/>
          <w:szCs w:val="24"/>
        </w:rPr>
        <w:t>MSLN</w:t>
      </w:r>
      <w:proofErr w:type="spellEnd"/>
      <w:r w:rsidRPr="0012068B">
        <w:rPr>
          <w:rFonts w:cs="Times New Roman"/>
          <w:szCs w:val="24"/>
        </w:rPr>
        <w:t xml:space="preserve">-Fc in TC-210 TRuC-T cells. </w:t>
      </w:r>
      <w:r w:rsidRPr="0012068B">
        <w:rPr>
          <w:rFonts w:cs="Times New Roman"/>
          <w:b/>
          <w:bCs/>
          <w:szCs w:val="24"/>
        </w:rPr>
        <w:t>b</w:t>
      </w:r>
      <w:r w:rsidRPr="0012068B">
        <w:rPr>
          <w:rFonts w:cs="Times New Roman"/>
          <w:szCs w:val="24"/>
        </w:rPr>
        <w:t xml:space="preserve"> Fold expansion of TRuC-T cells cultured under 1.0 μg/mL of </w:t>
      </w:r>
      <w:proofErr w:type="spellStart"/>
      <w:r w:rsidRPr="0012068B">
        <w:rPr>
          <w:rFonts w:cs="Times New Roman"/>
          <w:szCs w:val="24"/>
        </w:rPr>
        <w:t>MSLN</w:t>
      </w:r>
      <w:proofErr w:type="spellEnd"/>
      <w:r w:rsidRPr="0012068B">
        <w:rPr>
          <w:rFonts w:cs="Times New Roman"/>
          <w:szCs w:val="24"/>
        </w:rPr>
        <w:t>-Fc with increasing concentrations of PD</w:t>
      </w:r>
      <w:r w:rsidRPr="0012068B">
        <w:rPr>
          <w:rFonts w:cs="Times New Roman"/>
          <w:szCs w:val="24"/>
        </w:rPr>
        <w:noBreakHyphen/>
        <w:t xml:space="preserve">L1-Fc at 96 hours. </w:t>
      </w:r>
      <w:r w:rsidRPr="0012068B">
        <w:rPr>
          <w:rFonts w:cs="Times New Roman"/>
          <w:b/>
          <w:bCs/>
          <w:szCs w:val="24"/>
        </w:rPr>
        <w:t>c</w:t>
      </w:r>
      <w:r w:rsidRPr="0012068B">
        <w:rPr>
          <w:rFonts w:cs="Times New Roman"/>
          <w:szCs w:val="24"/>
        </w:rPr>
        <w:t xml:space="preserve"> Viability of TRuC-T cells expressed as a percentage of CD3</w:t>
      </w:r>
      <w:r w:rsidRPr="0012068B">
        <w:rPr>
          <w:rFonts w:cs="Times New Roman"/>
          <w:szCs w:val="24"/>
          <w:vertAlign w:val="superscript"/>
        </w:rPr>
        <w:t>+</w:t>
      </w:r>
      <w:r w:rsidRPr="0012068B">
        <w:rPr>
          <w:rFonts w:cs="Times New Roman"/>
          <w:szCs w:val="24"/>
        </w:rPr>
        <w:t xml:space="preserve"> cells. Statistical analysis was carried out with a two-way ANOVA. *</w:t>
      </w:r>
      <w:r w:rsidRPr="0012068B">
        <w:rPr>
          <w:rFonts w:cs="Times New Roman"/>
          <w:i/>
          <w:iCs/>
          <w:szCs w:val="24"/>
        </w:rPr>
        <w:t>p</w:t>
      </w:r>
      <w:r w:rsidRPr="0012068B">
        <w:rPr>
          <w:rFonts w:cs="Times New Roman"/>
          <w:szCs w:val="24"/>
        </w:rPr>
        <w:t>&lt;0.05 vs PD1TM; **</w:t>
      </w:r>
      <w:r w:rsidRPr="0012068B">
        <w:rPr>
          <w:rFonts w:cs="Times New Roman"/>
          <w:i/>
          <w:iCs/>
          <w:szCs w:val="24"/>
        </w:rPr>
        <w:t>p</w:t>
      </w:r>
      <w:r w:rsidRPr="0012068B">
        <w:rPr>
          <w:rFonts w:cs="Times New Roman"/>
          <w:szCs w:val="24"/>
        </w:rPr>
        <w:t xml:space="preserve">&lt;0.01 vs PD1TM. CD, cluster of differentiation; IFN-γ, interferon gamma; </w:t>
      </w:r>
      <w:bookmarkStart w:id="4" w:name="_Hlk129785462"/>
      <w:proofErr w:type="spellStart"/>
      <w:r w:rsidRPr="0012068B">
        <w:rPr>
          <w:rFonts w:cs="Times New Roman"/>
          <w:szCs w:val="24"/>
        </w:rPr>
        <w:t>MSLN</w:t>
      </w:r>
      <w:proofErr w:type="spellEnd"/>
      <w:r w:rsidRPr="0012068B">
        <w:rPr>
          <w:rFonts w:cs="Times New Roman"/>
          <w:szCs w:val="24"/>
        </w:rPr>
        <w:t xml:space="preserve">, mesothelin; </w:t>
      </w:r>
      <w:bookmarkStart w:id="5" w:name="_Hlk129959994"/>
      <w:bookmarkEnd w:id="4"/>
      <w:r w:rsidRPr="0012068B">
        <w:rPr>
          <w:rFonts w:cs="Times New Roman"/>
          <w:szCs w:val="24"/>
        </w:rPr>
        <w:br/>
        <w:t xml:space="preserve">NS, non-stimulated; </w:t>
      </w:r>
      <w:bookmarkEnd w:id="5"/>
      <w:r w:rsidRPr="0012068B">
        <w:rPr>
          <w:rFonts w:cs="Times New Roman"/>
          <w:szCs w:val="24"/>
        </w:rPr>
        <w:t xml:space="preserve">NT, </w:t>
      </w:r>
      <w:proofErr w:type="spellStart"/>
      <w:r w:rsidRPr="0012068B">
        <w:rPr>
          <w:rFonts w:cs="Times New Roman"/>
          <w:szCs w:val="24"/>
        </w:rPr>
        <w:t>nontransduced</w:t>
      </w:r>
      <w:proofErr w:type="spellEnd"/>
      <w:r w:rsidRPr="0012068B">
        <w:rPr>
          <w:rFonts w:cs="Times New Roman"/>
          <w:szCs w:val="24"/>
        </w:rPr>
        <w:t xml:space="preserve">; PD-1, programmed cell death protein 1; </w:t>
      </w:r>
      <w:r w:rsidRPr="0012068B">
        <w:rPr>
          <w:rFonts w:cs="Times New Roman"/>
          <w:szCs w:val="24"/>
        </w:rPr>
        <w:br/>
        <w:t xml:space="preserve">PD-L1, programmed cell death ligand 1; TRuC, T cell receptor fusion </w:t>
      </w:r>
      <w:proofErr w:type="gramStart"/>
      <w:r w:rsidRPr="0012068B">
        <w:rPr>
          <w:rFonts w:cs="Times New Roman"/>
          <w:szCs w:val="24"/>
        </w:rPr>
        <w:t>construct</w:t>
      </w:r>
      <w:proofErr w:type="gramEnd"/>
      <w:r w:rsidRPr="0012068B">
        <w:rPr>
          <w:noProof/>
          <w:sz w:val="20"/>
        </w:rPr>
        <w:t xml:space="preserve"> </w:t>
      </w:r>
    </w:p>
    <w:p w14:paraId="0710E4D9" w14:textId="77777777" w:rsidR="00986DB0" w:rsidRPr="0012068B" w:rsidRDefault="00562F04" w:rsidP="00562F04">
      <w:pPr>
        <w:rPr>
          <w:sz w:val="20"/>
        </w:rPr>
      </w:pPr>
      <w:r w:rsidRPr="0012068B">
        <w:rPr>
          <w:noProof/>
          <w:sz w:val="20"/>
        </w:rPr>
        <w:drawing>
          <wp:inline distT="0" distB="0" distL="0" distR="0" wp14:anchorId="23DDFBDA" wp14:editId="1613A0EE">
            <wp:extent cx="6029489" cy="4094922"/>
            <wp:effectExtent l="0" t="0" r="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33866" cy="4097894"/>
                    </a:xfrm>
                    <a:prstGeom prst="rect">
                      <a:avLst/>
                    </a:prstGeom>
                    <a:noFill/>
                    <a:ln>
                      <a:noFill/>
                    </a:ln>
                  </pic:spPr>
                </pic:pic>
              </a:graphicData>
            </a:graphic>
          </wp:inline>
        </w:drawing>
      </w:r>
      <w:r w:rsidRPr="0012068B">
        <w:rPr>
          <w:sz w:val="20"/>
        </w:rPr>
        <w:t xml:space="preserve"> </w:t>
      </w:r>
    </w:p>
    <w:p w14:paraId="1F0F4B03" w14:textId="4E254690" w:rsidR="00562F04" w:rsidRPr="0012068B" w:rsidRDefault="00562F04" w:rsidP="00562F04">
      <w:pPr>
        <w:rPr>
          <w:sz w:val="20"/>
        </w:rPr>
      </w:pPr>
      <w:r w:rsidRPr="0012068B">
        <w:rPr>
          <w:sz w:val="20"/>
        </w:rPr>
        <w:br w:type="page"/>
      </w:r>
    </w:p>
    <w:p w14:paraId="28BD61E5" w14:textId="77777777" w:rsidR="00562F04" w:rsidRPr="0012068B" w:rsidRDefault="00562F04" w:rsidP="00562F04">
      <w:pPr>
        <w:rPr>
          <w:noProof/>
        </w:rPr>
      </w:pPr>
      <w:r w:rsidRPr="0012068B">
        <w:rPr>
          <w:rFonts w:cs="Times New Roman"/>
          <w:b/>
          <w:bCs/>
          <w:szCs w:val="24"/>
        </w:rPr>
        <w:lastRenderedPageBreak/>
        <w:t>Supplemental Fig. S4</w:t>
      </w:r>
      <w:r w:rsidRPr="0012068B">
        <w:rPr>
          <w:rFonts w:cs="Times New Roman"/>
          <w:szCs w:val="24"/>
        </w:rPr>
        <w:t xml:space="preserve"> Chimeric PD-1 receptor is dependent on receptor–ligand interaction and a functional costimulatory domain. </w:t>
      </w:r>
      <w:r w:rsidRPr="0012068B">
        <w:rPr>
          <w:rFonts w:cs="Times New Roman"/>
          <w:b/>
          <w:bCs/>
          <w:szCs w:val="24"/>
        </w:rPr>
        <w:t>a</w:t>
      </w:r>
      <w:r w:rsidRPr="0012068B">
        <w:rPr>
          <w:rFonts w:cs="Times New Roman"/>
          <w:szCs w:val="24"/>
        </w:rPr>
        <w:t xml:space="preserve"> </w:t>
      </w:r>
      <w:proofErr w:type="gramStart"/>
      <w:r w:rsidRPr="0012068B">
        <w:rPr>
          <w:rFonts w:cs="Times New Roman"/>
          <w:szCs w:val="24"/>
        </w:rPr>
        <w:t>Lentiviral constructs</w:t>
      </w:r>
      <w:proofErr w:type="gramEnd"/>
      <w:r w:rsidRPr="0012068B">
        <w:rPr>
          <w:rFonts w:cs="Times New Roman"/>
          <w:szCs w:val="24"/>
        </w:rPr>
        <w:t xml:space="preserve"> for TC-210, or bi-</w:t>
      </w:r>
      <w:proofErr w:type="spellStart"/>
      <w:r w:rsidRPr="0012068B">
        <w:rPr>
          <w:rFonts w:cs="Times New Roman"/>
          <w:szCs w:val="24"/>
        </w:rPr>
        <w:t>cistronic</w:t>
      </w:r>
      <w:proofErr w:type="spellEnd"/>
      <w:r w:rsidRPr="0012068B">
        <w:rPr>
          <w:rFonts w:cs="Times New Roman"/>
          <w:szCs w:val="24"/>
        </w:rPr>
        <w:t xml:space="preserve"> vectors containing the anti-mesothelin TRuC followed by a sequence encoding PD1TM or the PD1TM CSR variants that mutate or delete the CD28 </w:t>
      </w:r>
      <w:proofErr w:type="spellStart"/>
      <w:r w:rsidRPr="0012068B">
        <w:rPr>
          <w:rFonts w:cs="Times New Roman"/>
          <w:szCs w:val="24"/>
        </w:rPr>
        <w:t>signaling</w:t>
      </w:r>
      <w:proofErr w:type="spellEnd"/>
      <w:r w:rsidRPr="0012068B">
        <w:rPr>
          <w:rFonts w:cs="Times New Roman"/>
          <w:szCs w:val="24"/>
        </w:rPr>
        <w:t xml:space="preserve"> domain. </w:t>
      </w:r>
      <w:r w:rsidRPr="0012068B">
        <w:rPr>
          <w:rFonts w:cs="Times New Roman"/>
          <w:b/>
          <w:bCs/>
          <w:szCs w:val="24"/>
        </w:rPr>
        <w:t>b</w:t>
      </w:r>
      <w:r w:rsidRPr="0012068B">
        <w:rPr>
          <w:rFonts w:cs="Times New Roman"/>
          <w:szCs w:val="24"/>
        </w:rPr>
        <w:t xml:space="preserve"> Flow cytometry plots depicting PD-1 and TRuC receptor expression on TRuC-T cells following normalization for transduction efficiency. CSR, chimeric switch receptor; </w:t>
      </w:r>
      <w:r w:rsidRPr="0012068B">
        <w:rPr>
          <w:noProof/>
        </w:rPr>
        <w:t xml:space="preserve">ECD, extracellular domain; ICD, intracellular domain; LTR, long terminal repeat; MSLN, mesothelin; </w:t>
      </w:r>
      <w:r w:rsidRPr="0012068B">
        <w:rPr>
          <w:noProof/>
        </w:rPr>
        <w:br/>
        <w:t xml:space="preserve">NT, nontransduced; </w:t>
      </w:r>
      <w:r w:rsidRPr="0012068B">
        <w:rPr>
          <w:rFonts w:cs="Times New Roman"/>
          <w:szCs w:val="24"/>
        </w:rPr>
        <w:t xml:space="preserve">PD-1, programmed cell death protein 1; TRuC, T cell receptor fusion </w:t>
      </w:r>
      <w:proofErr w:type="gramStart"/>
      <w:r w:rsidRPr="0012068B">
        <w:rPr>
          <w:rFonts w:cs="Times New Roman"/>
          <w:szCs w:val="24"/>
        </w:rPr>
        <w:t>construct</w:t>
      </w:r>
      <w:proofErr w:type="gramEnd"/>
    </w:p>
    <w:p w14:paraId="046163B0" w14:textId="77777777" w:rsidR="00562F04" w:rsidRPr="0012068B" w:rsidRDefault="00562F04" w:rsidP="00562F04">
      <w:pPr>
        <w:rPr>
          <w:rFonts w:cs="Times New Roman"/>
          <w:b/>
          <w:bCs/>
          <w:i/>
          <w:iCs/>
          <w:szCs w:val="24"/>
        </w:rPr>
      </w:pPr>
      <w:r w:rsidRPr="0012068B">
        <w:rPr>
          <w:noProof/>
        </w:rPr>
        <w:drawing>
          <wp:inline distT="0" distB="0" distL="0" distR="0" wp14:anchorId="0A118FEC" wp14:editId="5ECB12D2">
            <wp:extent cx="5638511" cy="3828197"/>
            <wp:effectExtent l="0" t="0" r="635" b="127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pic:cNvPicPr/>
                  </pic:nvPicPr>
                  <pic:blipFill rotWithShape="1">
                    <a:blip r:embed="rId15" cstate="screen">
                      <a:extLst>
                        <a:ext uri="{28A0092B-C50C-407E-A947-70E740481C1C}">
                          <a14:useLocalDpi xmlns:a14="http://schemas.microsoft.com/office/drawing/2010/main"/>
                        </a:ext>
                      </a:extLst>
                    </a:blip>
                    <a:srcRect b="47962"/>
                    <a:stretch/>
                  </pic:blipFill>
                  <pic:spPr bwMode="auto">
                    <a:xfrm>
                      <a:off x="0" y="0"/>
                      <a:ext cx="5642293" cy="3830765"/>
                    </a:xfrm>
                    <a:prstGeom prst="rect">
                      <a:avLst/>
                    </a:prstGeom>
                    <a:ln>
                      <a:noFill/>
                    </a:ln>
                    <a:extLst>
                      <a:ext uri="{53640926-AAD7-44D8-BBD7-CCE9431645EC}">
                        <a14:shadowObscured xmlns:a14="http://schemas.microsoft.com/office/drawing/2010/main"/>
                      </a:ext>
                    </a:extLst>
                  </pic:spPr>
                </pic:pic>
              </a:graphicData>
            </a:graphic>
          </wp:inline>
        </w:drawing>
      </w:r>
    </w:p>
    <w:p w14:paraId="05A7CD3C" w14:textId="416F17DA" w:rsidR="00055B46" w:rsidRPr="0012068B" w:rsidRDefault="00055B46" w:rsidP="004920A8">
      <w:pPr>
        <w:pStyle w:val="Figlegend"/>
        <w:rPr>
          <w:rFonts w:cs="Times New Roman"/>
          <w:szCs w:val="24"/>
          <w:lang w:val="en-US"/>
        </w:rPr>
      </w:pPr>
    </w:p>
    <w:sectPr w:rsidR="00055B46" w:rsidRPr="0012068B" w:rsidSect="00F3132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BDB5E" w14:textId="77777777" w:rsidR="007E39AC" w:rsidRDefault="007E39AC">
      <w:pPr>
        <w:spacing w:after="0" w:line="240" w:lineRule="auto"/>
      </w:pPr>
      <w:r>
        <w:separator/>
      </w:r>
    </w:p>
  </w:endnote>
  <w:endnote w:type="continuationSeparator" w:id="0">
    <w:p w14:paraId="30CF81B2" w14:textId="77777777" w:rsidR="007E39AC" w:rsidRDefault="007E3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11CB8" w14:textId="358EE7CB" w:rsidR="00E50D8D" w:rsidRDefault="00000000" w:rsidP="00312AF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CEDE8" w14:textId="77777777" w:rsidR="007E39AC" w:rsidRDefault="007E39AC">
      <w:pPr>
        <w:spacing w:after="0" w:line="240" w:lineRule="auto"/>
      </w:pPr>
      <w:r>
        <w:separator/>
      </w:r>
    </w:p>
  </w:footnote>
  <w:footnote w:type="continuationSeparator" w:id="0">
    <w:p w14:paraId="2F7DE24E" w14:textId="77777777" w:rsidR="007E39AC" w:rsidRDefault="007E3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7E7E"/>
    <w:multiLevelType w:val="hybridMultilevel"/>
    <w:tmpl w:val="D068E082"/>
    <w:lvl w:ilvl="0" w:tplc="25885B2C">
      <w:start w:val="1"/>
      <w:numFmt w:val="bullet"/>
      <w:pStyle w:val="1stlevelbulletedtext"/>
      <w:lvlText w:val=""/>
      <w:lvlJc w:val="left"/>
      <w:pPr>
        <w:ind w:left="720" w:hanging="360"/>
      </w:pPr>
      <w:rPr>
        <w:rFonts w:ascii="Symbol" w:hAnsi="Symbol" w:hint="default"/>
      </w:rPr>
    </w:lvl>
    <w:lvl w:ilvl="1" w:tplc="723AB99C">
      <w:start w:val="1"/>
      <w:numFmt w:val="bullet"/>
      <w:pStyle w:val="2ndlevelbullet"/>
      <w:lvlText w:val="–"/>
      <w:lvlJc w:val="left"/>
      <w:pPr>
        <w:ind w:left="1440" w:hanging="360"/>
      </w:pPr>
      <w:rPr>
        <w:rFonts w:ascii="Courier New" w:hAnsi="Courier New" w:hint="default"/>
      </w:rPr>
    </w:lvl>
    <w:lvl w:ilvl="2" w:tplc="0ACECD76">
      <w:start w:val="1"/>
      <w:numFmt w:val="bullet"/>
      <w:pStyle w:val="3rdlevelbullet"/>
      <w:lvlText w:val=""/>
      <w:lvlJc w:val="left"/>
      <w:pPr>
        <w:ind w:left="2160" w:hanging="360"/>
      </w:pPr>
      <w:rPr>
        <w:rFonts w:ascii="Wingdings" w:hAnsi="Wingdings" w:hint="default"/>
      </w:rPr>
    </w:lvl>
    <w:lvl w:ilvl="3" w:tplc="228CDA96">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13B77"/>
    <w:multiLevelType w:val="hybridMultilevel"/>
    <w:tmpl w:val="140ED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4F41BE"/>
    <w:multiLevelType w:val="hybridMultilevel"/>
    <w:tmpl w:val="26EC97FA"/>
    <w:lvl w:ilvl="0" w:tplc="01BA8D82">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A36CBB"/>
    <w:multiLevelType w:val="hybridMultilevel"/>
    <w:tmpl w:val="BA2002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120514"/>
    <w:multiLevelType w:val="hybridMultilevel"/>
    <w:tmpl w:val="4BDEE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37CB3"/>
    <w:multiLevelType w:val="hybridMultilevel"/>
    <w:tmpl w:val="C74E8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F96898"/>
    <w:multiLevelType w:val="multilevel"/>
    <w:tmpl w:val="A97A3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8E47A6"/>
    <w:multiLevelType w:val="hybridMultilevel"/>
    <w:tmpl w:val="BB728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AD701C"/>
    <w:multiLevelType w:val="hybridMultilevel"/>
    <w:tmpl w:val="AED81AAE"/>
    <w:lvl w:ilvl="0" w:tplc="0C266DE6">
      <w:start w:val="1"/>
      <w:numFmt w:val="bullet"/>
      <w:pStyle w:val="Bulletedtext"/>
      <w:lvlText w:val=""/>
      <w:lvlJc w:val="left"/>
      <w:pPr>
        <w:ind w:left="717" w:hanging="360"/>
      </w:pPr>
      <w:rPr>
        <w:rFonts w:ascii="Symbol" w:hAnsi="Symbol" w:hint="default"/>
        <w:color w:val="auto"/>
        <w:u w:color="FFFFFF" w:themeColor="background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FD78FC"/>
    <w:multiLevelType w:val="multilevel"/>
    <w:tmpl w:val="3C781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129DD"/>
    <w:multiLevelType w:val="hybridMultilevel"/>
    <w:tmpl w:val="C14AD0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78A137D"/>
    <w:multiLevelType w:val="hybridMultilevel"/>
    <w:tmpl w:val="5CEE9F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3145E4"/>
    <w:multiLevelType w:val="hybridMultilevel"/>
    <w:tmpl w:val="20744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9B3D0E"/>
    <w:multiLevelType w:val="hybridMultilevel"/>
    <w:tmpl w:val="A118C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F62CE8"/>
    <w:multiLevelType w:val="hybridMultilevel"/>
    <w:tmpl w:val="08726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8A41FE"/>
    <w:multiLevelType w:val="hybridMultilevel"/>
    <w:tmpl w:val="7D3606F2"/>
    <w:lvl w:ilvl="0" w:tplc="75187DC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7206F1"/>
    <w:multiLevelType w:val="hybridMultilevel"/>
    <w:tmpl w:val="124EBE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1830ADE"/>
    <w:multiLevelType w:val="hybridMultilevel"/>
    <w:tmpl w:val="B4DA8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31126A9"/>
    <w:multiLevelType w:val="multilevel"/>
    <w:tmpl w:val="DA0A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BC32F4"/>
    <w:multiLevelType w:val="hybridMultilevel"/>
    <w:tmpl w:val="41B4ED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5226430"/>
    <w:multiLevelType w:val="hybridMultilevel"/>
    <w:tmpl w:val="85F23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BE4E90"/>
    <w:multiLevelType w:val="hybridMultilevel"/>
    <w:tmpl w:val="1BCCD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6A0E8B"/>
    <w:multiLevelType w:val="hybridMultilevel"/>
    <w:tmpl w:val="3B36D188"/>
    <w:lvl w:ilvl="0" w:tplc="8BE07F3C">
      <w:start w:val="1"/>
      <w:numFmt w:val="bullet"/>
      <w:pStyle w:val="4thlevelbullet"/>
      <w:lvlText w:val="o"/>
      <w:lvlJc w:val="left"/>
      <w:pPr>
        <w:ind w:left="1741" w:hanging="360"/>
      </w:pPr>
      <w:rPr>
        <w:rFonts w:ascii="Courier New" w:hAnsi="Courier New" w:cs="Courier New" w:hint="default"/>
      </w:rPr>
    </w:lvl>
    <w:lvl w:ilvl="1" w:tplc="08090003" w:tentative="1">
      <w:start w:val="1"/>
      <w:numFmt w:val="bullet"/>
      <w:lvlText w:val="o"/>
      <w:lvlJc w:val="left"/>
      <w:pPr>
        <w:ind w:left="2461" w:hanging="360"/>
      </w:pPr>
      <w:rPr>
        <w:rFonts w:ascii="Courier New" w:hAnsi="Courier New" w:cs="Courier New" w:hint="default"/>
      </w:rPr>
    </w:lvl>
    <w:lvl w:ilvl="2" w:tplc="08090005" w:tentative="1">
      <w:start w:val="1"/>
      <w:numFmt w:val="bullet"/>
      <w:lvlText w:val=""/>
      <w:lvlJc w:val="left"/>
      <w:pPr>
        <w:ind w:left="3181" w:hanging="360"/>
      </w:pPr>
      <w:rPr>
        <w:rFonts w:ascii="Wingdings" w:hAnsi="Wingdings" w:hint="default"/>
      </w:rPr>
    </w:lvl>
    <w:lvl w:ilvl="3" w:tplc="08090001" w:tentative="1">
      <w:start w:val="1"/>
      <w:numFmt w:val="bullet"/>
      <w:lvlText w:val=""/>
      <w:lvlJc w:val="left"/>
      <w:pPr>
        <w:ind w:left="3901" w:hanging="360"/>
      </w:pPr>
      <w:rPr>
        <w:rFonts w:ascii="Symbol" w:hAnsi="Symbol" w:hint="default"/>
      </w:rPr>
    </w:lvl>
    <w:lvl w:ilvl="4" w:tplc="08090003" w:tentative="1">
      <w:start w:val="1"/>
      <w:numFmt w:val="bullet"/>
      <w:lvlText w:val="o"/>
      <w:lvlJc w:val="left"/>
      <w:pPr>
        <w:ind w:left="4621" w:hanging="360"/>
      </w:pPr>
      <w:rPr>
        <w:rFonts w:ascii="Courier New" w:hAnsi="Courier New" w:cs="Courier New" w:hint="default"/>
      </w:rPr>
    </w:lvl>
    <w:lvl w:ilvl="5" w:tplc="08090005" w:tentative="1">
      <w:start w:val="1"/>
      <w:numFmt w:val="bullet"/>
      <w:lvlText w:val=""/>
      <w:lvlJc w:val="left"/>
      <w:pPr>
        <w:ind w:left="5341" w:hanging="360"/>
      </w:pPr>
      <w:rPr>
        <w:rFonts w:ascii="Wingdings" w:hAnsi="Wingdings" w:hint="default"/>
      </w:rPr>
    </w:lvl>
    <w:lvl w:ilvl="6" w:tplc="08090001" w:tentative="1">
      <w:start w:val="1"/>
      <w:numFmt w:val="bullet"/>
      <w:lvlText w:val=""/>
      <w:lvlJc w:val="left"/>
      <w:pPr>
        <w:ind w:left="6061" w:hanging="360"/>
      </w:pPr>
      <w:rPr>
        <w:rFonts w:ascii="Symbol" w:hAnsi="Symbol" w:hint="default"/>
      </w:rPr>
    </w:lvl>
    <w:lvl w:ilvl="7" w:tplc="08090003" w:tentative="1">
      <w:start w:val="1"/>
      <w:numFmt w:val="bullet"/>
      <w:lvlText w:val="o"/>
      <w:lvlJc w:val="left"/>
      <w:pPr>
        <w:ind w:left="6781" w:hanging="360"/>
      </w:pPr>
      <w:rPr>
        <w:rFonts w:ascii="Courier New" w:hAnsi="Courier New" w:cs="Courier New" w:hint="default"/>
      </w:rPr>
    </w:lvl>
    <w:lvl w:ilvl="8" w:tplc="08090005" w:tentative="1">
      <w:start w:val="1"/>
      <w:numFmt w:val="bullet"/>
      <w:lvlText w:val=""/>
      <w:lvlJc w:val="left"/>
      <w:pPr>
        <w:ind w:left="7501" w:hanging="360"/>
      </w:pPr>
      <w:rPr>
        <w:rFonts w:ascii="Wingdings" w:hAnsi="Wingdings" w:hint="default"/>
      </w:rPr>
    </w:lvl>
  </w:abstractNum>
  <w:abstractNum w:abstractNumId="23" w15:restartNumberingAfterBreak="0">
    <w:nsid w:val="5A2D416C"/>
    <w:multiLevelType w:val="hybridMultilevel"/>
    <w:tmpl w:val="2B9C5E60"/>
    <w:lvl w:ilvl="0" w:tplc="79F07D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E84494"/>
    <w:multiLevelType w:val="hybridMultilevel"/>
    <w:tmpl w:val="ADE605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04920AC"/>
    <w:multiLevelType w:val="hybridMultilevel"/>
    <w:tmpl w:val="B8F8A9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0F02664"/>
    <w:multiLevelType w:val="hybridMultilevel"/>
    <w:tmpl w:val="FC4C7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6326F3"/>
    <w:multiLevelType w:val="hybridMultilevel"/>
    <w:tmpl w:val="0BF2A5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7DC36AF"/>
    <w:multiLevelType w:val="hybridMultilevel"/>
    <w:tmpl w:val="EA9E6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EA727C"/>
    <w:multiLevelType w:val="multilevel"/>
    <w:tmpl w:val="85766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7CF0C5C"/>
    <w:multiLevelType w:val="hybridMultilevel"/>
    <w:tmpl w:val="6E5C5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536C3F"/>
    <w:multiLevelType w:val="hybridMultilevel"/>
    <w:tmpl w:val="0D12AE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87527497">
    <w:abstractNumId w:val="8"/>
  </w:num>
  <w:num w:numId="2" w16cid:durableId="261452966">
    <w:abstractNumId w:val="0"/>
  </w:num>
  <w:num w:numId="3" w16cid:durableId="2146659923">
    <w:abstractNumId w:val="22"/>
  </w:num>
  <w:num w:numId="4" w16cid:durableId="898975393">
    <w:abstractNumId w:val="11"/>
  </w:num>
  <w:num w:numId="5" w16cid:durableId="1628702650">
    <w:abstractNumId w:val="2"/>
  </w:num>
  <w:num w:numId="6" w16cid:durableId="1791313698">
    <w:abstractNumId w:val="15"/>
  </w:num>
  <w:num w:numId="7" w16cid:durableId="1007906805">
    <w:abstractNumId w:val="20"/>
  </w:num>
  <w:num w:numId="8" w16cid:durableId="951011928">
    <w:abstractNumId w:val="12"/>
  </w:num>
  <w:num w:numId="9" w16cid:durableId="990405835">
    <w:abstractNumId w:val="25"/>
  </w:num>
  <w:num w:numId="10" w16cid:durableId="497230062">
    <w:abstractNumId w:val="10"/>
  </w:num>
  <w:num w:numId="11" w16cid:durableId="1963800939">
    <w:abstractNumId w:val="3"/>
  </w:num>
  <w:num w:numId="12" w16cid:durableId="833571242">
    <w:abstractNumId w:val="19"/>
  </w:num>
  <w:num w:numId="13" w16cid:durableId="1843348002">
    <w:abstractNumId w:val="24"/>
  </w:num>
  <w:num w:numId="14" w16cid:durableId="1948386724">
    <w:abstractNumId w:val="31"/>
  </w:num>
  <w:num w:numId="15" w16cid:durableId="1132937969">
    <w:abstractNumId w:val="27"/>
  </w:num>
  <w:num w:numId="16" w16cid:durableId="1433739624">
    <w:abstractNumId w:val="21"/>
  </w:num>
  <w:num w:numId="17" w16cid:durableId="1938907942">
    <w:abstractNumId w:val="23"/>
  </w:num>
  <w:num w:numId="18" w16cid:durableId="2135440566">
    <w:abstractNumId w:val="1"/>
  </w:num>
  <w:num w:numId="19" w16cid:durableId="1877691199">
    <w:abstractNumId w:val="7"/>
  </w:num>
  <w:num w:numId="20" w16cid:durableId="1153640409">
    <w:abstractNumId w:val="18"/>
  </w:num>
  <w:num w:numId="21" w16cid:durableId="1059745360">
    <w:abstractNumId w:val="29"/>
  </w:num>
  <w:num w:numId="22" w16cid:durableId="1202740602">
    <w:abstractNumId w:val="9"/>
  </w:num>
  <w:num w:numId="23" w16cid:durableId="1561670939">
    <w:abstractNumId w:val="6"/>
  </w:num>
  <w:num w:numId="24" w16cid:durableId="560679627">
    <w:abstractNumId w:val="30"/>
  </w:num>
  <w:num w:numId="25" w16cid:durableId="1379283714">
    <w:abstractNumId w:val="13"/>
  </w:num>
  <w:num w:numId="26" w16cid:durableId="2079015678">
    <w:abstractNumId w:val="28"/>
  </w:num>
  <w:num w:numId="27" w16cid:durableId="1519394060">
    <w:abstractNumId w:val="5"/>
  </w:num>
  <w:num w:numId="28" w16cid:durableId="883567945">
    <w:abstractNumId w:val="16"/>
  </w:num>
  <w:num w:numId="29" w16cid:durableId="2142265726">
    <w:abstractNumId w:val="17"/>
  </w:num>
  <w:num w:numId="30" w16cid:durableId="1278754619">
    <w:abstractNumId w:val="14"/>
  </w:num>
  <w:num w:numId="31" w16cid:durableId="1507744208">
    <w:abstractNumId w:val="4"/>
  </w:num>
  <w:num w:numId="32" w16cid:durableId="64389540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Immunol Immunoth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sdfw50dfs5zae0rd65rtv4dtdrszdxttsa&quot;&gt;TCR2.TruC-T@connect-cmc.com&lt;record-ids&gt;&lt;item&gt;4&lt;/item&gt;&lt;item&gt;5&lt;/item&gt;&lt;item&gt;8&lt;/item&gt;&lt;item&gt;9&lt;/item&gt;&lt;item&gt;17&lt;/item&gt;&lt;item&gt;26&lt;/item&gt;&lt;item&gt;28&lt;/item&gt;&lt;item&gt;29&lt;/item&gt;&lt;item&gt;35&lt;/item&gt;&lt;item&gt;37&lt;/item&gt;&lt;item&gt;46&lt;/item&gt;&lt;item&gt;47&lt;/item&gt;&lt;item&gt;50&lt;/item&gt;&lt;item&gt;51&lt;/item&gt;&lt;item&gt;53&lt;/item&gt;&lt;item&gt;55&lt;/item&gt;&lt;item&gt;58&lt;/item&gt;&lt;item&gt;59&lt;/item&gt;&lt;item&gt;61&lt;/item&gt;&lt;item&gt;69&lt;/item&gt;&lt;item&gt;70&lt;/item&gt;&lt;item&gt;71&lt;/item&gt;&lt;item&gt;72&lt;/item&gt;&lt;item&gt;73&lt;/item&gt;&lt;item&gt;74&lt;/item&gt;&lt;item&gt;75&lt;/item&gt;&lt;item&gt;77&lt;/item&gt;&lt;item&gt;83&lt;/item&gt;&lt;item&gt;90&lt;/item&gt;&lt;item&gt;92&lt;/item&gt;&lt;item&gt;94&lt;/item&gt;&lt;item&gt;96&lt;/item&gt;&lt;/record-ids&gt;&lt;/item&gt;&lt;/Libraries&gt;"/>
  </w:docVars>
  <w:rsids>
    <w:rsidRoot w:val="00630F1D"/>
    <w:rsid w:val="0000076A"/>
    <w:rsid w:val="00001C20"/>
    <w:rsid w:val="000028F6"/>
    <w:rsid w:val="00002BD4"/>
    <w:rsid w:val="0000349A"/>
    <w:rsid w:val="000050A7"/>
    <w:rsid w:val="000052F3"/>
    <w:rsid w:val="0001035C"/>
    <w:rsid w:val="000115DC"/>
    <w:rsid w:val="0001164F"/>
    <w:rsid w:val="00011B8C"/>
    <w:rsid w:val="0001288C"/>
    <w:rsid w:val="00012BD9"/>
    <w:rsid w:val="00013198"/>
    <w:rsid w:val="00013F69"/>
    <w:rsid w:val="000140CD"/>
    <w:rsid w:val="00014FFB"/>
    <w:rsid w:val="000158D7"/>
    <w:rsid w:val="000164D4"/>
    <w:rsid w:val="00016757"/>
    <w:rsid w:val="000168FB"/>
    <w:rsid w:val="0001722E"/>
    <w:rsid w:val="00017E85"/>
    <w:rsid w:val="000200BD"/>
    <w:rsid w:val="000200C7"/>
    <w:rsid w:val="0002014F"/>
    <w:rsid w:val="00022662"/>
    <w:rsid w:val="00023BFB"/>
    <w:rsid w:val="00027025"/>
    <w:rsid w:val="000310A0"/>
    <w:rsid w:val="0003149A"/>
    <w:rsid w:val="00031549"/>
    <w:rsid w:val="00031C03"/>
    <w:rsid w:val="00032351"/>
    <w:rsid w:val="00032873"/>
    <w:rsid w:val="00034D05"/>
    <w:rsid w:val="00035371"/>
    <w:rsid w:val="000353BF"/>
    <w:rsid w:val="00035710"/>
    <w:rsid w:val="000372F0"/>
    <w:rsid w:val="000406B1"/>
    <w:rsid w:val="000417F6"/>
    <w:rsid w:val="000423E9"/>
    <w:rsid w:val="000428D2"/>
    <w:rsid w:val="00042CAE"/>
    <w:rsid w:val="00042FD3"/>
    <w:rsid w:val="00044085"/>
    <w:rsid w:val="000449A1"/>
    <w:rsid w:val="00045191"/>
    <w:rsid w:val="000460F5"/>
    <w:rsid w:val="00047A6E"/>
    <w:rsid w:val="00047BDD"/>
    <w:rsid w:val="0005019B"/>
    <w:rsid w:val="00050FBA"/>
    <w:rsid w:val="00051A58"/>
    <w:rsid w:val="00051E07"/>
    <w:rsid w:val="000536B0"/>
    <w:rsid w:val="00054231"/>
    <w:rsid w:val="00054B0E"/>
    <w:rsid w:val="00055B46"/>
    <w:rsid w:val="00056AEB"/>
    <w:rsid w:val="00057083"/>
    <w:rsid w:val="000575E4"/>
    <w:rsid w:val="00057A0D"/>
    <w:rsid w:val="00057BE3"/>
    <w:rsid w:val="00057D4E"/>
    <w:rsid w:val="00057F11"/>
    <w:rsid w:val="0006003E"/>
    <w:rsid w:val="00060EF1"/>
    <w:rsid w:val="0006208F"/>
    <w:rsid w:val="000630B7"/>
    <w:rsid w:val="00063513"/>
    <w:rsid w:val="000639E6"/>
    <w:rsid w:val="00063A17"/>
    <w:rsid w:val="00063BB7"/>
    <w:rsid w:val="0006420C"/>
    <w:rsid w:val="0006515C"/>
    <w:rsid w:val="00065B6F"/>
    <w:rsid w:val="00065B73"/>
    <w:rsid w:val="000663C0"/>
    <w:rsid w:val="00070171"/>
    <w:rsid w:val="0007047E"/>
    <w:rsid w:val="00070679"/>
    <w:rsid w:val="000708E1"/>
    <w:rsid w:val="00070B08"/>
    <w:rsid w:val="00071F36"/>
    <w:rsid w:val="0007294F"/>
    <w:rsid w:val="00072E5F"/>
    <w:rsid w:val="0007361D"/>
    <w:rsid w:val="00074384"/>
    <w:rsid w:val="00075139"/>
    <w:rsid w:val="0007549C"/>
    <w:rsid w:val="00075737"/>
    <w:rsid w:val="000768AB"/>
    <w:rsid w:val="00076C11"/>
    <w:rsid w:val="000777EC"/>
    <w:rsid w:val="000779A3"/>
    <w:rsid w:val="00077A8E"/>
    <w:rsid w:val="00077CBA"/>
    <w:rsid w:val="000826BB"/>
    <w:rsid w:val="000826DB"/>
    <w:rsid w:val="00084A1F"/>
    <w:rsid w:val="00084AD3"/>
    <w:rsid w:val="000874E3"/>
    <w:rsid w:val="000875C6"/>
    <w:rsid w:val="00087A7A"/>
    <w:rsid w:val="00090082"/>
    <w:rsid w:val="0009045B"/>
    <w:rsid w:val="00090907"/>
    <w:rsid w:val="00090C7A"/>
    <w:rsid w:val="00090EB6"/>
    <w:rsid w:val="0009248E"/>
    <w:rsid w:val="00093D96"/>
    <w:rsid w:val="000948A1"/>
    <w:rsid w:val="00094D3A"/>
    <w:rsid w:val="00094EAF"/>
    <w:rsid w:val="00095762"/>
    <w:rsid w:val="00095F1C"/>
    <w:rsid w:val="00095F49"/>
    <w:rsid w:val="00096AAD"/>
    <w:rsid w:val="00096E0A"/>
    <w:rsid w:val="000A1DA3"/>
    <w:rsid w:val="000A2078"/>
    <w:rsid w:val="000A3580"/>
    <w:rsid w:val="000A3EEE"/>
    <w:rsid w:val="000A4282"/>
    <w:rsid w:val="000A49F3"/>
    <w:rsid w:val="000A6048"/>
    <w:rsid w:val="000A6D8F"/>
    <w:rsid w:val="000A725B"/>
    <w:rsid w:val="000A7A17"/>
    <w:rsid w:val="000A7D5F"/>
    <w:rsid w:val="000B021A"/>
    <w:rsid w:val="000B0578"/>
    <w:rsid w:val="000B0F5C"/>
    <w:rsid w:val="000B200F"/>
    <w:rsid w:val="000B2DC6"/>
    <w:rsid w:val="000B306C"/>
    <w:rsid w:val="000B322F"/>
    <w:rsid w:val="000B38EE"/>
    <w:rsid w:val="000B3F9D"/>
    <w:rsid w:val="000B3FD2"/>
    <w:rsid w:val="000B46DB"/>
    <w:rsid w:val="000B4C53"/>
    <w:rsid w:val="000B55C5"/>
    <w:rsid w:val="000B611B"/>
    <w:rsid w:val="000B6570"/>
    <w:rsid w:val="000B670F"/>
    <w:rsid w:val="000B7E76"/>
    <w:rsid w:val="000C00D0"/>
    <w:rsid w:val="000C00FD"/>
    <w:rsid w:val="000C03DA"/>
    <w:rsid w:val="000C0808"/>
    <w:rsid w:val="000C0AD0"/>
    <w:rsid w:val="000C0C01"/>
    <w:rsid w:val="000C1512"/>
    <w:rsid w:val="000C1D63"/>
    <w:rsid w:val="000C1DE6"/>
    <w:rsid w:val="000C2FA6"/>
    <w:rsid w:val="000C3089"/>
    <w:rsid w:val="000C3218"/>
    <w:rsid w:val="000C36EB"/>
    <w:rsid w:val="000C53C6"/>
    <w:rsid w:val="000C597A"/>
    <w:rsid w:val="000C5D9F"/>
    <w:rsid w:val="000C5E20"/>
    <w:rsid w:val="000C5E3A"/>
    <w:rsid w:val="000C64C4"/>
    <w:rsid w:val="000C74BA"/>
    <w:rsid w:val="000C7DF0"/>
    <w:rsid w:val="000D1A11"/>
    <w:rsid w:val="000D4B25"/>
    <w:rsid w:val="000D53DA"/>
    <w:rsid w:val="000D5A38"/>
    <w:rsid w:val="000D5C74"/>
    <w:rsid w:val="000D60D6"/>
    <w:rsid w:val="000D6328"/>
    <w:rsid w:val="000D7653"/>
    <w:rsid w:val="000D779D"/>
    <w:rsid w:val="000E0A22"/>
    <w:rsid w:val="000E0CEE"/>
    <w:rsid w:val="000E10C1"/>
    <w:rsid w:val="000E1546"/>
    <w:rsid w:val="000E4589"/>
    <w:rsid w:val="000E479F"/>
    <w:rsid w:val="000E4D98"/>
    <w:rsid w:val="000E5127"/>
    <w:rsid w:val="000E52B7"/>
    <w:rsid w:val="000E52EA"/>
    <w:rsid w:val="000E61A7"/>
    <w:rsid w:val="000E7037"/>
    <w:rsid w:val="000E724E"/>
    <w:rsid w:val="000F022F"/>
    <w:rsid w:val="000F05BA"/>
    <w:rsid w:val="000F1280"/>
    <w:rsid w:val="000F12A1"/>
    <w:rsid w:val="000F145C"/>
    <w:rsid w:val="000F296E"/>
    <w:rsid w:val="000F2C0F"/>
    <w:rsid w:val="000F3559"/>
    <w:rsid w:val="000F4781"/>
    <w:rsid w:val="000F4D20"/>
    <w:rsid w:val="000F6881"/>
    <w:rsid w:val="000F6EE8"/>
    <w:rsid w:val="000F7DCD"/>
    <w:rsid w:val="000F7E2C"/>
    <w:rsid w:val="000F7FC7"/>
    <w:rsid w:val="00100880"/>
    <w:rsid w:val="00100B59"/>
    <w:rsid w:val="00103862"/>
    <w:rsid w:val="00104E53"/>
    <w:rsid w:val="0010598A"/>
    <w:rsid w:val="001061E0"/>
    <w:rsid w:val="00111858"/>
    <w:rsid w:val="0011190F"/>
    <w:rsid w:val="001127C7"/>
    <w:rsid w:val="00113187"/>
    <w:rsid w:val="00113B0D"/>
    <w:rsid w:val="0011513D"/>
    <w:rsid w:val="00115296"/>
    <w:rsid w:val="001160D5"/>
    <w:rsid w:val="00117460"/>
    <w:rsid w:val="00117D10"/>
    <w:rsid w:val="0012068B"/>
    <w:rsid w:val="001211A5"/>
    <w:rsid w:val="001246BF"/>
    <w:rsid w:val="00125647"/>
    <w:rsid w:val="00126702"/>
    <w:rsid w:val="00131719"/>
    <w:rsid w:val="00131E45"/>
    <w:rsid w:val="00134072"/>
    <w:rsid w:val="001342DE"/>
    <w:rsid w:val="001344C4"/>
    <w:rsid w:val="0013471C"/>
    <w:rsid w:val="00134C9C"/>
    <w:rsid w:val="001352FC"/>
    <w:rsid w:val="00135482"/>
    <w:rsid w:val="00136419"/>
    <w:rsid w:val="00137459"/>
    <w:rsid w:val="0014140A"/>
    <w:rsid w:val="00142214"/>
    <w:rsid w:val="00143636"/>
    <w:rsid w:val="00143C55"/>
    <w:rsid w:val="00144862"/>
    <w:rsid w:val="00144882"/>
    <w:rsid w:val="00144966"/>
    <w:rsid w:val="00147831"/>
    <w:rsid w:val="00150A24"/>
    <w:rsid w:val="00150A9E"/>
    <w:rsid w:val="00151FDA"/>
    <w:rsid w:val="001528AD"/>
    <w:rsid w:val="00153954"/>
    <w:rsid w:val="00154E60"/>
    <w:rsid w:val="00155978"/>
    <w:rsid w:val="00155CA8"/>
    <w:rsid w:val="00156093"/>
    <w:rsid w:val="00156904"/>
    <w:rsid w:val="00157FD3"/>
    <w:rsid w:val="00162926"/>
    <w:rsid w:val="001642E8"/>
    <w:rsid w:val="00165147"/>
    <w:rsid w:val="001652D8"/>
    <w:rsid w:val="00165C34"/>
    <w:rsid w:val="00165FE8"/>
    <w:rsid w:val="0016699C"/>
    <w:rsid w:val="001670A2"/>
    <w:rsid w:val="0016787D"/>
    <w:rsid w:val="00167CD4"/>
    <w:rsid w:val="0017010D"/>
    <w:rsid w:val="00172522"/>
    <w:rsid w:val="00172870"/>
    <w:rsid w:val="001741AD"/>
    <w:rsid w:val="00174BB3"/>
    <w:rsid w:val="0017514B"/>
    <w:rsid w:val="0017635D"/>
    <w:rsid w:val="001773C7"/>
    <w:rsid w:val="00180194"/>
    <w:rsid w:val="0018025F"/>
    <w:rsid w:val="00180908"/>
    <w:rsid w:val="001809CC"/>
    <w:rsid w:val="00180DC2"/>
    <w:rsid w:val="0018202F"/>
    <w:rsid w:val="00182EC8"/>
    <w:rsid w:val="00183E8A"/>
    <w:rsid w:val="00184527"/>
    <w:rsid w:val="001845A6"/>
    <w:rsid w:val="001859FD"/>
    <w:rsid w:val="00185BE3"/>
    <w:rsid w:val="00185CF0"/>
    <w:rsid w:val="00185F36"/>
    <w:rsid w:val="00185FB1"/>
    <w:rsid w:val="00187755"/>
    <w:rsid w:val="00187FC9"/>
    <w:rsid w:val="0019072A"/>
    <w:rsid w:val="0019143D"/>
    <w:rsid w:val="001919D5"/>
    <w:rsid w:val="0019246C"/>
    <w:rsid w:val="00192619"/>
    <w:rsid w:val="0019291F"/>
    <w:rsid w:val="001937D6"/>
    <w:rsid w:val="0019397E"/>
    <w:rsid w:val="00193BF2"/>
    <w:rsid w:val="00194901"/>
    <w:rsid w:val="00194F22"/>
    <w:rsid w:val="001955DC"/>
    <w:rsid w:val="00195E06"/>
    <w:rsid w:val="00195F4C"/>
    <w:rsid w:val="00196F12"/>
    <w:rsid w:val="00196FA5"/>
    <w:rsid w:val="00197A97"/>
    <w:rsid w:val="00197CAB"/>
    <w:rsid w:val="001A0414"/>
    <w:rsid w:val="001A1011"/>
    <w:rsid w:val="001A1388"/>
    <w:rsid w:val="001A2150"/>
    <w:rsid w:val="001A2990"/>
    <w:rsid w:val="001A4F4B"/>
    <w:rsid w:val="001A5BB8"/>
    <w:rsid w:val="001A6AA1"/>
    <w:rsid w:val="001A7320"/>
    <w:rsid w:val="001A7425"/>
    <w:rsid w:val="001B0226"/>
    <w:rsid w:val="001B0F33"/>
    <w:rsid w:val="001B103F"/>
    <w:rsid w:val="001B1270"/>
    <w:rsid w:val="001B1488"/>
    <w:rsid w:val="001B3697"/>
    <w:rsid w:val="001B48EF"/>
    <w:rsid w:val="001B4CBA"/>
    <w:rsid w:val="001B51DC"/>
    <w:rsid w:val="001B5906"/>
    <w:rsid w:val="001B61BD"/>
    <w:rsid w:val="001B6B82"/>
    <w:rsid w:val="001B6D8F"/>
    <w:rsid w:val="001B7732"/>
    <w:rsid w:val="001B7C5D"/>
    <w:rsid w:val="001C0B4F"/>
    <w:rsid w:val="001C1AB7"/>
    <w:rsid w:val="001C46CB"/>
    <w:rsid w:val="001C5208"/>
    <w:rsid w:val="001C5618"/>
    <w:rsid w:val="001C6CE3"/>
    <w:rsid w:val="001C7366"/>
    <w:rsid w:val="001C7F56"/>
    <w:rsid w:val="001D0818"/>
    <w:rsid w:val="001D1575"/>
    <w:rsid w:val="001D1602"/>
    <w:rsid w:val="001D1B24"/>
    <w:rsid w:val="001D2176"/>
    <w:rsid w:val="001D286D"/>
    <w:rsid w:val="001D2F6B"/>
    <w:rsid w:val="001D386D"/>
    <w:rsid w:val="001D5254"/>
    <w:rsid w:val="001D52EF"/>
    <w:rsid w:val="001D6017"/>
    <w:rsid w:val="001D6729"/>
    <w:rsid w:val="001D6AAA"/>
    <w:rsid w:val="001D76F8"/>
    <w:rsid w:val="001E146F"/>
    <w:rsid w:val="001E1749"/>
    <w:rsid w:val="001E1F10"/>
    <w:rsid w:val="001E29C3"/>
    <w:rsid w:val="001E2A12"/>
    <w:rsid w:val="001E4164"/>
    <w:rsid w:val="001E5F36"/>
    <w:rsid w:val="001E62A8"/>
    <w:rsid w:val="001E6A7F"/>
    <w:rsid w:val="001E6CEC"/>
    <w:rsid w:val="001F07C4"/>
    <w:rsid w:val="001F12D5"/>
    <w:rsid w:val="001F1F99"/>
    <w:rsid w:val="001F4553"/>
    <w:rsid w:val="001F48CF"/>
    <w:rsid w:val="001F5E28"/>
    <w:rsid w:val="001F5E57"/>
    <w:rsid w:val="001F73C0"/>
    <w:rsid w:val="001F7A9F"/>
    <w:rsid w:val="001F7E52"/>
    <w:rsid w:val="00200929"/>
    <w:rsid w:val="0020192C"/>
    <w:rsid w:val="0020200E"/>
    <w:rsid w:val="00202275"/>
    <w:rsid w:val="002032E8"/>
    <w:rsid w:val="002035F0"/>
    <w:rsid w:val="00204583"/>
    <w:rsid w:val="00204ABF"/>
    <w:rsid w:val="0020508A"/>
    <w:rsid w:val="00205A43"/>
    <w:rsid w:val="0020680C"/>
    <w:rsid w:val="00207635"/>
    <w:rsid w:val="00207A2A"/>
    <w:rsid w:val="00211EDA"/>
    <w:rsid w:val="002125CA"/>
    <w:rsid w:val="00213E8B"/>
    <w:rsid w:val="00214C6C"/>
    <w:rsid w:val="0021567D"/>
    <w:rsid w:val="0021571B"/>
    <w:rsid w:val="00217584"/>
    <w:rsid w:val="0021796C"/>
    <w:rsid w:val="00220175"/>
    <w:rsid w:val="002201A1"/>
    <w:rsid w:val="002206A2"/>
    <w:rsid w:val="002206A5"/>
    <w:rsid w:val="00220A6A"/>
    <w:rsid w:val="00220EE9"/>
    <w:rsid w:val="00221737"/>
    <w:rsid w:val="00222239"/>
    <w:rsid w:val="00222318"/>
    <w:rsid w:val="00222468"/>
    <w:rsid w:val="00222ABA"/>
    <w:rsid w:val="002234D1"/>
    <w:rsid w:val="00223670"/>
    <w:rsid w:val="00223724"/>
    <w:rsid w:val="00224EC5"/>
    <w:rsid w:val="00225888"/>
    <w:rsid w:val="002260D9"/>
    <w:rsid w:val="002264F2"/>
    <w:rsid w:val="00226506"/>
    <w:rsid w:val="00226B04"/>
    <w:rsid w:val="00227362"/>
    <w:rsid w:val="002279A1"/>
    <w:rsid w:val="00227E49"/>
    <w:rsid w:val="00231BBB"/>
    <w:rsid w:val="0023352C"/>
    <w:rsid w:val="00234188"/>
    <w:rsid w:val="002356B9"/>
    <w:rsid w:val="00235FCE"/>
    <w:rsid w:val="002425B0"/>
    <w:rsid w:val="002433C7"/>
    <w:rsid w:val="00243F2D"/>
    <w:rsid w:val="002441C6"/>
    <w:rsid w:val="00245807"/>
    <w:rsid w:val="00247B9E"/>
    <w:rsid w:val="00250319"/>
    <w:rsid w:val="00250E5D"/>
    <w:rsid w:val="00252916"/>
    <w:rsid w:val="0025417E"/>
    <w:rsid w:val="00255BD7"/>
    <w:rsid w:val="00255E49"/>
    <w:rsid w:val="00256429"/>
    <w:rsid w:val="00260B98"/>
    <w:rsid w:val="00262A7D"/>
    <w:rsid w:val="00263D41"/>
    <w:rsid w:val="00265259"/>
    <w:rsid w:val="00265563"/>
    <w:rsid w:val="0026719D"/>
    <w:rsid w:val="00270338"/>
    <w:rsid w:val="002710F0"/>
    <w:rsid w:val="0027228F"/>
    <w:rsid w:val="00272445"/>
    <w:rsid w:val="002734F5"/>
    <w:rsid w:val="00273C82"/>
    <w:rsid w:val="00274BFB"/>
    <w:rsid w:val="00275022"/>
    <w:rsid w:val="00275A02"/>
    <w:rsid w:val="00276445"/>
    <w:rsid w:val="002803B8"/>
    <w:rsid w:val="00280A6E"/>
    <w:rsid w:val="002811AE"/>
    <w:rsid w:val="00281436"/>
    <w:rsid w:val="002815AA"/>
    <w:rsid w:val="002822E2"/>
    <w:rsid w:val="00282D1F"/>
    <w:rsid w:val="00282FD9"/>
    <w:rsid w:val="002834B3"/>
    <w:rsid w:val="00283B70"/>
    <w:rsid w:val="00284C99"/>
    <w:rsid w:val="002853F0"/>
    <w:rsid w:val="00286F59"/>
    <w:rsid w:val="00287B9D"/>
    <w:rsid w:val="00287C96"/>
    <w:rsid w:val="002920DA"/>
    <w:rsid w:val="00292516"/>
    <w:rsid w:val="002935D6"/>
    <w:rsid w:val="002938E3"/>
    <w:rsid w:val="00294180"/>
    <w:rsid w:val="002952E7"/>
    <w:rsid w:val="00295D2A"/>
    <w:rsid w:val="00296DB6"/>
    <w:rsid w:val="0029717B"/>
    <w:rsid w:val="00297268"/>
    <w:rsid w:val="002A033B"/>
    <w:rsid w:val="002A3121"/>
    <w:rsid w:val="002A33AC"/>
    <w:rsid w:val="002A3594"/>
    <w:rsid w:val="002A45E6"/>
    <w:rsid w:val="002A4EC8"/>
    <w:rsid w:val="002A516B"/>
    <w:rsid w:val="002A5426"/>
    <w:rsid w:val="002A5EBD"/>
    <w:rsid w:val="002A6742"/>
    <w:rsid w:val="002A6814"/>
    <w:rsid w:val="002A6E53"/>
    <w:rsid w:val="002A7081"/>
    <w:rsid w:val="002A73BD"/>
    <w:rsid w:val="002B0350"/>
    <w:rsid w:val="002B0907"/>
    <w:rsid w:val="002B179D"/>
    <w:rsid w:val="002B1A18"/>
    <w:rsid w:val="002B29BE"/>
    <w:rsid w:val="002B46E7"/>
    <w:rsid w:val="002B4DF8"/>
    <w:rsid w:val="002B5692"/>
    <w:rsid w:val="002B58F3"/>
    <w:rsid w:val="002B678F"/>
    <w:rsid w:val="002B67D8"/>
    <w:rsid w:val="002B6B42"/>
    <w:rsid w:val="002B70A4"/>
    <w:rsid w:val="002B737F"/>
    <w:rsid w:val="002C1075"/>
    <w:rsid w:val="002C17F7"/>
    <w:rsid w:val="002C322A"/>
    <w:rsid w:val="002C3469"/>
    <w:rsid w:val="002C382C"/>
    <w:rsid w:val="002C3A9A"/>
    <w:rsid w:val="002C4123"/>
    <w:rsid w:val="002C7C79"/>
    <w:rsid w:val="002D0E5E"/>
    <w:rsid w:val="002D1156"/>
    <w:rsid w:val="002D1B1E"/>
    <w:rsid w:val="002D2DBD"/>
    <w:rsid w:val="002D450B"/>
    <w:rsid w:val="002D481A"/>
    <w:rsid w:val="002D4AEB"/>
    <w:rsid w:val="002D543E"/>
    <w:rsid w:val="002D55D8"/>
    <w:rsid w:val="002D57C5"/>
    <w:rsid w:val="002D5885"/>
    <w:rsid w:val="002D5BF6"/>
    <w:rsid w:val="002D60EA"/>
    <w:rsid w:val="002D65A5"/>
    <w:rsid w:val="002D6CE0"/>
    <w:rsid w:val="002E0D6D"/>
    <w:rsid w:val="002E0E7C"/>
    <w:rsid w:val="002E0EAC"/>
    <w:rsid w:val="002E1A34"/>
    <w:rsid w:val="002E1BF4"/>
    <w:rsid w:val="002E24A1"/>
    <w:rsid w:val="002E2A47"/>
    <w:rsid w:val="002E4A55"/>
    <w:rsid w:val="002E790F"/>
    <w:rsid w:val="002F0942"/>
    <w:rsid w:val="002F0B8D"/>
    <w:rsid w:val="002F0CD3"/>
    <w:rsid w:val="002F1208"/>
    <w:rsid w:val="002F1BE8"/>
    <w:rsid w:val="002F1FAC"/>
    <w:rsid w:val="002F21F9"/>
    <w:rsid w:val="002F2DAA"/>
    <w:rsid w:val="002F3637"/>
    <w:rsid w:val="002F3E2D"/>
    <w:rsid w:val="002F3F0D"/>
    <w:rsid w:val="002F457E"/>
    <w:rsid w:val="002F4B16"/>
    <w:rsid w:val="002F55BF"/>
    <w:rsid w:val="002F5660"/>
    <w:rsid w:val="002F65E2"/>
    <w:rsid w:val="002F6692"/>
    <w:rsid w:val="002F72E1"/>
    <w:rsid w:val="003001D4"/>
    <w:rsid w:val="00300639"/>
    <w:rsid w:val="00300ACB"/>
    <w:rsid w:val="00300FC8"/>
    <w:rsid w:val="003013AB"/>
    <w:rsid w:val="003015C6"/>
    <w:rsid w:val="003036A2"/>
    <w:rsid w:val="003037CE"/>
    <w:rsid w:val="003056C9"/>
    <w:rsid w:val="00305B4B"/>
    <w:rsid w:val="003067C0"/>
    <w:rsid w:val="00307172"/>
    <w:rsid w:val="00307B0D"/>
    <w:rsid w:val="0031147F"/>
    <w:rsid w:val="00311CE4"/>
    <w:rsid w:val="00312984"/>
    <w:rsid w:val="00312AFA"/>
    <w:rsid w:val="00315925"/>
    <w:rsid w:val="00315D71"/>
    <w:rsid w:val="00317CCF"/>
    <w:rsid w:val="00320B6A"/>
    <w:rsid w:val="00320C10"/>
    <w:rsid w:val="00320C3E"/>
    <w:rsid w:val="00320DE8"/>
    <w:rsid w:val="00321486"/>
    <w:rsid w:val="003226A9"/>
    <w:rsid w:val="00323D4E"/>
    <w:rsid w:val="00324105"/>
    <w:rsid w:val="003245A5"/>
    <w:rsid w:val="0032479C"/>
    <w:rsid w:val="00326944"/>
    <w:rsid w:val="00326BA4"/>
    <w:rsid w:val="003271D7"/>
    <w:rsid w:val="0032765D"/>
    <w:rsid w:val="00327DD1"/>
    <w:rsid w:val="003307BC"/>
    <w:rsid w:val="00330BBE"/>
    <w:rsid w:val="00331080"/>
    <w:rsid w:val="0033168F"/>
    <w:rsid w:val="0033217B"/>
    <w:rsid w:val="00332808"/>
    <w:rsid w:val="00332DFB"/>
    <w:rsid w:val="00335740"/>
    <w:rsid w:val="003359D7"/>
    <w:rsid w:val="00335B7C"/>
    <w:rsid w:val="003364DD"/>
    <w:rsid w:val="00340152"/>
    <w:rsid w:val="00340DA9"/>
    <w:rsid w:val="00344081"/>
    <w:rsid w:val="003442C4"/>
    <w:rsid w:val="00347343"/>
    <w:rsid w:val="00350563"/>
    <w:rsid w:val="00350870"/>
    <w:rsid w:val="00351258"/>
    <w:rsid w:val="00351D9B"/>
    <w:rsid w:val="00354930"/>
    <w:rsid w:val="0035493F"/>
    <w:rsid w:val="00354C83"/>
    <w:rsid w:val="0035536A"/>
    <w:rsid w:val="003558C1"/>
    <w:rsid w:val="00357F31"/>
    <w:rsid w:val="00361CBD"/>
    <w:rsid w:val="003630CA"/>
    <w:rsid w:val="00363ADF"/>
    <w:rsid w:val="003644A1"/>
    <w:rsid w:val="00364E56"/>
    <w:rsid w:val="00364ECD"/>
    <w:rsid w:val="00365329"/>
    <w:rsid w:val="0036674D"/>
    <w:rsid w:val="00366A8C"/>
    <w:rsid w:val="003673A9"/>
    <w:rsid w:val="003675BC"/>
    <w:rsid w:val="003708F3"/>
    <w:rsid w:val="003717CD"/>
    <w:rsid w:val="003747A1"/>
    <w:rsid w:val="00375323"/>
    <w:rsid w:val="003776CA"/>
    <w:rsid w:val="003779B6"/>
    <w:rsid w:val="003779BF"/>
    <w:rsid w:val="00380367"/>
    <w:rsid w:val="003804E8"/>
    <w:rsid w:val="00380B32"/>
    <w:rsid w:val="00380BFB"/>
    <w:rsid w:val="00381FC2"/>
    <w:rsid w:val="00382550"/>
    <w:rsid w:val="00383302"/>
    <w:rsid w:val="0038331B"/>
    <w:rsid w:val="00383A45"/>
    <w:rsid w:val="00383DBA"/>
    <w:rsid w:val="003851DB"/>
    <w:rsid w:val="003859C5"/>
    <w:rsid w:val="003861AB"/>
    <w:rsid w:val="0038719D"/>
    <w:rsid w:val="003879B1"/>
    <w:rsid w:val="0039043B"/>
    <w:rsid w:val="00390EAF"/>
    <w:rsid w:val="0039181C"/>
    <w:rsid w:val="00392A3C"/>
    <w:rsid w:val="00392C1F"/>
    <w:rsid w:val="00393BBC"/>
    <w:rsid w:val="003941C9"/>
    <w:rsid w:val="00395107"/>
    <w:rsid w:val="00395228"/>
    <w:rsid w:val="003952AA"/>
    <w:rsid w:val="00395ADF"/>
    <w:rsid w:val="00395D26"/>
    <w:rsid w:val="00397019"/>
    <w:rsid w:val="0039716A"/>
    <w:rsid w:val="00397FB0"/>
    <w:rsid w:val="003A1486"/>
    <w:rsid w:val="003A1D28"/>
    <w:rsid w:val="003A1EFC"/>
    <w:rsid w:val="003A2BB1"/>
    <w:rsid w:val="003A2EBE"/>
    <w:rsid w:val="003A3795"/>
    <w:rsid w:val="003A43C9"/>
    <w:rsid w:val="003A67DB"/>
    <w:rsid w:val="003B22B1"/>
    <w:rsid w:val="003B3203"/>
    <w:rsid w:val="003B368C"/>
    <w:rsid w:val="003B39CA"/>
    <w:rsid w:val="003B3C60"/>
    <w:rsid w:val="003B439A"/>
    <w:rsid w:val="003B4478"/>
    <w:rsid w:val="003B4895"/>
    <w:rsid w:val="003B5555"/>
    <w:rsid w:val="003B69A5"/>
    <w:rsid w:val="003B71AD"/>
    <w:rsid w:val="003B7F1B"/>
    <w:rsid w:val="003C10E3"/>
    <w:rsid w:val="003C2EAA"/>
    <w:rsid w:val="003C314A"/>
    <w:rsid w:val="003C3686"/>
    <w:rsid w:val="003C4810"/>
    <w:rsid w:val="003C4CA1"/>
    <w:rsid w:val="003C57FD"/>
    <w:rsid w:val="003C641C"/>
    <w:rsid w:val="003C701C"/>
    <w:rsid w:val="003C7825"/>
    <w:rsid w:val="003D0386"/>
    <w:rsid w:val="003D10A3"/>
    <w:rsid w:val="003D149A"/>
    <w:rsid w:val="003D2783"/>
    <w:rsid w:val="003D4041"/>
    <w:rsid w:val="003D46BE"/>
    <w:rsid w:val="003D5523"/>
    <w:rsid w:val="003D5F03"/>
    <w:rsid w:val="003D6EBD"/>
    <w:rsid w:val="003D76AE"/>
    <w:rsid w:val="003E0139"/>
    <w:rsid w:val="003E16E7"/>
    <w:rsid w:val="003E1D0E"/>
    <w:rsid w:val="003E1F3B"/>
    <w:rsid w:val="003E2601"/>
    <w:rsid w:val="003E2D58"/>
    <w:rsid w:val="003E3378"/>
    <w:rsid w:val="003E3560"/>
    <w:rsid w:val="003E35EA"/>
    <w:rsid w:val="003E4754"/>
    <w:rsid w:val="003E6442"/>
    <w:rsid w:val="003E64ED"/>
    <w:rsid w:val="003E6B23"/>
    <w:rsid w:val="003E7693"/>
    <w:rsid w:val="003E783E"/>
    <w:rsid w:val="003E7FF5"/>
    <w:rsid w:val="003F02C8"/>
    <w:rsid w:val="003F0A90"/>
    <w:rsid w:val="003F14EE"/>
    <w:rsid w:val="003F21AB"/>
    <w:rsid w:val="003F234D"/>
    <w:rsid w:val="003F2B70"/>
    <w:rsid w:val="003F2BC2"/>
    <w:rsid w:val="003F2C31"/>
    <w:rsid w:val="003F35C0"/>
    <w:rsid w:val="003F39B8"/>
    <w:rsid w:val="003F4103"/>
    <w:rsid w:val="003F4D9E"/>
    <w:rsid w:val="003F52D7"/>
    <w:rsid w:val="003F5408"/>
    <w:rsid w:val="003F6518"/>
    <w:rsid w:val="003F665A"/>
    <w:rsid w:val="003F691A"/>
    <w:rsid w:val="003F6CA1"/>
    <w:rsid w:val="003F6D5B"/>
    <w:rsid w:val="003F6F6A"/>
    <w:rsid w:val="003F70AA"/>
    <w:rsid w:val="003F7C82"/>
    <w:rsid w:val="004003E9"/>
    <w:rsid w:val="00400D9C"/>
    <w:rsid w:val="004018F6"/>
    <w:rsid w:val="00402B8E"/>
    <w:rsid w:val="00404AD6"/>
    <w:rsid w:val="00404BC0"/>
    <w:rsid w:val="00404E7F"/>
    <w:rsid w:val="004058E2"/>
    <w:rsid w:val="004067C1"/>
    <w:rsid w:val="00410E98"/>
    <w:rsid w:val="00411A02"/>
    <w:rsid w:val="004129CD"/>
    <w:rsid w:val="00415EF9"/>
    <w:rsid w:val="00416F20"/>
    <w:rsid w:val="004176DE"/>
    <w:rsid w:val="00420655"/>
    <w:rsid w:val="004212C7"/>
    <w:rsid w:val="0042171E"/>
    <w:rsid w:val="00421DA4"/>
    <w:rsid w:val="00422679"/>
    <w:rsid w:val="004231F9"/>
    <w:rsid w:val="00423F86"/>
    <w:rsid w:val="00424005"/>
    <w:rsid w:val="00425C51"/>
    <w:rsid w:val="004262D8"/>
    <w:rsid w:val="0042655F"/>
    <w:rsid w:val="00427089"/>
    <w:rsid w:val="00427BFB"/>
    <w:rsid w:val="00430B0A"/>
    <w:rsid w:val="004312A3"/>
    <w:rsid w:val="00431C5A"/>
    <w:rsid w:val="00431C65"/>
    <w:rsid w:val="00432460"/>
    <w:rsid w:val="00432A70"/>
    <w:rsid w:val="0043301D"/>
    <w:rsid w:val="00433784"/>
    <w:rsid w:val="004354B5"/>
    <w:rsid w:val="00435950"/>
    <w:rsid w:val="00436432"/>
    <w:rsid w:val="00437BB8"/>
    <w:rsid w:val="004406B1"/>
    <w:rsid w:val="00440C53"/>
    <w:rsid w:val="00440F9A"/>
    <w:rsid w:val="00441E43"/>
    <w:rsid w:val="00442F19"/>
    <w:rsid w:val="00443327"/>
    <w:rsid w:val="00443C9F"/>
    <w:rsid w:val="00444BD7"/>
    <w:rsid w:val="00445CCF"/>
    <w:rsid w:val="00446741"/>
    <w:rsid w:val="004469D3"/>
    <w:rsid w:val="00446F0F"/>
    <w:rsid w:val="0044776D"/>
    <w:rsid w:val="00447AC5"/>
    <w:rsid w:val="004534FB"/>
    <w:rsid w:val="00453F5F"/>
    <w:rsid w:val="00454374"/>
    <w:rsid w:val="00456609"/>
    <w:rsid w:val="00456F50"/>
    <w:rsid w:val="0045739A"/>
    <w:rsid w:val="00457589"/>
    <w:rsid w:val="0046087F"/>
    <w:rsid w:val="00463F99"/>
    <w:rsid w:val="004640E2"/>
    <w:rsid w:val="004643A8"/>
    <w:rsid w:val="00465B19"/>
    <w:rsid w:val="00466636"/>
    <w:rsid w:val="00467C91"/>
    <w:rsid w:val="0047033B"/>
    <w:rsid w:val="004705C2"/>
    <w:rsid w:val="00471640"/>
    <w:rsid w:val="004716C9"/>
    <w:rsid w:val="00471886"/>
    <w:rsid w:val="00471F27"/>
    <w:rsid w:val="00472C5C"/>
    <w:rsid w:val="00472CC6"/>
    <w:rsid w:val="004735DC"/>
    <w:rsid w:val="00474458"/>
    <w:rsid w:val="00474A75"/>
    <w:rsid w:val="0047556B"/>
    <w:rsid w:val="00476115"/>
    <w:rsid w:val="0047675B"/>
    <w:rsid w:val="004800EB"/>
    <w:rsid w:val="00480710"/>
    <w:rsid w:val="004814FF"/>
    <w:rsid w:val="00481E77"/>
    <w:rsid w:val="00483C78"/>
    <w:rsid w:val="00483E9D"/>
    <w:rsid w:val="00484F78"/>
    <w:rsid w:val="00485000"/>
    <w:rsid w:val="00485968"/>
    <w:rsid w:val="004860AB"/>
    <w:rsid w:val="00486234"/>
    <w:rsid w:val="00486EE7"/>
    <w:rsid w:val="004873CE"/>
    <w:rsid w:val="00487A34"/>
    <w:rsid w:val="00487B56"/>
    <w:rsid w:val="00490517"/>
    <w:rsid w:val="004907CF"/>
    <w:rsid w:val="00490959"/>
    <w:rsid w:val="00490A24"/>
    <w:rsid w:val="00490DDB"/>
    <w:rsid w:val="00491282"/>
    <w:rsid w:val="0049188C"/>
    <w:rsid w:val="00491EA8"/>
    <w:rsid w:val="004920A8"/>
    <w:rsid w:val="00494697"/>
    <w:rsid w:val="00494A9C"/>
    <w:rsid w:val="00495199"/>
    <w:rsid w:val="004956A3"/>
    <w:rsid w:val="00495F49"/>
    <w:rsid w:val="004977B2"/>
    <w:rsid w:val="004A10FC"/>
    <w:rsid w:val="004A13F9"/>
    <w:rsid w:val="004A2392"/>
    <w:rsid w:val="004A23C3"/>
    <w:rsid w:val="004A3958"/>
    <w:rsid w:val="004A4066"/>
    <w:rsid w:val="004A440C"/>
    <w:rsid w:val="004A5824"/>
    <w:rsid w:val="004A69CC"/>
    <w:rsid w:val="004B00B2"/>
    <w:rsid w:val="004B1D2D"/>
    <w:rsid w:val="004B2A04"/>
    <w:rsid w:val="004B2A11"/>
    <w:rsid w:val="004B2A7B"/>
    <w:rsid w:val="004B3B70"/>
    <w:rsid w:val="004B509C"/>
    <w:rsid w:val="004B71D8"/>
    <w:rsid w:val="004B7962"/>
    <w:rsid w:val="004B7B0D"/>
    <w:rsid w:val="004C1AFF"/>
    <w:rsid w:val="004C25D0"/>
    <w:rsid w:val="004C2A97"/>
    <w:rsid w:val="004C3B1E"/>
    <w:rsid w:val="004C46FE"/>
    <w:rsid w:val="004C57D9"/>
    <w:rsid w:val="004C5870"/>
    <w:rsid w:val="004C5E1E"/>
    <w:rsid w:val="004D0376"/>
    <w:rsid w:val="004D2C9A"/>
    <w:rsid w:val="004D471C"/>
    <w:rsid w:val="004D47C3"/>
    <w:rsid w:val="004D513C"/>
    <w:rsid w:val="004D6769"/>
    <w:rsid w:val="004D7512"/>
    <w:rsid w:val="004E05D7"/>
    <w:rsid w:val="004E1A1F"/>
    <w:rsid w:val="004E39C6"/>
    <w:rsid w:val="004E5929"/>
    <w:rsid w:val="004E692E"/>
    <w:rsid w:val="004F180D"/>
    <w:rsid w:val="004F210E"/>
    <w:rsid w:val="004F24A6"/>
    <w:rsid w:val="004F265B"/>
    <w:rsid w:val="004F28EB"/>
    <w:rsid w:val="004F29A5"/>
    <w:rsid w:val="004F2C88"/>
    <w:rsid w:val="004F2ECF"/>
    <w:rsid w:val="004F36CE"/>
    <w:rsid w:val="004F370B"/>
    <w:rsid w:val="004F4081"/>
    <w:rsid w:val="004F5647"/>
    <w:rsid w:val="004F5D5E"/>
    <w:rsid w:val="004F5E0E"/>
    <w:rsid w:val="004F5E1A"/>
    <w:rsid w:val="004F6C1A"/>
    <w:rsid w:val="00500D58"/>
    <w:rsid w:val="005016CB"/>
    <w:rsid w:val="005017FB"/>
    <w:rsid w:val="0050251E"/>
    <w:rsid w:val="00502F51"/>
    <w:rsid w:val="005042C4"/>
    <w:rsid w:val="00504526"/>
    <w:rsid w:val="00505BF4"/>
    <w:rsid w:val="00506025"/>
    <w:rsid w:val="00506C31"/>
    <w:rsid w:val="00506DF1"/>
    <w:rsid w:val="00507008"/>
    <w:rsid w:val="005075D7"/>
    <w:rsid w:val="005104FF"/>
    <w:rsid w:val="00510ACF"/>
    <w:rsid w:val="0051200E"/>
    <w:rsid w:val="00513E01"/>
    <w:rsid w:val="00515820"/>
    <w:rsid w:val="0052051F"/>
    <w:rsid w:val="00521D9E"/>
    <w:rsid w:val="005232A2"/>
    <w:rsid w:val="0052390E"/>
    <w:rsid w:val="00524DA2"/>
    <w:rsid w:val="00525010"/>
    <w:rsid w:val="00525B0E"/>
    <w:rsid w:val="0052792D"/>
    <w:rsid w:val="00530271"/>
    <w:rsid w:val="0053028A"/>
    <w:rsid w:val="00532BDD"/>
    <w:rsid w:val="00532EBD"/>
    <w:rsid w:val="00535DA0"/>
    <w:rsid w:val="0054027E"/>
    <w:rsid w:val="0054128C"/>
    <w:rsid w:val="00541BB4"/>
    <w:rsid w:val="00542614"/>
    <w:rsid w:val="00542D33"/>
    <w:rsid w:val="00543FAF"/>
    <w:rsid w:val="00544ACA"/>
    <w:rsid w:val="00544D07"/>
    <w:rsid w:val="00545308"/>
    <w:rsid w:val="005454EE"/>
    <w:rsid w:val="00545CC2"/>
    <w:rsid w:val="00546348"/>
    <w:rsid w:val="0054650E"/>
    <w:rsid w:val="005465AB"/>
    <w:rsid w:val="00546BEB"/>
    <w:rsid w:val="00546E9C"/>
    <w:rsid w:val="00546F2A"/>
    <w:rsid w:val="005472FB"/>
    <w:rsid w:val="005475A3"/>
    <w:rsid w:val="00550DE0"/>
    <w:rsid w:val="005525ED"/>
    <w:rsid w:val="005528ED"/>
    <w:rsid w:val="005536EE"/>
    <w:rsid w:val="00556C01"/>
    <w:rsid w:val="00556D04"/>
    <w:rsid w:val="005571F1"/>
    <w:rsid w:val="0056039C"/>
    <w:rsid w:val="00561231"/>
    <w:rsid w:val="005616F0"/>
    <w:rsid w:val="00562F04"/>
    <w:rsid w:val="005635EA"/>
    <w:rsid w:val="00563D32"/>
    <w:rsid w:val="00565AB1"/>
    <w:rsid w:val="005700B4"/>
    <w:rsid w:val="00571907"/>
    <w:rsid w:val="00571DD4"/>
    <w:rsid w:val="00574581"/>
    <w:rsid w:val="00576588"/>
    <w:rsid w:val="00576CAC"/>
    <w:rsid w:val="00576CD8"/>
    <w:rsid w:val="0057761D"/>
    <w:rsid w:val="00580C74"/>
    <w:rsid w:val="00581EF5"/>
    <w:rsid w:val="005826BC"/>
    <w:rsid w:val="005842EE"/>
    <w:rsid w:val="00584467"/>
    <w:rsid w:val="00584A86"/>
    <w:rsid w:val="00584C8C"/>
    <w:rsid w:val="00584E2F"/>
    <w:rsid w:val="005852BA"/>
    <w:rsid w:val="005856A9"/>
    <w:rsid w:val="00585C45"/>
    <w:rsid w:val="0058664F"/>
    <w:rsid w:val="0058730A"/>
    <w:rsid w:val="00587528"/>
    <w:rsid w:val="005879B5"/>
    <w:rsid w:val="00587CDD"/>
    <w:rsid w:val="00587E95"/>
    <w:rsid w:val="00590CEA"/>
    <w:rsid w:val="00590D11"/>
    <w:rsid w:val="00593E7D"/>
    <w:rsid w:val="00594682"/>
    <w:rsid w:val="0059493D"/>
    <w:rsid w:val="00594E59"/>
    <w:rsid w:val="005953EF"/>
    <w:rsid w:val="00596AFA"/>
    <w:rsid w:val="00596FDF"/>
    <w:rsid w:val="00597F5A"/>
    <w:rsid w:val="005A0400"/>
    <w:rsid w:val="005A06DB"/>
    <w:rsid w:val="005A08CF"/>
    <w:rsid w:val="005A17D6"/>
    <w:rsid w:val="005A264F"/>
    <w:rsid w:val="005A2664"/>
    <w:rsid w:val="005A2D45"/>
    <w:rsid w:val="005A3203"/>
    <w:rsid w:val="005A343C"/>
    <w:rsid w:val="005A3603"/>
    <w:rsid w:val="005A3994"/>
    <w:rsid w:val="005A4154"/>
    <w:rsid w:val="005A4F3B"/>
    <w:rsid w:val="005A5386"/>
    <w:rsid w:val="005A631D"/>
    <w:rsid w:val="005A6EB5"/>
    <w:rsid w:val="005A7463"/>
    <w:rsid w:val="005A7744"/>
    <w:rsid w:val="005B017A"/>
    <w:rsid w:val="005B05B3"/>
    <w:rsid w:val="005B3491"/>
    <w:rsid w:val="005B38D4"/>
    <w:rsid w:val="005B491D"/>
    <w:rsid w:val="005B4A08"/>
    <w:rsid w:val="005B5046"/>
    <w:rsid w:val="005B5088"/>
    <w:rsid w:val="005B5EAC"/>
    <w:rsid w:val="005B643D"/>
    <w:rsid w:val="005B6BD5"/>
    <w:rsid w:val="005C0157"/>
    <w:rsid w:val="005C01C5"/>
    <w:rsid w:val="005C0683"/>
    <w:rsid w:val="005C094B"/>
    <w:rsid w:val="005C0EFC"/>
    <w:rsid w:val="005C25D5"/>
    <w:rsid w:val="005C29B7"/>
    <w:rsid w:val="005C2C88"/>
    <w:rsid w:val="005C320B"/>
    <w:rsid w:val="005C3A14"/>
    <w:rsid w:val="005C4B03"/>
    <w:rsid w:val="005C7871"/>
    <w:rsid w:val="005C7A46"/>
    <w:rsid w:val="005D1738"/>
    <w:rsid w:val="005D196F"/>
    <w:rsid w:val="005D31B7"/>
    <w:rsid w:val="005D346F"/>
    <w:rsid w:val="005D36E2"/>
    <w:rsid w:val="005D3FF9"/>
    <w:rsid w:val="005D484B"/>
    <w:rsid w:val="005D4AFF"/>
    <w:rsid w:val="005D570E"/>
    <w:rsid w:val="005D5B1F"/>
    <w:rsid w:val="005D75B4"/>
    <w:rsid w:val="005E0D8E"/>
    <w:rsid w:val="005E1B65"/>
    <w:rsid w:val="005E1D25"/>
    <w:rsid w:val="005E1FC0"/>
    <w:rsid w:val="005E21CF"/>
    <w:rsid w:val="005E2FD8"/>
    <w:rsid w:val="005E3465"/>
    <w:rsid w:val="005E3B75"/>
    <w:rsid w:val="005E3C39"/>
    <w:rsid w:val="005E3D76"/>
    <w:rsid w:val="005E476C"/>
    <w:rsid w:val="005E4B86"/>
    <w:rsid w:val="005E597E"/>
    <w:rsid w:val="005E5EA9"/>
    <w:rsid w:val="005F173E"/>
    <w:rsid w:val="005F17EC"/>
    <w:rsid w:val="005F2127"/>
    <w:rsid w:val="005F23A2"/>
    <w:rsid w:val="005F2E1A"/>
    <w:rsid w:val="005F35A2"/>
    <w:rsid w:val="005F376A"/>
    <w:rsid w:val="005F39C9"/>
    <w:rsid w:val="005F3DF9"/>
    <w:rsid w:val="005F5887"/>
    <w:rsid w:val="005F61A9"/>
    <w:rsid w:val="005F71B9"/>
    <w:rsid w:val="005F753D"/>
    <w:rsid w:val="00600171"/>
    <w:rsid w:val="00600A12"/>
    <w:rsid w:val="00601558"/>
    <w:rsid w:val="006022E5"/>
    <w:rsid w:val="0060330F"/>
    <w:rsid w:val="00603E06"/>
    <w:rsid w:val="0060538E"/>
    <w:rsid w:val="00605EE9"/>
    <w:rsid w:val="006075B5"/>
    <w:rsid w:val="006107E6"/>
    <w:rsid w:val="00610846"/>
    <w:rsid w:val="00610D1D"/>
    <w:rsid w:val="00610F86"/>
    <w:rsid w:val="006112AC"/>
    <w:rsid w:val="00612231"/>
    <w:rsid w:val="00613E57"/>
    <w:rsid w:val="00614184"/>
    <w:rsid w:val="00614A3A"/>
    <w:rsid w:val="00615205"/>
    <w:rsid w:val="00617327"/>
    <w:rsid w:val="006175E7"/>
    <w:rsid w:val="00617911"/>
    <w:rsid w:val="00621100"/>
    <w:rsid w:val="006214A8"/>
    <w:rsid w:val="006215A2"/>
    <w:rsid w:val="00621F15"/>
    <w:rsid w:val="00622738"/>
    <w:rsid w:val="00623D09"/>
    <w:rsid w:val="00630F1D"/>
    <w:rsid w:val="00632AE7"/>
    <w:rsid w:val="006340D8"/>
    <w:rsid w:val="0063411A"/>
    <w:rsid w:val="0063465C"/>
    <w:rsid w:val="00635613"/>
    <w:rsid w:val="00635FE1"/>
    <w:rsid w:val="0063602A"/>
    <w:rsid w:val="00636DB0"/>
    <w:rsid w:val="00636E58"/>
    <w:rsid w:val="00636F44"/>
    <w:rsid w:val="00637BC7"/>
    <w:rsid w:val="0064061A"/>
    <w:rsid w:val="00640CB9"/>
    <w:rsid w:val="00641249"/>
    <w:rsid w:val="00641877"/>
    <w:rsid w:val="00641917"/>
    <w:rsid w:val="00643984"/>
    <w:rsid w:val="006449D3"/>
    <w:rsid w:val="00645315"/>
    <w:rsid w:val="00645970"/>
    <w:rsid w:val="00645B3B"/>
    <w:rsid w:val="00646905"/>
    <w:rsid w:val="006506AD"/>
    <w:rsid w:val="0065107A"/>
    <w:rsid w:val="0065151E"/>
    <w:rsid w:val="006516FA"/>
    <w:rsid w:val="00651737"/>
    <w:rsid w:val="00651925"/>
    <w:rsid w:val="00652026"/>
    <w:rsid w:val="00652A76"/>
    <w:rsid w:val="00653B76"/>
    <w:rsid w:val="0065401F"/>
    <w:rsid w:val="006548BD"/>
    <w:rsid w:val="00657620"/>
    <w:rsid w:val="00657FCB"/>
    <w:rsid w:val="0066067A"/>
    <w:rsid w:val="006609D1"/>
    <w:rsid w:val="006618C8"/>
    <w:rsid w:val="00661F02"/>
    <w:rsid w:val="006629DC"/>
    <w:rsid w:val="00663C3A"/>
    <w:rsid w:val="0066409E"/>
    <w:rsid w:val="00664BBF"/>
    <w:rsid w:val="00665667"/>
    <w:rsid w:val="006658B7"/>
    <w:rsid w:val="00665EFF"/>
    <w:rsid w:val="006663CF"/>
    <w:rsid w:val="00667F02"/>
    <w:rsid w:val="00670271"/>
    <w:rsid w:val="006703DF"/>
    <w:rsid w:val="00670431"/>
    <w:rsid w:val="00670B9F"/>
    <w:rsid w:val="006739D4"/>
    <w:rsid w:val="00674334"/>
    <w:rsid w:val="00675BA6"/>
    <w:rsid w:val="00677094"/>
    <w:rsid w:val="0067790D"/>
    <w:rsid w:val="006801CE"/>
    <w:rsid w:val="006818ED"/>
    <w:rsid w:val="00681C5C"/>
    <w:rsid w:val="00683750"/>
    <w:rsid w:val="00683D10"/>
    <w:rsid w:val="006845B5"/>
    <w:rsid w:val="00684AE8"/>
    <w:rsid w:val="00684E52"/>
    <w:rsid w:val="00686431"/>
    <w:rsid w:val="006865DE"/>
    <w:rsid w:val="0068739E"/>
    <w:rsid w:val="00690420"/>
    <w:rsid w:val="00691E40"/>
    <w:rsid w:val="00692637"/>
    <w:rsid w:val="0069265F"/>
    <w:rsid w:val="006928F6"/>
    <w:rsid w:val="00692F32"/>
    <w:rsid w:val="006932F2"/>
    <w:rsid w:val="0069341C"/>
    <w:rsid w:val="0069359A"/>
    <w:rsid w:val="00693893"/>
    <w:rsid w:val="00693A1C"/>
    <w:rsid w:val="00694224"/>
    <w:rsid w:val="00694677"/>
    <w:rsid w:val="00694687"/>
    <w:rsid w:val="00694CD5"/>
    <w:rsid w:val="00695376"/>
    <w:rsid w:val="00696335"/>
    <w:rsid w:val="00696E10"/>
    <w:rsid w:val="006A00F7"/>
    <w:rsid w:val="006A0255"/>
    <w:rsid w:val="006A0880"/>
    <w:rsid w:val="006A0D66"/>
    <w:rsid w:val="006A1F8C"/>
    <w:rsid w:val="006A24BA"/>
    <w:rsid w:val="006A2D6C"/>
    <w:rsid w:val="006A2E5C"/>
    <w:rsid w:val="006A3690"/>
    <w:rsid w:val="006A4FA4"/>
    <w:rsid w:val="006A5659"/>
    <w:rsid w:val="006A5AF4"/>
    <w:rsid w:val="006A7490"/>
    <w:rsid w:val="006A7BBF"/>
    <w:rsid w:val="006B05D2"/>
    <w:rsid w:val="006B071F"/>
    <w:rsid w:val="006B0A15"/>
    <w:rsid w:val="006B0B27"/>
    <w:rsid w:val="006B0B51"/>
    <w:rsid w:val="006B0CB5"/>
    <w:rsid w:val="006B0D77"/>
    <w:rsid w:val="006B1A66"/>
    <w:rsid w:val="006B2219"/>
    <w:rsid w:val="006B24CD"/>
    <w:rsid w:val="006B2A0C"/>
    <w:rsid w:val="006B2B95"/>
    <w:rsid w:val="006B33A8"/>
    <w:rsid w:val="006B5189"/>
    <w:rsid w:val="006B6B9C"/>
    <w:rsid w:val="006B782A"/>
    <w:rsid w:val="006B7F59"/>
    <w:rsid w:val="006C041C"/>
    <w:rsid w:val="006C0A98"/>
    <w:rsid w:val="006C0B82"/>
    <w:rsid w:val="006C23B9"/>
    <w:rsid w:val="006C2960"/>
    <w:rsid w:val="006C2CC0"/>
    <w:rsid w:val="006C3B8F"/>
    <w:rsid w:val="006C42D6"/>
    <w:rsid w:val="006C5AE3"/>
    <w:rsid w:val="006C6128"/>
    <w:rsid w:val="006C682A"/>
    <w:rsid w:val="006C72A1"/>
    <w:rsid w:val="006D0362"/>
    <w:rsid w:val="006D0936"/>
    <w:rsid w:val="006D1648"/>
    <w:rsid w:val="006D2527"/>
    <w:rsid w:val="006D37BB"/>
    <w:rsid w:val="006D4688"/>
    <w:rsid w:val="006D542B"/>
    <w:rsid w:val="006D5C95"/>
    <w:rsid w:val="006D6932"/>
    <w:rsid w:val="006D75D7"/>
    <w:rsid w:val="006E0AED"/>
    <w:rsid w:val="006E0DD1"/>
    <w:rsid w:val="006E1070"/>
    <w:rsid w:val="006E16D5"/>
    <w:rsid w:val="006E1769"/>
    <w:rsid w:val="006E1804"/>
    <w:rsid w:val="006E1DB4"/>
    <w:rsid w:val="006E20DD"/>
    <w:rsid w:val="006E2160"/>
    <w:rsid w:val="006E22CB"/>
    <w:rsid w:val="006E2AE2"/>
    <w:rsid w:val="006E2D2D"/>
    <w:rsid w:val="006E2F8A"/>
    <w:rsid w:val="006E3ED3"/>
    <w:rsid w:val="006E456B"/>
    <w:rsid w:val="006E4716"/>
    <w:rsid w:val="006E5D1F"/>
    <w:rsid w:val="006E68CE"/>
    <w:rsid w:val="006E7E7C"/>
    <w:rsid w:val="006F0884"/>
    <w:rsid w:val="006F2029"/>
    <w:rsid w:val="006F2677"/>
    <w:rsid w:val="006F36A9"/>
    <w:rsid w:val="006F478A"/>
    <w:rsid w:val="006F5CA9"/>
    <w:rsid w:val="006F5F59"/>
    <w:rsid w:val="006F6424"/>
    <w:rsid w:val="006F692A"/>
    <w:rsid w:val="006F74B3"/>
    <w:rsid w:val="006F7998"/>
    <w:rsid w:val="006F7B47"/>
    <w:rsid w:val="00700BCC"/>
    <w:rsid w:val="0070170E"/>
    <w:rsid w:val="00701863"/>
    <w:rsid w:val="00702155"/>
    <w:rsid w:val="00703661"/>
    <w:rsid w:val="00703ACE"/>
    <w:rsid w:val="00703DDF"/>
    <w:rsid w:val="00704B79"/>
    <w:rsid w:val="00704CDA"/>
    <w:rsid w:val="00706CB1"/>
    <w:rsid w:val="007072CE"/>
    <w:rsid w:val="00707B3B"/>
    <w:rsid w:val="00707C54"/>
    <w:rsid w:val="00710203"/>
    <w:rsid w:val="00710951"/>
    <w:rsid w:val="00710974"/>
    <w:rsid w:val="00710E4E"/>
    <w:rsid w:val="00711A82"/>
    <w:rsid w:val="007127E9"/>
    <w:rsid w:val="0071300C"/>
    <w:rsid w:val="00713CFA"/>
    <w:rsid w:val="00713D2A"/>
    <w:rsid w:val="00714996"/>
    <w:rsid w:val="00714C84"/>
    <w:rsid w:val="007154CB"/>
    <w:rsid w:val="00715A97"/>
    <w:rsid w:val="0071690B"/>
    <w:rsid w:val="00716F16"/>
    <w:rsid w:val="007210D3"/>
    <w:rsid w:val="0072286E"/>
    <w:rsid w:val="00724138"/>
    <w:rsid w:val="007241EA"/>
    <w:rsid w:val="00724240"/>
    <w:rsid w:val="0072509C"/>
    <w:rsid w:val="007258A9"/>
    <w:rsid w:val="007263BC"/>
    <w:rsid w:val="00726788"/>
    <w:rsid w:val="00730923"/>
    <w:rsid w:val="00730982"/>
    <w:rsid w:val="00731696"/>
    <w:rsid w:val="00731FAF"/>
    <w:rsid w:val="0073357E"/>
    <w:rsid w:val="0073363B"/>
    <w:rsid w:val="00733AF3"/>
    <w:rsid w:val="00733CFD"/>
    <w:rsid w:val="00734089"/>
    <w:rsid w:val="007340B6"/>
    <w:rsid w:val="00734E95"/>
    <w:rsid w:val="0073534C"/>
    <w:rsid w:val="0073573A"/>
    <w:rsid w:val="00735A1B"/>
    <w:rsid w:val="0073791A"/>
    <w:rsid w:val="00737923"/>
    <w:rsid w:val="007417A5"/>
    <w:rsid w:val="007417E9"/>
    <w:rsid w:val="00741C8C"/>
    <w:rsid w:val="00744CBA"/>
    <w:rsid w:val="0074670B"/>
    <w:rsid w:val="00747051"/>
    <w:rsid w:val="0074788B"/>
    <w:rsid w:val="0074794C"/>
    <w:rsid w:val="00750EB5"/>
    <w:rsid w:val="0075250E"/>
    <w:rsid w:val="00754DEA"/>
    <w:rsid w:val="00755F0F"/>
    <w:rsid w:val="0075655B"/>
    <w:rsid w:val="007570DC"/>
    <w:rsid w:val="007576B6"/>
    <w:rsid w:val="00757A4A"/>
    <w:rsid w:val="00757B26"/>
    <w:rsid w:val="00757EE1"/>
    <w:rsid w:val="007602FE"/>
    <w:rsid w:val="007632B6"/>
    <w:rsid w:val="00763702"/>
    <w:rsid w:val="007639E3"/>
    <w:rsid w:val="00763FDB"/>
    <w:rsid w:val="00764C0E"/>
    <w:rsid w:val="00770BFB"/>
    <w:rsid w:val="007712F9"/>
    <w:rsid w:val="00772E04"/>
    <w:rsid w:val="0077321F"/>
    <w:rsid w:val="007734A5"/>
    <w:rsid w:val="007734E5"/>
    <w:rsid w:val="0077474D"/>
    <w:rsid w:val="0077582A"/>
    <w:rsid w:val="00775E8A"/>
    <w:rsid w:val="00776280"/>
    <w:rsid w:val="0077763F"/>
    <w:rsid w:val="00780057"/>
    <w:rsid w:val="00782B63"/>
    <w:rsid w:val="0078394E"/>
    <w:rsid w:val="00783CC5"/>
    <w:rsid w:val="00783ED4"/>
    <w:rsid w:val="00783EF9"/>
    <w:rsid w:val="00783F20"/>
    <w:rsid w:val="0078417A"/>
    <w:rsid w:val="00784846"/>
    <w:rsid w:val="00784A0E"/>
    <w:rsid w:val="007871E8"/>
    <w:rsid w:val="0078761F"/>
    <w:rsid w:val="007879D2"/>
    <w:rsid w:val="00790FC6"/>
    <w:rsid w:val="00791181"/>
    <w:rsid w:val="0079156A"/>
    <w:rsid w:val="0079227F"/>
    <w:rsid w:val="00792890"/>
    <w:rsid w:val="00793678"/>
    <w:rsid w:val="00795538"/>
    <w:rsid w:val="00795F0C"/>
    <w:rsid w:val="00797294"/>
    <w:rsid w:val="00797DBB"/>
    <w:rsid w:val="007A1847"/>
    <w:rsid w:val="007A31D2"/>
    <w:rsid w:val="007A3651"/>
    <w:rsid w:val="007A5D85"/>
    <w:rsid w:val="007A5EC6"/>
    <w:rsid w:val="007A6D32"/>
    <w:rsid w:val="007A763A"/>
    <w:rsid w:val="007A7DFD"/>
    <w:rsid w:val="007B0051"/>
    <w:rsid w:val="007B0CDA"/>
    <w:rsid w:val="007B0DC2"/>
    <w:rsid w:val="007B1C79"/>
    <w:rsid w:val="007B1D19"/>
    <w:rsid w:val="007B1D9D"/>
    <w:rsid w:val="007B4070"/>
    <w:rsid w:val="007B44D1"/>
    <w:rsid w:val="007B485E"/>
    <w:rsid w:val="007B4A16"/>
    <w:rsid w:val="007B62CA"/>
    <w:rsid w:val="007B73DF"/>
    <w:rsid w:val="007B7715"/>
    <w:rsid w:val="007C4A1D"/>
    <w:rsid w:val="007C5BFE"/>
    <w:rsid w:val="007C6443"/>
    <w:rsid w:val="007C67FC"/>
    <w:rsid w:val="007C6AEA"/>
    <w:rsid w:val="007C6E04"/>
    <w:rsid w:val="007C76CD"/>
    <w:rsid w:val="007D0505"/>
    <w:rsid w:val="007D0A0B"/>
    <w:rsid w:val="007D1281"/>
    <w:rsid w:val="007D2274"/>
    <w:rsid w:val="007D229B"/>
    <w:rsid w:val="007D2B40"/>
    <w:rsid w:val="007D3012"/>
    <w:rsid w:val="007D33F4"/>
    <w:rsid w:val="007D3B72"/>
    <w:rsid w:val="007D4495"/>
    <w:rsid w:val="007D4869"/>
    <w:rsid w:val="007D4AB0"/>
    <w:rsid w:val="007D5015"/>
    <w:rsid w:val="007D68F7"/>
    <w:rsid w:val="007D7004"/>
    <w:rsid w:val="007D7077"/>
    <w:rsid w:val="007E1D55"/>
    <w:rsid w:val="007E200F"/>
    <w:rsid w:val="007E2AB2"/>
    <w:rsid w:val="007E3673"/>
    <w:rsid w:val="007E39AC"/>
    <w:rsid w:val="007E4D62"/>
    <w:rsid w:val="007E5D8A"/>
    <w:rsid w:val="007E7484"/>
    <w:rsid w:val="007E753F"/>
    <w:rsid w:val="007E759C"/>
    <w:rsid w:val="007E7E32"/>
    <w:rsid w:val="007F0451"/>
    <w:rsid w:val="007F219B"/>
    <w:rsid w:val="007F297A"/>
    <w:rsid w:val="007F2A7D"/>
    <w:rsid w:val="007F3529"/>
    <w:rsid w:val="007F3CE1"/>
    <w:rsid w:val="007F3D81"/>
    <w:rsid w:val="007F4586"/>
    <w:rsid w:val="007F46CA"/>
    <w:rsid w:val="007F59C3"/>
    <w:rsid w:val="007F66A5"/>
    <w:rsid w:val="007F674B"/>
    <w:rsid w:val="008005A3"/>
    <w:rsid w:val="008008AC"/>
    <w:rsid w:val="008013CC"/>
    <w:rsid w:val="008013F5"/>
    <w:rsid w:val="00801C51"/>
    <w:rsid w:val="0080276A"/>
    <w:rsid w:val="00803DDF"/>
    <w:rsid w:val="008051C4"/>
    <w:rsid w:val="00805E50"/>
    <w:rsid w:val="008061D6"/>
    <w:rsid w:val="00806EF9"/>
    <w:rsid w:val="008073C5"/>
    <w:rsid w:val="0081024C"/>
    <w:rsid w:val="008102BB"/>
    <w:rsid w:val="008110F5"/>
    <w:rsid w:val="00811737"/>
    <w:rsid w:val="0081268A"/>
    <w:rsid w:val="008139E5"/>
    <w:rsid w:val="00814256"/>
    <w:rsid w:val="00814565"/>
    <w:rsid w:val="008156AC"/>
    <w:rsid w:val="00816D42"/>
    <w:rsid w:val="008201EE"/>
    <w:rsid w:val="008207B7"/>
    <w:rsid w:val="00820C8A"/>
    <w:rsid w:val="00823E42"/>
    <w:rsid w:val="008258B6"/>
    <w:rsid w:val="00826155"/>
    <w:rsid w:val="008274B5"/>
    <w:rsid w:val="00830F42"/>
    <w:rsid w:val="00831BC9"/>
    <w:rsid w:val="00831D02"/>
    <w:rsid w:val="00832B3F"/>
    <w:rsid w:val="00832BAB"/>
    <w:rsid w:val="00834206"/>
    <w:rsid w:val="008346D7"/>
    <w:rsid w:val="00834CB0"/>
    <w:rsid w:val="00834D57"/>
    <w:rsid w:val="00834EAC"/>
    <w:rsid w:val="008352DC"/>
    <w:rsid w:val="00836E61"/>
    <w:rsid w:val="008420B7"/>
    <w:rsid w:val="008423D5"/>
    <w:rsid w:val="00842A54"/>
    <w:rsid w:val="00842C66"/>
    <w:rsid w:val="008437F4"/>
    <w:rsid w:val="0084521A"/>
    <w:rsid w:val="008468CA"/>
    <w:rsid w:val="008475D7"/>
    <w:rsid w:val="008478CB"/>
    <w:rsid w:val="00851799"/>
    <w:rsid w:val="00853B1A"/>
    <w:rsid w:val="00853D09"/>
    <w:rsid w:val="00854B85"/>
    <w:rsid w:val="008550FB"/>
    <w:rsid w:val="00855D9D"/>
    <w:rsid w:val="00856B93"/>
    <w:rsid w:val="00857282"/>
    <w:rsid w:val="0085786B"/>
    <w:rsid w:val="00860252"/>
    <w:rsid w:val="0086056D"/>
    <w:rsid w:val="00863893"/>
    <w:rsid w:val="00863988"/>
    <w:rsid w:val="00863994"/>
    <w:rsid w:val="00863C3F"/>
    <w:rsid w:val="00863D5B"/>
    <w:rsid w:val="00864271"/>
    <w:rsid w:val="00864D13"/>
    <w:rsid w:val="0086714B"/>
    <w:rsid w:val="0087083F"/>
    <w:rsid w:val="00870F21"/>
    <w:rsid w:val="0087104B"/>
    <w:rsid w:val="00871D11"/>
    <w:rsid w:val="00872726"/>
    <w:rsid w:val="00872F13"/>
    <w:rsid w:val="00873708"/>
    <w:rsid w:val="00873E3A"/>
    <w:rsid w:val="00873F70"/>
    <w:rsid w:val="00875885"/>
    <w:rsid w:val="008758A6"/>
    <w:rsid w:val="00875BB9"/>
    <w:rsid w:val="00876833"/>
    <w:rsid w:val="00876E7C"/>
    <w:rsid w:val="008772CE"/>
    <w:rsid w:val="0087735E"/>
    <w:rsid w:val="00877836"/>
    <w:rsid w:val="008808F4"/>
    <w:rsid w:val="00881139"/>
    <w:rsid w:val="0088185C"/>
    <w:rsid w:val="00881C42"/>
    <w:rsid w:val="00881C91"/>
    <w:rsid w:val="00881E19"/>
    <w:rsid w:val="00882AAA"/>
    <w:rsid w:val="00882C89"/>
    <w:rsid w:val="008832FB"/>
    <w:rsid w:val="0088337D"/>
    <w:rsid w:val="00883820"/>
    <w:rsid w:val="00885364"/>
    <w:rsid w:val="00885455"/>
    <w:rsid w:val="008876D5"/>
    <w:rsid w:val="00890529"/>
    <w:rsid w:val="008909C1"/>
    <w:rsid w:val="00891601"/>
    <w:rsid w:val="00891C49"/>
    <w:rsid w:val="00892048"/>
    <w:rsid w:val="00892138"/>
    <w:rsid w:val="008925DA"/>
    <w:rsid w:val="0089297E"/>
    <w:rsid w:val="00892B61"/>
    <w:rsid w:val="008938F1"/>
    <w:rsid w:val="00893CD4"/>
    <w:rsid w:val="008944C7"/>
    <w:rsid w:val="00895569"/>
    <w:rsid w:val="008955D8"/>
    <w:rsid w:val="00895B53"/>
    <w:rsid w:val="008A30F2"/>
    <w:rsid w:val="008A34A7"/>
    <w:rsid w:val="008A53E2"/>
    <w:rsid w:val="008A5F0A"/>
    <w:rsid w:val="008A6964"/>
    <w:rsid w:val="008A6FA7"/>
    <w:rsid w:val="008A7D1C"/>
    <w:rsid w:val="008B1351"/>
    <w:rsid w:val="008B1F99"/>
    <w:rsid w:val="008B2609"/>
    <w:rsid w:val="008B276F"/>
    <w:rsid w:val="008B4039"/>
    <w:rsid w:val="008B4755"/>
    <w:rsid w:val="008B4ABD"/>
    <w:rsid w:val="008B52B4"/>
    <w:rsid w:val="008B53D7"/>
    <w:rsid w:val="008B5733"/>
    <w:rsid w:val="008B57EC"/>
    <w:rsid w:val="008B5C6D"/>
    <w:rsid w:val="008B5DAD"/>
    <w:rsid w:val="008B5F63"/>
    <w:rsid w:val="008B6A2F"/>
    <w:rsid w:val="008B6EA7"/>
    <w:rsid w:val="008B73E8"/>
    <w:rsid w:val="008C104C"/>
    <w:rsid w:val="008C1B10"/>
    <w:rsid w:val="008C1F98"/>
    <w:rsid w:val="008C27AD"/>
    <w:rsid w:val="008C3115"/>
    <w:rsid w:val="008C39E0"/>
    <w:rsid w:val="008C4485"/>
    <w:rsid w:val="008C493E"/>
    <w:rsid w:val="008C51C8"/>
    <w:rsid w:val="008C521E"/>
    <w:rsid w:val="008C54DB"/>
    <w:rsid w:val="008C5617"/>
    <w:rsid w:val="008C6D59"/>
    <w:rsid w:val="008C729F"/>
    <w:rsid w:val="008D0BCA"/>
    <w:rsid w:val="008D0D1D"/>
    <w:rsid w:val="008D1BD6"/>
    <w:rsid w:val="008D2EAA"/>
    <w:rsid w:val="008D3E87"/>
    <w:rsid w:val="008D4592"/>
    <w:rsid w:val="008D4EAA"/>
    <w:rsid w:val="008D5ACF"/>
    <w:rsid w:val="008D711A"/>
    <w:rsid w:val="008D7BFE"/>
    <w:rsid w:val="008E0F1D"/>
    <w:rsid w:val="008E3332"/>
    <w:rsid w:val="008E46F2"/>
    <w:rsid w:val="008E54C6"/>
    <w:rsid w:val="008E6788"/>
    <w:rsid w:val="008E6EA9"/>
    <w:rsid w:val="008E716F"/>
    <w:rsid w:val="008F05FA"/>
    <w:rsid w:val="008F25F1"/>
    <w:rsid w:val="008F2C1D"/>
    <w:rsid w:val="008F2DBE"/>
    <w:rsid w:val="008F44EE"/>
    <w:rsid w:val="008F489E"/>
    <w:rsid w:val="008F62D5"/>
    <w:rsid w:val="008F65ED"/>
    <w:rsid w:val="008F7273"/>
    <w:rsid w:val="008F7326"/>
    <w:rsid w:val="008F7D8F"/>
    <w:rsid w:val="009007D6"/>
    <w:rsid w:val="009024CF"/>
    <w:rsid w:val="009035A7"/>
    <w:rsid w:val="009035B8"/>
    <w:rsid w:val="00903E52"/>
    <w:rsid w:val="00906726"/>
    <w:rsid w:val="00910332"/>
    <w:rsid w:val="00911626"/>
    <w:rsid w:val="00912882"/>
    <w:rsid w:val="009132A9"/>
    <w:rsid w:val="00913438"/>
    <w:rsid w:val="00913E7A"/>
    <w:rsid w:val="00914233"/>
    <w:rsid w:val="009147F2"/>
    <w:rsid w:val="00915660"/>
    <w:rsid w:val="00915708"/>
    <w:rsid w:val="00916D0B"/>
    <w:rsid w:val="0091717A"/>
    <w:rsid w:val="009201F5"/>
    <w:rsid w:val="00921834"/>
    <w:rsid w:val="0092280D"/>
    <w:rsid w:val="00922A40"/>
    <w:rsid w:val="00923913"/>
    <w:rsid w:val="00923C85"/>
    <w:rsid w:val="00924D5F"/>
    <w:rsid w:val="00925A60"/>
    <w:rsid w:val="00925F48"/>
    <w:rsid w:val="0092617B"/>
    <w:rsid w:val="0092662E"/>
    <w:rsid w:val="00926702"/>
    <w:rsid w:val="0092781E"/>
    <w:rsid w:val="00927867"/>
    <w:rsid w:val="00930927"/>
    <w:rsid w:val="00931EB7"/>
    <w:rsid w:val="009338E3"/>
    <w:rsid w:val="009379DC"/>
    <w:rsid w:val="00937AEA"/>
    <w:rsid w:val="00942116"/>
    <w:rsid w:val="00945943"/>
    <w:rsid w:val="0094775B"/>
    <w:rsid w:val="009478CF"/>
    <w:rsid w:val="009509BA"/>
    <w:rsid w:val="00950D55"/>
    <w:rsid w:val="00951BC5"/>
    <w:rsid w:val="00951F41"/>
    <w:rsid w:val="00952272"/>
    <w:rsid w:val="00954867"/>
    <w:rsid w:val="00954AD8"/>
    <w:rsid w:val="00954B1D"/>
    <w:rsid w:val="0095583B"/>
    <w:rsid w:val="00956CCF"/>
    <w:rsid w:val="00957444"/>
    <w:rsid w:val="00957947"/>
    <w:rsid w:val="00957989"/>
    <w:rsid w:val="009579E6"/>
    <w:rsid w:val="009606CD"/>
    <w:rsid w:val="00961C5C"/>
    <w:rsid w:val="009625C9"/>
    <w:rsid w:val="009626B4"/>
    <w:rsid w:val="00962B82"/>
    <w:rsid w:val="0096484E"/>
    <w:rsid w:val="00964966"/>
    <w:rsid w:val="00964D4A"/>
    <w:rsid w:val="009650B3"/>
    <w:rsid w:val="00967089"/>
    <w:rsid w:val="00967A2C"/>
    <w:rsid w:val="00967E9D"/>
    <w:rsid w:val="00970A86"/>
    <w:rsid w:val="00970EF0"/>
    <w:rsid w:val="00970F7B"/>
    <w:rsid w:val="00970FC8"/>
    <w:rsid w:val="0097162F"/>
    <w:rsid w:val="00972E91"/>
    <w:rsid w:val="00974563"/>
    <w:rsid w:val="00975270"/>
    <w:rsid w:val="009752C4"/>
    <w:rsid w:val="00975736"/>
    <w:rsid w:val="00975B69"/>
    <w:rsid w:val="00976C1F"/>
    <w:rsid w:val="00976E12"/>
    <w:rsid w:val="00980FAC"/>
    <w:rsid w:val="0098138D"/>
    <w:rsid w:val="00984369"/>
    <w:rsid w:val="00984A84"/>
    <w:rsid w:val="00986DB0"/>
    <w:rsid w:val="00986EE8"/>
    <w:rsid w:val="00987AC7"/>
    <w:rsid w:val="00987EEB"/>
    <w:rsid w:val="009900E5"/>
    <w:rsid w:val="00990A37"/>
    <w:rsid w:val="00990D27"/>
    <w:rsid w:val="00992C4A"/>
    <w:rsid w:val="009944BC"/>
    <w:rsid w:val="0099567A"/>
    <w:rsid w:val="00996DAD"/>
    <w:rsid w:val="00997502"/>
    <w:rsid w:val="00997574"/>
    <w:rsid w:val="009978E5"/>
    <w:rsid w:val="009A1712"/>
    <w:rsid w:val="009A2070"/>
    <w:rsid w:val="009A23B8"/>
    <w:rsid w:val="009A2477"/>
    <w:rsid w:val="009A37CE"/>
    <w:rsid w:val="009A39CD"/>
    <w:rsid w:val="009A39FD"/>
    <w:rsid w:val="009A43EC"/>
    <w:rsid w:val="009A4F8B"/>
    <w:rsid w:val="009A503D"/>
    <w:rsid w:val="009A5BE3"/>
    <w:rsid w:val="009A5F0C"/>
    <w:rsid w:val="009A5FAC"/>
    <w:rsid w:val="009A6046"/>
    <w:rsid w:val="009A6950"/>
    <w:rsid w:val="009B01D9"/>
    <w:rsid w:val="009B0581"/>
    <w:rsid w:val="009B067D"/>
    <w:rsid w:val="009B1C40"/>
    <w:rsid w:val="009B2677"/>
    <w:rsid w:val="009B332C"/>
    <w:rsid w:val="009B372C"/>
    <w:rsid w:val="009B4672"/>
    <w:rsid w:val="009B49F0"/>
    <w:rsid w:val="009B5A84"/>
    <w:rsid w:val="009B6493"/>
    <w:rsid w:val="009B6795"/>
    <w:rsid w:val="009B6B5E"/>
    <w:rsid w:val="009B7099"/>
    <w:rsid w:val="009B778A"/>
    <w:rsid w:val="009C0D5A"/>
    <w:rsid w:val="009C0FDB"/>
    <w:rsid w:val="009C2C80"/>
    <w:rsid w:val="009C41F8"/>
    <w:rsid w:val="009C4A6A"/>
    <w:rsid w:val="009C5195"/>
    <w:rsid w:val="009C577C"/>
    <w:rsid w:val="009C60A0"/>
    <w:rsid w:val="009C6C9D"/>
    <w:rsid w:val="009C7024"/>
    <w:rsid w:val="009C73E4"/>
    <w:rsid w:val="009D078F"/>
    <w:rsid w:val="009D0AAE"/>
    <w:rsid w:val="009D2018"/>
    <w:rsid w:val="009D28B5"/>
    <w:rsid w:val="009D2DEA"/>
    <w:rsid w:val="009D32A7"/>
    <w:rsid w:val="009D4077"/>
    <w:rsid w:val="009D4238"/>
    <w:rsid w:val="009D44E1"/>
    <w:rsid w:val="009D453F"/>
    <w:rsid w:val="009D45C2"/>
    <w:rsid w:val="009D4DC9"/>
    <w:rsid w:val="009D594B"/>
    <w:rsid w:val="009D5C2D"/>
    <w:rsid w:val="009D715A"/>
    <w:rsid w:val="009E0867"/>
    <w:rsid w:val="009E2B67"/>
    <w:rsid w:val="009E2EFE"/>
    <w:rsid w:val="009E382E"/>
    <w:rsid w:val="009E5434"/>
    <w:rsid w:val="009E5B2F"/>
    <w:rsid w:val="009E7529"/>
    <w:rsid w:val="009F0EE6"/>
    <w:rsid w:val="009F1777"/>
    <w:rsid w:val="009F38F1"/>
    <w:rsid w:val="009F3A0D"/>
    <w:rsid w:val="009F4E6D"/>
    <w:rsid w:val="009F5DC7"/>
    <w:rsid w:val="009F6151"/>
    <w:rsid w:val="009F6D52"/>
    <w:rsid w:val="009F7065"/>
    <w:rsid w:val="00A0193F"/>
    <w:rsid w:val="00A01BAD"/>
    <w:rsid w:val="00A0242F"/>
    <w:rsid w:val="00A039AA"/>
    <w:rsid w:val="00A040E6"/>
    <w:rsid w:val="00A074D0"/>
    <w:rsid w:val="00A07836"/>
    <w:rsid w:val="00A1064E"/>
    <w:rsid w:val="00A11407"/>
    <w:rsid w:val="00A134C3"/>
    <w:rsid w:val="00A146D1"/>
    <w:rsid w:val="00A15D93"/>
    <w:rsid w:val="00A168C2"/>
    <w:rsid w:val="00A16FBD"/>
    <w:rsid w:val="00A202E2"/>
    <w:rsid w:val="00A20B4B"/>
    <w:rsid w:val="00A21378"/>
    <w:rsid w:val="00A22863"/>
    <w:rsid w:val="00A22EAF"/>
    <w:rsid w:val="00A23D88"/>
    <w:rsid w:val="00A24330"/>
    <w:rsid w:val="00A24D31"/>
    <w:rsid w:val="00A2531F"/>
    <w:rsid w:val="00A25418"/>
    <w:rsid w:val="00A269C5"/>
    <w:rsid w:val="00A27411"/>
    <w:rsid w:val="00A27ED1"/>
    <w:rsid w:val="00A312A7"/>
    <w:rsid w:val="00A314D7"/>
    <w:rsid w:val="00A32411"/>
    <w:rsid w:val="00A32FD2"/>
    <w:rsid w:val="00A334E8"/>
    <w:rsid w:val="00A33F31"/>
    <w:rsid w:val="00A351D7"/>
    <w:rsid w:val="00A35C5F"/>
    <w:rsid w:val="00A35FA3"/>
    <w:rsid w:val="00A36E55"/>
    <w:rsid w:val="00A374D2"/>
    <w:rsid w:val="00A40DE7"/>
    <w:rsid w:val="00A4153C"/>
    <w:rsid w:val="00A44870"/>
    <w:rsid w:val="00A470E4"/>
    <w:rsid w:val="00A524AE"/>
    <w:rsid w:val="00A5293C"/>
    <w:rsid w:val="00A533CE"/>
    <w:rsid w:val="00A54FA2"/>
    <w:rsid w:val="00A55280"/>
    <w:rsid w:val="00A558FB"/>
    <w:rsid w:val="00A55D96"/>
    <w:rsid w:val="00A55FF9"/>
    <w:rsid w:val="00A56344"/>
    <w:rsid w:val="00A56688"/>
    <w:rsid w:val="00A567B3"/>
    <w:rsid w:val="00A56AF4"/>
    <w:rsid w:val="00A56B85"/>
    <w:rsid w:val="00A602D8"/>
    <w:rsid w:val="00A608A0"/>
    <w:rsid w:val="00A613E8"/>
    <w:rsid w:val="00A6191C"/>
    <w:rsid w:val="00A61C2A"/>
    <w:rsid w:val="00A6248B"/>
    <w:rsid w:val="00A629F9"/>
    <w:rsid w:val="00A62AE2"/>
    <w:rsid w:val="00A62E07"/>
    <w:rsid w:val="00A63EB3"/>
    <w:rsid w:val="00A64D66"/>
    <w:rsid w:val="00A65BC1"/>
    <w:rsid w:val="00A65D39"/>
    <w:rsid w:val="00A660FA"/>
    <w:rsid w:val="00A66F0D"/>
    <w:rsid w:val="00A67560"/>
    <w:rsid w:val="00A67A3D"/>
    <w:rsid w:val="00A67C0E"/>
    <w:rsid w:val="00A70060"/>
    <w:rsid w:val="00A701CD"/>
    <w:rsid w:val="00A70D6C"/>
    <w:rsid w:val="00A71B87"/>
    <w:rsid w:val="00A72F2A"/>
    <w:rsid w:val="00A741E8"/>
    <w:rsid w:val="00A749B1"/>
    <w:rsid w:val="00A74E41"/>
    <w:rsid w:val="00A758AD"/>
    <w:rsid w:val="00A7641B"/>
    <w:rsid w:val="00A77782"/>
    <w:rsid w:val="00A803E1"/>
    <w:rsid w:val="00A8063E"/>
    <w:rsid w:val="00A81320"/>
    <w:rsid w:val="00A813F9"/>
    <w:rsid w:val="00A836A8"/>
    <w:rsid w:val="00A839E4"/>
    <w:rsid w:val="00A84023"/>
    <w:rsid w:val="00A84CFB"/>
    <w:rsid w:val="00A87E46"/>
    <w:rsid w:val="00A918AF"/>
    <w:rsid w:val="00A93132"/>
    <w:rsid w:val="00A941A7"/>
    <w:rsid w:val="00A94526"/>
    <w:rsid w:val="00A9456F"/>
    <w:rsid w:val="00A9460B"/>
    <w:rsid w:val="00A94BEE"/>
    <w:rsid w:val="00A94D8D"/>
    <w:rsid w:val="00A96C11"/>
    <w:rsid w:val="00A96E32"/>
    <w:rsid w:val="00A97FE6"/>
    <w:rsid w:val="00AA266F"/>
    <w:rsid w:val="00AA2F80"/>
    <w:rsid w:val="00AA43A7"/>
    <w:rsid w:val="00AA4640"/>
    <w:rsid w:val="00AA48B2"/>
    <w:rsid w:val="00AA60C0"/>
    <w:rsid w:val="00AA6261"/>
    <w:rsid w:val="00AA71CE"/>
    <w:rsid w:val="00AA78AF"/>
    <w:rsid w:val="00AA79D9"/>
    <w:rsid w:val="00AA7AC5"/>
    <w:rsid w:val="00AB00A7"/>
    <w:rsid w:val="00AB024C"/>
    <w:rsid w:val="00AB0C05"/>
    <w:rsid w:val="00AB0F49"/>
    <w:rsid w:val="00AB10E5"/>
    <w:rsid w:val="00AB15E9"/>
    <w:rsid w:val="00AB164E"/>
    <w:rsid w:val="00AB280D"/>
    <w:rsid w:val="00AB2922"/>
    <w:rsid w:val="00AB299B"/>
    <w:rsid w:val="00AB2D26"/>
    <w:rsid w:val="00AB3105"/>
    <w:rsid w:val="00AB39DF"/>
    <w:rsid w:val="00AB43DA"/>
    <w:rsid w:val="00AB46F3"/>
    <w:rsid w:val="00AB4E15"/>
    <w:rsid w:val="00AB5F02"/>
    <w:rsid w:val="00AB649B"/>
    <w:rsid w:val="00AB6F30"/>
    <w:rsid w:val="00AB752A"/>
    <w:rsid w:val="00AC21C0"/>
    <w:rsid w:val="00AC30B9"/>
    <w:rsid w:val="00AC43AC"/>
    <w:rsid w:val="00AC4AC6"/>
    <w:rsid w:val="00AC69B4"/>
    <w:rsid w:val="00AC7885"/>
    <w:rsid w:val="00AD008E"/>
    <w:rsid w:val="00AD03FC"/>
    <w:rsid w:val="00AD0580"/>
    <w:rsid w:val="00AD0ABD"/>
    <w:rsid w:val="00AD0D19"/>
    <w:rsid w:val="00AD111C"/>
    <w:rsid w:val="00AD11CE"/>
    <w:rsid w:val="00AD229E"/>
    <w:rsid w:val="00AD32A6"/>
    <w:rsid w:val="00AD35CD"/>
    <w:rsid w:val="00AD3EC1"/>
    <w:rsid w:val="00AD40A7"/>
    <w:rsid w:val="00AD4240"/>
    <w:rsid w:val="00AD576E"/>
    <w:rsid w:val="00AD6129"/>
    <w:rsid w:val="00AD6A24"/>
    <w:rsid w:val="00AD6D5E"/>
    <w:rsid w:val="00AD7255"/>
    <w:rsid w:val="00AD783E"/>
    <w:rsid w:val="00AD7AC8"/>
    <w:rsid w:val="00AD7C5F"/>
    <w:rsid w:val="00AE0094"/>
    <w:rsid w:val="00AE0E47"/>
    <w:rsid w:val="00AE1174"/>
    <w:rsid w:val="00AE29E0"/>
    <w:rsid w:val="00AE3210"/>
    <w:rsid w:val="00AE34A5"/>
    <w:rsid w:val="00AE3CAA"/>
    <w:rsid w:val="00AE4064"/>
    <w:rsid w:val="00AE4820"/>
    <w:rsid w:val="00AE487A"/>
    <w:rsid w:val="00AE64C0"/>
    <w:rsid w:val="00AE6E4D"/>
    <w:rsid w:val="00AE75FE"/>
    <w:rsid w:val="00AF03B9"/>
    <w:rsid w:val="00AF0F11"/>
    <w:rsid w:val="00AF0FD6"/>
    <w:rsid w:val="00AF2030"/>
    <w:rsid w:val="00AF2C5F"/>
    <w:rsid w:val="00AF4327"/>
    <w:rsid w:val="00AF4447"/>
    <w:rsid w:val="00AF4DD7"/>
    <w:rsid w:val="00AF5213"/>
    <w:rsid w:val="00AF605E"/>
    <w:rsid w:val="00AF63F1"/>
    <w:rsid w:val="00AF6CFE"/>
    <w:rsid w:val="00B007CE"/>
    <w:rsid w:val="00B02034"/>
    <w:rsid w:val="00B020BB"/>
    <w:rsid w:val="00B02539"/>
    <w:rsid w:val="00B02E29"/>
    <w:rsid w:val="00B03913"/>
    <w:rsid w:val="00B03F5C"/>
    <w:rsid w:val="00B04646"/>
    <w:rsid w:val="00B06BCC"/>
    <w:rsid w:val="00B06DDC"/>
    <w:rsid w:val="00B0729A"/>
    <w:rsid w:val="00B07562"/>
    <w:rsid w:val="00B07D0B"/>
    <w:rsid w:val="00B1013D"/>
    <w:rsid w:val="00B101E1"/>
    <w:rsid w:val="00B10295"/>
    <w:rsid w:val="00B1054C"/>
    <w:rsid w:val="00B109CD"/>
    <w:rsid w:val="00B11C75"/>
    <w:rsid w:val="00B11D66"/>
    <w:rsid w:val="00B11FFF"/>
    <w:rsid w:val="00B1290C"/>
    <w:rsid w:val="00B12D81"/>
    <w:rsid w:val="00B12DF1"/>
    <w:rsid w:val="00B14193"/>
    <w:rsid w:val="00B144D2"/>
    <w:rsid w:val="00B14644"/>
    <w:rsid w:val="00B15001"/>
    <w:rsid w:val="00B15307"/>
    <w:rsid w:val="00B15A29"/>
    <w:rsid w:val="00B211E3"/>
    <w:rsid w:val="00B2122A"/>
    <w:rsid w:val="00B217E1"/>
    <w:rsid w:val="00B218E4"/>
    <w:rsid w:val="00B21A89"/>
    <w:rsid w:val="00B21C1C"/>
    <w:rsid w:val="00B21DF5"/>
    <w:rsid w:val="00B22267"/>
    <w:rsid w:val="00B22484"/>
    <w:rsid w:val="00B2428A"/>
    <w:rsid w:val="00B27355"/>
    <w:rsid w:val="00B2748C"/>
    <w:rsid w:val="00B27888"/>
    <w:rsid w:val="00B27EBF"/>
    <w:rsid w:val="00B31087"/>
    <w:rsid w:val="00B3119B"/>
    <w:rsid w:val="00B31793"/>
    <w:rsid w:val="00B321F6"/>
    <w:rsid w:val="00B32926"/>
    <w:rsid w:val="00B32EB0"/>
    <w:rsid w:val="00B330D9"/>
    <w:rsid w:val="00B34A9E"/>
    <w:rsid w:val="00B34D2E"/>
    <w:rsid w:val="00B35AEE"/>
    <w:rsid w:val="00B37DF0"/>
    <w:rsid w:val="00B40796"/>
    <w:rsid w:val="00B41383"/>
    <w:rsid w:val="00B417C6"/>
    <w:rsid w:val="00B420D0"/>
    <w:rsid w:val="00B43BA5"/>
    <w:rsid w:val="00B4409B"/>
    <w:rsid w:val="00B44F46"/>
    <w:rsid w:val="00B46D67"/>
    <w:rsid w:val="00B4729E"/>
    <w:rsid w:val="00B47ADC"/>
    <w:rsid w:val="00B5115E"/>
    <w:rsid w:val="00B51231"/>
    <w:rsid w:val="00B5205D"/>
    <w:rsid w:val="00B520F2"/>
    <w:rsid w:val="00B5241A"/>
    <w:rsid w:val="00B52ADE"/>
    <w:rsid w:val="00B53288"/>
    <w:rsid w:val="00B53D1D"/>
    <w:rsid w:val="00B53FDE"/>
    <w:rsid w:val="00B5511F"/>
    <w:rsid w:val="00B55132"/>
    <w:rsid w:val="00B5630E"/>
    <w:rsid w:val="00B56F52"/>
    <w:rsid w:val="00B573EF"/>
    <w:rsid w:val="00B57477"/>
    <w:rsid w:val="00B57D30"/>
    <w:rsid w:val="00B57EDF"/>
    <w:rsid w:val="00B600E2"/>
    <w:rsid w:val="00B6077D"/>
    <w:rsid w:val="00B61150"/>
    <w:rsid w:val="00B61DDC"/>
    <w:rsid w:val="00B6208F"/>
    <w:rsid w:val="00B62A2C"/>
    <w:rsid w:val="00B62B5A"/>
    <w:rsid w:val="00B63F6E"/>
    <w:rsid w:val="00B6514D"/>
    <w:rsid w:val="00B65DD4"/>
    <w:rsid w:val="00B667F9"/>
    <w:rsid w:val="00B67042"/>
    <w:rsid w:val="00B67783"/>
    <w:rsid w:val="00B705E8"/>
    <w:rsid w:val="00B707A3"/>
    <w:rsid w:val="00B70F63"/>
    <w:rsid w:val="00B71088"/>
    <w:rsid w:val="00B7196E"/>
    <w:rsid w:val="00B71C17"/>
    <w:rsid w:val="00B72D48"/>
    <w:rsid w:val="00B7315D"/>
    <w:rsid w:val="00B73E44"/>
    <w:rsid w:val="00B742A0"/>
    <w:rsid w:val="00B7450F"/>
    <w:rsid w:val="00B74C91"/>
    <w:rsid w:val="00B808C6"/>
    <w:rsid w:val="00B80C48"/>
    <w:rsid w:val="00B81A13"/>
    <w:rsid w:val="00B820DB"/>
    <w:rsid w:val="00B82143"/>
    <w:rsid w:val="00B85031"/>
    <w:rsid w:val="00B8562F"/>
    <w:rsid w:val="00B87F52"/>
    <w:rsid w:val="00B90613"/>
    <w:rsid w:val="00B9200D"/>
    <w:rsid w:val="00B92F58"/>
    <w:rsid w:val="00B93348"/>
    <w:rsid w:val="00B933B5"/>
    <w:rsid w:val="00B93B48"/>
    <w:rsid w:val="00B93C89"/>
    <w:rsid w:val="00B94EE2"/>
    <w:rsid w:val="00B954D4"/>
    <w:rsid w:val="00B96654"/>
    <w:rsid w:val="00B9751D"/>
    <w:rsid w:val="00B97C22"/>
    <w:rsid w:val="00BA0516"/>
    <w:rsid w:val="00BA247F"/>
    <w:rsid w:val="00BA339A"/>
    <w:rsid w:val="00BA3665"/>
    <w:rsid w:val="00BA3D2E"/>
    <w:rsid w:val="00BA42F2"/>
    <w:rsid w:val="00BA4E87"/>
    <w:rsid w:val="00BA4F60"/>
    <w:rsid w:val="00BA6423"/>
    <w:rsid w:val="00BA7977"/>
    <w:rsid w:val="00BA7F7B"/>
    <w:rsid w:val="00BB0BA0"/>
    <w:rsid w:val="00BB0BC5"/>
    <w:rsid w:val="00BB0D61"/>
    <w:rsid w:val="00BB133F"/>
    <w:rsid w:val="00BB1FEE"/>
    <w:rsid w:val="00BB283B"/>
    <w:rsid w:val="00BB2DD7"/>
    <w:rsid w:val="00BB337C"/>
    <w:rsid w:val="00BB538F"/>
    <w:rsid w:val="00BB6B06"/>
    <w:rsid w:val="00BB75C8"/>
    <w:rsid w:val="00BB76F3"/>
    <w:rsid w:val="00BC062A"/>
    <w:rsid w:val="00BC1B7B"/>
    <w:rsid w:val="00BC1C68"/>
    <w:rsid w:val="00BC1DE7"/>
    <w:rsid w:val="00BC1F17"/>
    <w:rsid w:val="00BC235D"/>
    <w:rsid w:val="00BC3228"/>
    <w:rsid w:val="00BC3945"/>
    <w:rsid w:val="00BC4C58"/>
    <w:rsid w:val="00BC4DB1"/>
    <w:rsid w:val="00BC4EE6"/>
    <w:rsid w:val="00BC56A3"/>
    <w:rsid w:val="00BD46D2"/>
    <w:rsid w:val="00BD4C7F"/>
    <w:rsid w:val="00BD4D2B"/>
    <w:rsid w:val="00BD55E2"/>
    <w:rsid w:val="00BD5B9D"/>
    <w:rsid w:val="00BD5BA1"/>
    <w:rsid w:val="00BD64D3"/>
    <w:rsid w:val="00BD7165"/>
    <w:rsid w:val="00BD7500"/>
    <w:rsid w:val="00BD76CB"/>
    <w:rsid w:val="00BE076A"/>
    <w:rsid w:val="00BE1961"/>
    <w:rsid w:val="00BE319E"/>
    <w:rsid w:val="00BE3612"/>
    <w:rsid w:val="00BE4911"/>
    <w:rsid w:val="00BE4C70"/>
    <w:rsid w:val="00BE5A7D"/>
    <w:rsid w:val="00BE70BE"/>
    <w:rsid w:val="00BE7F4E"/>
    <w:rsid w:val="00BF00DC"/>
    <w:rsid w:val="00BF0F75"/>
    <w:rsid w:val="00BF1FD2"/>
    <w:rsid w:val="00BF4388"/>
    <w:rsid w:val="00BF45E7"/>
    <w:rsid w:val="00BF48D1"/>
    <w:rsid w:val="00BF5A84"/>
    <w:rsid w:val="00BF63B1"/>
    <w:rsid w:val="00BF640C"/>
    <w:rsid w:val="00BF6D24"/>
    <w:rsid w:val="00BF7365"/>
    <w:rsid w:val="00BF740A"/>
    <w:rsid w:val="00BF75E5"/>
    <w:rsid w:val="00BF7CD9"/>
    <w:rsid w:val="00C000D6"/>
    <w:rsid w:val="00C0052B"/>
    <w:rsid w:val="00C00F4A"/>
    <w:rsid w:val="00C012A0"/>
    <w:rsid w:val="00C025A0"/>
    <w:rsid w:val="00C02669"/>
    <w:rsid w:val="00C029F1"/>
    <w:rsid w:val="00C0404A"/>
    <w:rsid w:val="00C04407"/>
    <w:rsid w:val="00C04D73"/>
    <w:rsid w:val="00C06091"/>
    <w:rsid w:val="00C0630D"/>
    <w:rsid w:val="00C065A0"/>
    <w:rsid w:val="00C067EA"/>
    <w:rsid w:val="00C071F2"/>
    <w:rsid w:val="00C072B5"/>
    <w:rsid w:val="00C0789A"/>
    <w:rsid w:val="00C1036A"/>
    <w:rsid w:val="00C10D91"/>
    <w:rsid w:val="00C10E51"/>
    <w:rsid w:val="00C11105"/>
    <w:rsid w:val="00C118BB"/>
    <w:rsid w:val="00C12328"/>
    <w:rsid w:val="00C13E7E"/>
    <w:rsid w:val="00C13EB3"/>
    <w:rsid w:val="00C13F2C"/>
    <w:rsid w:val="00C146D5"/>
    <w:rsid w:val="00C16E56"/>
    <w:rsid w:val="00C17650"/>
    <w:rsid w:val="00C17A20"/>
    <w:rsid w:val="00C20491"/>
    <w:rsid w:val="00C20CDC"/>
    <w:rsid w:val="00C2266D"/>
    <w:rsid w:val="00C22E3C"/>
    <w:rsid w:val="00C23074"/>
    <w:rsid w:val="00C25530"/>
    <w:rsid w:val="00C25D26"/>
    <w:rsid w:val="00C26D4E"/>
    <w:rsid w:val="00C27298"/>
    <w:rsid w:val="00C278C3"/>
    <w:rsid w:val="00C27BCB"/>
    <w:rsid w:val="00C27F82"/>
    <w:rsid w:val="00C301C8"/>
    <w:rsid w:val="00C3022B"/>
    <w:rsid w:val="00C3096A"/>
    <w:rsid w:val="00C33B64"/>
    <w:rsid w:val="00C34038"/>
    <w:rsid w:val="00C37831"/>
    <w:rsid w:val="00C403C6"/>
    <w:rsid w:val="00C40CE9"/>
    <w:rsid w:val="00C41A30"/>
    <w:rsid w:val="00C43D5F"/>
    <w:rsid w:val="00C446E0"/>
    <w:rsid w:val="00C44DAA"/>
    <w:rsid w:val="00C451AA"/>
    <w:rsid w:val="00C45B1C"/>
    <w:rsid w:val="00C45D41"/>
    <w:rsid w:val="00C467D9"/>
    <w:rsid w:val="00C501C7"/>
    <w:rsid w:val="00C51610"/>
    <w:rsid w:val="00C52D86"/>
    <w:rsid w:val="00C5314D"/>
    <w:rsid w:val="00C53D03"/>
    <w:rsid w:val="00C55295"/>
    <w:rsid w:val="00C61071"/>
    <w:rsid w:val="00C61BD1"/>
    <w:rsid w:val="00C62A7F"/>
    <w:rsid w:val="00C62F47"/>
    <w:rsid w:val="00C63D27"/>
    <w:rsid w:val="00C63EBB"/>
    <w:rsid w:val="00C65407"/>
    <w:rsid w:val="00C656F1"/>
    <w:rsid w:val="00C674EC"/>
    <w:rsid w:val="00C67A17"/>
    <w:rsid w:val="00C7031D"/>
    <w:rsid w:val="00C7070E"/>
    <w:rsid w:val="00C70D74"/>
    <w:rsid w:val="00C7119E"/>
    <w:rsid w:val="00C71F5F"/>
    <w:rsid w:val="00C736A3"/>
    <w:rsid w:val="00C739FA"/>
    <w:rsid w:val="00C74950"/>
    <w:rsid w:val="00C75359"/>
    <w:rsid w:val="00C7536D"/>
    <w:rsid w:val="00C75A53"/>
    <w:rsid w:val="00C75E62"/>
    <w:rsid w:val="00C77214"/>
    <w:rsid w:val="00C7726D"/>
    <w:rsid w:val="00C77483"/>
    <w:rsid w:val="00C77AC7"/>
    <w:rsid w:val="00C808BF"/>
    <w:rsid w:val="00C83463"/>
    <w:rsid w:val="00C86EAE"/>
    <w:rsid w:val="00C87051"/>
    <w:rsid w:val="00C93A94"/>
    <w:rsid w:val="00C93B81"/>
    <w:rsid w:val="00C94BF1"/>
    <w:rsid w:val="00C952C5"/>
    <w:rsid w:val="00C95D33"/>
    <w:rsid w:val="00C963F2"/>
    <w:rsid w:val="00C96A3A"/>
    <w:rsid w:val="00C977B4"/>
    <w:rsid w:val="00C97FDE"/>
    <w:rsid w:val="00CA091B"/>
    <w:rsid w:val="00CA0B0C"/>
    <w:rsid w:val="00CA0B7B"/>
    <w:rsid w:val="00CA0F41"/>
    <w:rsid w:val="00CA15CD"/>
    <w:rsid w:val="00CA160B"/>
    <w:rsid w:val="00CA1C36"/>
    <w:rsid w:val="00CA4AE1"/>
    <w:rsid w:val="00CA615A"/>
    <w:rsid w:val="00CA718D"/>
    <w:rsid w:val="00CB1447"/>
    <w:rsid w:val="00CB1D06"/>
    <w:rsid w:val="00CB21CA"/>
    <w:rsid w:val="00CB22DB"/>
    <w:rsid w:val="00CB24F5"/>
    <w:rsid w:val="00CB2F57"/>
    <w:rsid w:val="00CB3169"/>
    <w:rsid w:val="00CB3DF0"/>
    <w:rsid w:val="00CB5959"/>
    <w:rsid w:val="00CB5A64"/>
    <w:rsid w:val="00CB6CAC"/>
    <w:rsid w:val="00CB7F9B"/>
    <w:rsid w:val="00CC11DE"/>
    <w:rsid w:val="00CC1EE7"/>
    <w:rsid w:val="00CC2E89"/>
    <w:rsid w:val="00CC30C4"/>
    <w:rsid w:val="00CC3B1A"/>
    <w:rsid w:val="00CC4500"/>
    <w:rsid w:val="00CC45EA"/>
    <w:rsid w:val="00CC4BBF"/>
    <w:rsid w:val="00CC5404"/>
    <w:rsid w:val="00CC5EA5"/>
    <w:rsid w:val="00CC7337"/>
    <w:rsid w:val="00CC74E0"/>
    <w:rsid w:val="00CD05B2"/>
    <w:rsid w:val="00CD0720"/>
    <w:rsid w:val="00CD0AE0"/>
    <w:rsid w:val="00CD0F85"/>
    <w:rsid w:val="00CD3809"/>
    <w:rsid w:val="00CD472D"/>
    <w:rsid w:val="00CD5044"/>
    <w:rsid w:val="00CD564E"/>
    <w:rsid w:val="00CD668B"/>
    <w:rsid w:val="00CD69A9"/>
    <w:rsid w:val="00CD796B"/>
    <w:rsid w:val="00CD7A22"/>
    <w:rsid w:val="00CE00AF"/>
    <w:rsid w:val="00CE09B5"/>
    <w:rsid w:val="00CE1FB9"/>
    <w:rsid w:val="00CE2772"/>
    <w:rsid w:val="00CE37DD"/>
    <w:rsid w:val="00CE3934"/>
    <w:rsid w:val="00CE3ADE"/>
    <w:rsid w:val="00CE491F"/>
    <w:rsid w:val="00CE5355"/>
    <w:rsid w:val="00CE5512"/>
    <w:rsid w:val="00CE6249"/>
    <w:rsid w:val="00CE7330"/>
    <w:rsid w:val="00CE75B0"/>
    <w:rsid w:val="00CF059B"/>
    <w:rsid w:val="00CF0954"/>
    <w:rsid w:val="00CF2065"/>
    <w:rsid w:val="00CF22F4"/>
    <w:rsid w:val="00CF4D4C"/>
    <w:rsid w:val="00CF4ECD"/>
    <w:rsid w:val="00CF539D"/>
    <w:rsid w:val="00CF5649"/>
    <w:rsid w:val="00CF57EE"/>
    <w:rsid w:val="00D020FA"/>
    <w:rsid w:val="00D02825"/>
    <w:rsid w:val="00D03BD3"/>
    <w:rsid w:val="00D0480E"/>
    <w:rsid w:val="00D04FFD"/>
    <w:rsid w:val="00D0503A"/>
    <w:rsid w:val="00D05C3C"/>
    <w:rsid w:val="00D05CD4"/>
    <w:rsid w:val="00D064AC"/>
    <w:rsid w:val="00D065B8"/>
    <w:rsid w:val="00D0672F"/>
    <w:rsid w:val="00D07FE0"/>
    <w:rsid w:val="00D1174A"/>
    <w:rsid w:val="00D11855"/>
    <w:rsid w:val="00D1220B"/>
    <w:rsid w:val="00D1465F"/>
    <w:rsid w:val="00D1484C"/>
    <w:rsid w:val="00D149B7"/>
    <w:rsid w:val="00D1504E"/>
    <w:rsid w:val="00D15307"/>
    <w:rsid w:val="00D15460"/>
    <w:rsid w:val="00D159AB"/>
    <w:rsid w:val="00D16C48"/>
    <w:rsid w:val="00D16FA2"/>
    <w:rsid w:val="00D173FD"/>
    <w:rsid w:val="00D17AF0"/>
    <w:rsid w:val="00D2048A"/>
    <w:rsid w:val="00D20A58"/>
    <w:rsid w:val="00D20ED3"/>
    <w:rsid w:val="00D20EE7"/>
    <w:rsid w:val="00D210B4"/>
    <w:rsid w:val="00D22983"/>
    <w:rsid w:val="00D238F7"/>
    <w:rsid w:val="00D24252"/>
    <w:rsid w:val="00D24DE5"/>
    <w:rsid w:val="00D26572"/>
    <w:rsid w:val="00D26F02"/>
    <w:rsid w:val="00D2732E"/>
    <w:rsid w:val="00D273A4"/>
    <w:rsid w:val="00D3034B"/>
    <w:rsid w:val="00D30B9B"/>
    <w:rsid w:val="00D34D72"/>
    <w:rsid w:val="00D35587"/>
    <w:rsid w:val="00D403F5"/>
    <w:rsid w:val="00D40C57"/>
    <w:rsid w:val="00D410E4"/>
    <w:rsid w:val="00D43119"/>
    <w:rsid w:val="00D455E8"/>
    <w:rsid w:val="00D4567E"/>
    <w:rsid w:val="00D4689B"/>
    <w:rsid w:val="00D46D3B"/>
    <w:rsid w:val="00D46F3D"/>
    <w:rsid w:val="00D47778"/>
    <w:rsid w:val="00D47A44"/>
    <w:rsid w:val="00D5001D"/>
    <w:rsid w:val="00D50E00"/>
    <w:rsid w:val="00D5104E"/>
    <w:rsid w:val="00D519F6"/>
    <w:rsid w:val="00D51D0D"/>
    <w:rsid w:val="00D52A94"/>
    <w:rsid w:val="00D54106"/>
    <w:rsid w:val="00D54E66"/>
    <w:rsid w:val="00D55815"/>
    <w:rsid w:val="00D55C00"/>
    <w:rsid w:val="00D563F8"/>
    <w:rsid w:val="00D60D50"/>
    <w:rsid w:val="00D62DA6"/>
    <w:rsid w:val="00D63E8B"/>
    <w:rsid w:val="00D665BF"/>
    <w:rsid w:val="00D6664C"/>
    <w:rsid w:val="00D66920"/>
    <w:rsid w:val="00D70040"/>
    <w:rsid w:val="00D709BD"/>
    <w:rsid w:val="00D7180C"/>
    <w:rsid w:val="00D720EE"/>
    <w:rsid w:val="00D73611"/>
    <w:rsid w:val="00D74F03"/>
    <w:rsid w:val="00D75194"/>
    <w:rsid w:val="00D75A30"/>
    <w:rsid w:val="00D75E02"/>
    <w:rsid w:val="00D76EAB"/>
    <w:rsid w:val="00D7771B"/>
    <w:rsid w:val="00D77BC0"/>
    <w:rsid w:val="00D77DFD"/>
    <w:rsid w:val="00D8014C"/>
    <w:rsid w:val="00D80BDE"/>
    <w:rsid w:val="00D81805"/>
    <w:rsid w:val="00D819A3"/>
    <w:rsid w:val="00D820A8"/>
    <w:rsid w:val="00D8219D"/>
    <w:rsid w:val="00D822AB"/>
    <w:rsid w:val="00D8241D"/>
    <w:rsid w:val="00D84DF5"/>
    <w:rsid w:val="00D86B8D"/>
    <w:rsid w:val="00D87FD4"/>
    <w:rsid w:val="00D902B3"/>
    <w:rsid w:val="00D90AA9"/>
    <w:rsid w:val="00D916CA"/>
    <w:rsid w:val="00D91945"/>
    <w:rsid w:val="00D919B5"/>
    <w:rsid w:val="00D91E79"/>
    <w:rsid w:val="00D9435C"/>
    <w:rsid w:val="00D953D6"/>
    <w:rsid w:val="00D9726F"/>
    <w:rsid w:val="00DA082D"/>
    <w:rsid w:val="00DA0C63"/>
    <w:rsid w:val="00DA10D2"/>
    <w:rsid w:val="00DA18C3"/>
    <w:rsid w:val="00DA2390"/>
    <w:rsid w:val="00DA24B3"/>
    <w:rsid w:val="00DA2564"/>
    <w:rsid w:val="00DA2D15"/>
    <w:rsid w:val="00DA2EE2"/>
    <w:rsid w:val="00DA3474"/>
    <w:rsid w:val="00DA3CD1"/>
    <w:rsid w:val="00DA4170"/>
    <w:rsid w:val="00DA4316"/>
    <w:rsid w:val="00DA4B30"/>
    <w:rsid w:val="00DA51D7"/>
    <w:rsid w:val="00DA5DF9"/>
    <w:rsid w:val="00DA60E8"/>
    <w:rsid w:val="00DA6B38"/>
    <w:rsid w:val="00DB107E"/>
    <w:rsid w:val="00DB16C7"/>
    <w:rsid w:val="00DB1A87"/>
    <w:rsid w:val="00DB2331"/>
    <w:rsid w:val="00DB29AA"/>
    <w:rsid w:val="00DB2CC1"/>
    <w:rsid w:val="00DB314B"/>
    <w:rsid w:val="00DB37D7"/>
    <w:rsid w:val="00DB4B82"/>
    <w:rsid w:val="00DB545D"/>
    <w:rsid w:val="00DB56DC"/>
    <w:rsid w:val="00DB63DF"/>
    <w:rsid w:val="00DB68DA"/>
    <w:rsid w:val="00DB6EC6"/>
    <w:rsid w:val="00DB74CF"/>
    <w:rsid w:val="00DC0257"/>
    <w:rsid w:val="00DC098D"/>
    <w:rsid w:val="00DC0E49"/>
    <w:rsid w:val="00DC116F"/>
    <w:rsid w:val="00DC1D4E"/>
    <w:rsid w:val="00DC2A5C"/>
    <w:rsid w:val="00DC34AB"/>
    <w:rsid w:val="00DC3E4F"/>
    <w:rsid w:val="00DC468B"/>
    <w:rsid w:val="00DC520D"/>
    <w:rsid w:val="00DC5E68"/>
    <w:rsid w:val="00DC5F04"/>
    <w:rsid w:val="00DC632A"/>
    <w:rsid w:val="00DC7226"/>
    <w:rsid w:val="00DC75E5"/>
    <w:rsid w:val="00DC7A08"/>
    <w:rsid w:val="00DD1B49"/>
    <w:rsid w:val="00DD1F38"/>
    <w:rsid w:val="00DD2616"/>
    <w:rsid w:val="00DD2917"/>
    <w:rsid w:val="00DD2DC5"/>
    <w:rsid w:val="00DD312C"/>
    <w:rsid w:val="00DD42DB"/>
    <w:rsid w:val="00DD726F"/>
    <w:rsid w:val="00DD72BF"/>
    <w:rsid w:val="00DD7F53"/>
    <w:rsid w:val="00DE0042"/>
    <w:rsid w:val="00DE186A"/>
    <w:rsid w:val="00DE1EFA"/>
    <w:rsid w:val="00DE2005"/>
    <w:rsid w:val="00DE286D"/>
    <w:rsid w:val="00DE2E36"/>
    <w:rsid w:val="00DE3839"/>
    <w:rsid w:val="00DE3867"/>
    <w:rsid w:val="00DE523F"/>
    <w:rsid w:val="00DE5DAB"/>
    <w:rsid w:val="00DE63B3"/>
    <w:rsid w:val="00DE6544"/>
    <w:rsid w:val="00DF07D2"/>
    <w:rsid w:val="00DF07D9"/>
    <w:rsid w:val="00DF1D14"/>
    <w:rsid w:val="00DF1F76"/>
    <w:rsid w:val="00DF20D7"/>
    <w:rsid w:val="00DF21C6"/>
    <w:rsid w:val="00DF28EC"/>
    <w:rsid w:val="00DF2CE2"/>
    <w:rsid w:val="00DF37BD"/>
    <w:rsid w:val="00DF458A"/>
    <w:rsid w:val="00DF4A87"/>
    <w:rsid w:val="00DF4D3C"/>
    <w:rsid w:val="00DF764C"/>
    <w:rsid w:val="00E00E5B"/>
    <w:rsid w:val="00E01327"/>
    <w:rsid w:val="00E02540"/>
    <w:rsid w:val="00E0256A"/>
    <w:rsid w:val="00E0467B"/>
    <w:rsid w:val="00E046EC"/>
    <w:rsid w:val="00E04F0D"/>
    <w:rsid w:val="00E07199"/>
    <w:rsid w:val="00E07303"/>
    <w:rsid w:val="00E07BA0"/>
    <w:rsid w:val="00E07E1A"/>
    <w:rsid w:val="00E1037F"/>
    <w:rsid w:val="00E11591"/>
    <w:rsid w:val="00E117BB"/>
    <w:rsid w:val="00E12CD3"/>
    <w:rsid w:val="00E1353E"/>
    <w:rsid w:val="00E14326"/>
    <w:rsid w:val="00E14F1C"/>
    <w:rsid w:val="00E166F6"/>
    <w:rsid w:val="00E20CA3"/>
    <w:rsid w:val="00E210BE"/>
    <w:rsid w:val="00E214A0"/>
    <w:rsid w:val="00E2171B"/>
    <w:rsid w:val="00E21CC0"/>
    <w:rsid w:val="00E254E0"/>
    <w:rsid w:val="00E27023"/>
    <w:rsid w:val="00E276E3"/>
    <w:rsid w:val="00E27713"/>
    <w:rsid w:val="00E27787"/>
    <w:rsid w:val="00E27796"/>
    <w:rsid w:val="00E2796F"/>
    <w:rsid w:val="00E279DE"/>
    <w:rsid w:val="00E27BB4"/>
    <w:rsid w:val="00E27E7C"/>
    <w:rsid w:val="00E306A1"/>
    <w:rsid w:val="00E324C5"/>
    <w:rsid w:val="00E324C8"/>
    <w:rsid w:val="00E32617"/>
    <w:rsid w:val="00E32677"/>
    <w:rsid w:val="00E33D94"/>
    <w:rsid w:val="00E3426C"/>
    <w:rsid w:val="00E34677"/>
    <w:rsid w:val="00E34E12"/>
    <w:rsid w:val="00E35FFD"/>
    <w:rsid w:val="00E36511"/>
    <w:rsid w:val="00E36DE4"/>
    <w:rsid w:val="00E374A3"/>
    <w:rsid w:val="00E41BD8"/>
    <w:rsid w:val="00E41E82"/>
    <w:rsid w:val="00E42997"/>
    <w:rsid w:val="00E4483C"/>
    <w:rsid w:val="00E44CA0"/>
    <w:rsid w:val="00E457C4"/>
    <w:rsid w:val="00E45FE8"/>
    <w:rsid w:val="00E46E1C"/>
    <w:rsid w:val="00E479B5"/>
    <w:rsid w:val="00E47BE6"/>
    <w:rsid w:val="00E50303"/>
    <w:rsid w:val="00E50B12"/>
    <w:rsid w:val="00E525C0"/>
    <w:rsid w:val="00E52EF4"/>
    <w:rsid w:val="00E52F9A"/>
    <w:rsid w:val="00E53662"/>
    <w:rsid w:val="00E53ADB"/>
    <w:rsid w:val="00E53E69"/>
    <w:rsid w:val="00E54453"/>
    <w:rsid w:val="00E54A89"/>
    <w:rsid w:val="00E55272"/>
    <w:rsid w:val="00E55275"/>
    <w:rsid w:val="00E56129"/>
    <w:rsid w:val="00E56710"/>
    <w:rsid w:val="00E572A6"/>
    <w:rsid w:val="00E574FB"/>
    <w:rsid w:val="00E57DAD"/>
    <w:rsid w:val="00E60437"/>
    <w:rsid w:val="00E61168"/>
    <w:rsid w:val="00E61832"/>
    <w:rsid w:val="00E629F4"/>
    <w:rsid w:val="00E62C03"/>
    <w:rsid w:val="00E642A7"/>
    <w:rsid w:val="00E6442B"/>
    <w:rsid w:val="00E64668"/>
    <w:rsid w:val="00E65F89"/>
    <w:rsid w:val="00E66A16"/>
    <w:rsid w:val="00E670DF"/>
    <w:rsid w:val="00E6779E"/>
    <w:rsid w:val="00E7029C"/>
    <w:rsid w:val="00E70588"/>
    <w:rsid w:val="00E70CDB"/>
    <w:rsid w:val="00E71E7A"/>
    <w:rsid w:val="00E72B8D"/>
    <w:rsid w:val="00E7305A"/>
    <w:rsid w:val="00E75058"/>
    <w:rsid w:val="00E757BC"/>
    <w:rsid w:val="00E7610C"/>
    <w:rsid w:val="00E766B4"/>
    <w:rsid w:val="00E7701B"/>
    <w:rsid w:val="00E80680"/>
    <w:rsid w:val="00E81065"/>
    <w:rsid w:val="00E81397"/>
    <w:rsid w:val="00E8187E"/>
    <w:rsid w:val="00E81D28"/>
    <w:rsid w:val="00E823E3"/>
    <w:rsid w:val="00E8351C"/>
    <w:rsid w:val="00E841B5"/>
    <w:rsid w:val="00E84AE4"/>
    <w:rsid w:val="00E84DFE"/>
    <w:rsid w:val="00E84EAE"/>
    <w:rsid w:val="00E85514"/>
    <w:rsid w:val="00E85BF7"/>
    <w:rsid w:val="00E8797E"/>
    <w:rsid w:val="00E87A14"/>
    <w:rsid w:val="00E90472"/>
    <w:rsid w:val="00E91861"/>
    <w:rsid w:val="00E91989"/>
    <w:rsid w:val="00E92C5B"/>
    <w:rsid w:val="00E92E75"/>
    <w:rsid w:val="00E942B5"/>
    <w:rsid w:val="00E94932"/>
    <w:rsid w:val="00E949B4"/>
    <w:rsid w:val="00E94A07"/>
    <w:rsid w:val="00E96CBF"/>
    <w:rsid w:val="00E96F9D"/>
    <w:rsid w:val="00EA0367"/>
    <w:rsid w:val="00EA0D4C"/>
    <w:rsid w:val="00EA1726"/>
    <w:rsid w:val="00EA2325"/>
    <w:rsid w:val="00EA3E65"/>
    <w:rsid w:val="00EA4918"/>
    <w:rsid w:val="00EA4BDE"/>
    <w:rsid w:val="00EA50C1"/>
    <w:rsid w:val="00EA67B5"/>
    <w:rsid w:val="00EB03D2"/>
    <w:rsid w:val="00EB1176"/>
    <w:rsid w:val="00EB1EF2"/>
    <w:rsid w:val="00EB2FB7"/>
    <w:rsid w:val="00EB4BFC"/>
    <w:rsid w:val="00EB4C5B"/>
    <w:rsid w:val="00EB4F74"/>
    <w:rsid w:val="00EB508E"/>
    <w:rsid w:val="00EB54A4"/>
    <w:rsid w:val="00EB5BDD"/>
    <w:rsid w:val="00EB65AA"/>
    <w:rsid w:val="00EB78E3"/>
    <w:rsid w:val="00EC0718"/>
    <w:rsid w:val="00EC1AF2"/>
    <w:rsid w:val="00EC297B"/>
    <w:rsid w:val="00EC2A6F"/>
    <w:rsid w:val="00EC2DCA"/>
    <w:rsid w:val="00EC3B87"/>
    <w:rsid w:val="00EC4DD2"/>
    <w:rsid w:val="00EC504F"/>
    <w:rsid w:val="00EC5AEA"/>
    <w:rsid w:val="00EC6064"/>
    <w:rsid w:val="00EC6FCC"/>
    <w:rsid w:val="00ED03F9"/>
    <w:rsid w:val="00ED08C4"/>
    <w:rsid w:val="00ED1769"/>
    <w:rsid w:val="00ED18CB"/>
    <w:rsid w:val="00ED1917"/>
    <w:rsid w:val="00ED208C"/>
    <w:rsid w:val="00ED407D"/>
    <w:rsid w:val="00ED4A59"/>
    <w:rsid w:val="00ED5E97"/>
    <w:rsid w:val="00ED71CB"/>
    <w:rsid w:val="00ED7A2E"/>
    <w:rsid w:val="00EE2124"/>
    <w:rsid w:val="00EE282D"/>
    <w:rsid w:val="00EE2C2C"/>
    <w:rsid w:val="00EE31CD"/>
    <w:rsid w:val="00EE3471"/>
    <w:rsid w:val="00EE3BFF"/>
    <w:rsid w:val="00EE4BA1"/>
    <w:rsid w:val="00EE5292"/>
    <w:rsid w:val="00EE5E4A"/>
    <w:rsid w:val="00EE60E1"/>
    <w:rsid w:val="00EE7A68"/>
    <w:rsid w:val="00EE7D74"/>
    <w:rsid w:val="00EF112D"/>
    <w:rsid w:val="00EF13CF"/>
    <w:rsid w:val="00EF165E"/>
    <w:rsid w:val="00EF3091"/>
    <w:rsid w:val="00EF42C8"/>
    <w:rsid w:val="00EF44DF"/>
    <w:rsid w:val="00EF4ADD"/>
    <w:rsid w:val="00EF545F"/>
    <w:rsid w:val="00EF5465"/>
    <w:rsid w:val="00EF5E79"/>
    <w:rsid w:val="00F00AEC"/>
    <w:rsid w:val="00F0138E"/>
    <w:rsid w:val="00F0223F"/>
    <w:rsid w:val="00F02978"/>
    <w:rsid w:val="00F0383B"/>
    <w:rsid w:val="00F03D71"/>
    <w:rsid w:val="00F0411E"/>
    <w:rsid w:val="00F0421F"/>
    <w:rsid w:val="00F043D0"/>
    <w:rsid w:val="00F047CF"/>
    <w:rsid w:val="00F04A2F"/>
    <w:rsid w:val="00F0574F"/>
    <w:rsid w:val="00F0741C"/>
    <w:rsid w:val="00F0742F"/>
    <w:rsid w:val="00F10AD2"/>
    <w:rsid w:val="00F12B1F"/>
    <w:rsid w:val="00F146C0"/>
    <w:rsid w:val="00F14B82"/>
    <w:rsid w:val="00F14E73"/>
    <w:rsid w:val="00F159CC"/>
    <w:rsid w:val="00F15CAA"/>
    <w:rsid w:val="00F16D31"/>
    <w:rsid w:val="00F1725A"/>
    <w:rsid w:val="00F20349"/>
    <w:rsid w:val="00F21EF7"/>
    <w:rsid w:val="00F224F1"/>
    <w:rsid w:val="00F228A1"/>
    <w:rsid w:val="00F23735"/>
    <w:rsid w:val="00F241F1"/>
    <w:rsid w:val="00F25302"/>
    <w:rsid w:val="00F26414"/>
    <w:rsid w:val="00F26457"/>
    <w:rsid w:val="00F26507"/>
    <w:rsid w:val="00F27C6D"/>
    <w:rsid w:val="00F3065B"/>
    <w:rsid w:val="00F31328"/>
    <w:rsid w:val="00F31805"/>
    <w:rsid w:val="00F31CAE"/>
    <w:rsid w:val="00F33910"/>
    <w:rsid w:val="00F3455D"/>
    <w:rsid w:val="00F34E7B"/>
    <w:rsid w:val="00F3516F"/>
    <w:rsid w:val="00F37387"/>
    <w:rsid w:val="00F37996"/>
    <w:rsid w:val="00F37D04"/>
    <w:rsid w:val="00F403DC"/>
    <w:rsid w:val="00F40867"/>
    <w:rsid w:val="00F419A7"/>
    <w:rsid w:val="00F42351"/>
    <w:rsid w:val="00F434A3"/>
    <w:rsid w:val="00F43ED3"/>
    <w:rsid w:val="00F447A6"/>
    <w:rsid w:val="00F44C62"/>
    <w:rsid w:val="00F45FA7"/>
    <w:rsid w:val="00F47E85"/>
    <w:rsid w:val="00F50047"/>
    <w:rsid w:val="00F50076"/>
    <w:rsid w:val="00F50442"/>
    <w:rsid w:val="00F50CDE"/>
    <w:rsid w:val="00F510D2"/>
    <w:rsid w:val="00F538F0"/>
    <w:rsid w:val="00F54785"/>
    <w:rsid w:val="00F54906"/>
    <w:rsid w:val="00F54B87"/>
    <w:rsid w:val="00F56D4E"/>
    <w:rsid w:val="00F573B6"/>
    <w:rsid w:val="00F6154C"/>
    <w:rsid w:val="00F61914"/>
    <w:rsid w:val="00F62600"/>
    <w:rsid w:val="00F62BCF"/>
    <w:rsid w:val="00F63639"/>
    <w:rsid w:val="00F6406E"/>
    <w:rsid w:val="00F6565B"/>
    <w:rsid w:val="00F66C29"/>
    <w:rsid w:val="00F67DAB"/>
    <w:rsid w:val="00F7063A"/>
    <w:rsid w:val="00F70C3A"/>
    <w:rsid w:val="00F70C65"/>
    <w:rsid w:val="00F72C40"/>
    <w:rsid w:val="00F73B75"/>
    <w:rsid w:val="00F74080"/>
    <w:rsid w:val="00F7469F"/>
    <w:rsid w:val="00F749EA"/>
    <w:rsid w:val="00F74F84"/>
    <w:rsid w:val="00F75053"/>
    <w:rsid w:val="00F76332"/>
    <w:rsid w:val="00F80077"/>
    <w:rsid w:val="00F80169"/>
    <w:rsid w:val="00F8097F"/>
    <w:rsid w:val="00F80AEB"/>
    <w:rsid w:val="00F82A69"/>
    <w:rsid w:val="00F82DB1"/>
    <w:rsid w:val="00F8413A"/>
    <w:rsid w:val="00F842C9"/>
    <w:rsid w:val="00F84A22"/>
    <w:rsid w:val="00F85ABB"/>
    <w:rsid w:val="00F87161"/>
    <w:rsid w:val="00F87472"/>
    <w:rsid w:val="00F90429"/>
    <w:rsid w:val="00F90618"/>
    <w:rsid w:val="00F921F0"/>
    <w:rsid w:val="00F9257F"/>
    <w:rsid w:val="00F92FF3"/>
    <w:rsid w:val="00F93EB6"/>
    <w:rsid w:val="00F93F68"/>
    <w:rsid w:val="00F9471F"/>
    <w:rsid w:val="00F94E06"/>
    <w:rsid w:val="00F95919"/>
    <w:rsid w:val="00F95D63"/>
    <w:rsid w:val="00F96F06"/>
    <w:rsid w:val="00F970D6"/>
    <w:rsid w:val="00FA0F87"/>
    <w:rsid w:val="00FA116A"/>
    <w:rsid w:val="00FA15DE"/>
    <w:rsid w:val="00FA3259"/>
    <w:rsid w:val="00FA3A76"/>
    <w:rsid w:val="00FA53B3"/>
    <w:rsid w:val="00FA64E8"/>
    <w:rsid w:val="00FB098A"/>
    <w:rsid w:val="00FB2041"/>
    <w:rsid w:val="00FB2D0B"/>
    <w:rsid w:val="00FB408F"/>
    <w:rsid w:val="00FB74D4"/>
    <w:rsid w:val="00FB7CEA"/>
    <w:rsid w:val="00FB7F66"/>
    <w:rsid w:val="00FC0C4C"/>
    <w:rsid w:val="00FC14EE"/>
    <w:rsid w:val="00FC3BD6"/>
    <w:rsid w:val="00FC4568"/>
    <w:rsid w:val="00FC4D53"/>
    <w:rsid w:val="00FC5375"/>
    <w:rsid w:val="00FC5DCE"/>
    <w:rsid w:val="00FC639E"/>
    <w:rsid w:val="00FC6491"/>
    <w:rsid w:val="00FC7B19"/>
    <w:rsid w:val="00FD08F9"/>
    <w:rsid w:val="00FD0BEA"/>
    <w:rsid w:val="00FD0F3D"/>
    <w:rsid w:val="00FD1AF0"/>
    <w:rsid w:val="00FD251A"/>
    <w:rsid w:val="00FD522F"/>
    <w:rsid w:val="00FD653E"/>
    <w:rsid w:val="00FE0183"/>
    <w:rsid w:val="00FE0517"/>
    <w:rsid w:val="00FE057C"/>
    <w:rsid w:val="00FE0B98"/>
    <w:rsid w:val="00FE11EB"/>
    <w:rsid w:val="00FE3185"/>
    <w:rsid w:val="00FE397B"/>
    <w:rsid w:val="00FE3D0F"/>
    <w:rsid w:val="00FE4185"/>
    <w:rsid w:val="00FE51F8"/>
    <w:rsid w:val="00FE7644"/>
    <w:rsid w:val="00FE7794"/>
    <w:rsid w:val="00FE7889"/>
    <w:rsid w:val="00FF05EB"/>
    <w:rsid w:val="00FF17CA"/>
    <w:rsid w:val="00FF1C12"/>
    <w:rsid w:val="00FF2BD8"/>
    <w:rsid w:val="00FF37FD"/>
    <w:rsid w:val="00FF5736"/>
    <w:rsid w:val="00FF5ACD"/>
    <w:rsid w:val="00FF7DD9"/>
    <w:rsid w:val="00FF7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ED27B2"/>
  <w15:chartTrackingRefBased/>
  <w15:docId w15:val="{68EAA370-A9E0-4146-AE4F-567F642C1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F1D"/>
    <w:pPr>
      <w:spacing w:after="240"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630F1D"/>
    <w:pPr>
      <w:keepNext/>
      <w:keepLines/>
      <w:outlineLvl w:val="0"/>
    </w:pPr>
    <w:rPr>
      <w:rFonts w:ascii="Times New Roman Bold" w:eastAsiaTheme="majorEastAsia" w:hAnsi="Times New Roman Bold" w:cstheme="majorBidi"/>
      <w:b/>
      <w:caps/>
      <w:sz w:val="28"/>
      <w:szCs w:val="32"/>
    </w:rPr>
  </w:style>
  <w:style w:type="paragraph" w:styleId="Heading2">
    <w:name w:val="heading 2"/>
    <w:basedOn w:val="Normal"/>
    <w:next w:val="Normal"/>
    <w:link w:val="Heading2Char"/>
    <w:uiPriority w:val="9"/>
    <w:unhideWhenUsed/>
    <w:qFormat/>
    <w:rsid w:val="00630F1D"/>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30F1D"/>
    <w:pPr>
      <w:keepNext/>
      <w:keepLines/>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630F1D"/>
    <w:pPr>
      <w:keepNext/>
      <w:keepLines/>
      <w:outlineLvl w:val="3"/>
    </w:pPr>
    <w:rPr>
      <w:rFonts w:eastAsiaTheme="majorEastAsia" w:cstheme="majorBidi"/>
      <w:i/>
      <w:iCs/>
    </w:rPr>
  </w:style>
  <w:style w:type="paragraph" w:styleId="Heading5">
    <w:name w:val="heading 5"/>
    <w:basedOn w:val="Normal"/>
    <w:next w:val="Normal"/>
    <w:link w:val="Heading5Char"/>
    <w:uiPriority w:val="9"/>
    <w:unhideWhenUsed/>
    <w:qFormat/>
    <w:rsid w:val="00630F1D"/>
    <w:pPr>
      <w:keepNext/>
      <w:keepLines/>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0F1D"/>
    <w:rPr>
      <w:rFonts w:ascii="Times New Roman Bold" w:eastAsiaTheme="majorEastAsia" w:hAnsi="Times New Roman Bold" w:cstheme="majorBidi"/>
      <w:b/>
      <w:caps/>
      <w:sz w:val="28"/>
      <w:szCs w:val="32"/>
      <w:lang w:val="en-GB"/>
    </w:rPr>
  </w:style>
  <w:style w:type="character" w:customStyle="1" w:styleId="Heading2Char">
    <w:name w:val="Heading 2 Char"/>
    <w:basedOn w:val="DefaultParagraphFont"/>
    <w:link w:val="Heading2"/>
    <w:uiPriority w:val="9"/>
    <w:rsid w:val="00630F1D"/>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rsid w:val="00630F1D"/>
    <w:rPr>
      <w:rFonts w:ascii="Times New Roman" w:eastAsiaTheme="majorEastAsia" w:hAnsi="Times New Roman" w:cstheme="majorBidi"/>
      <w:b/>
      <w:i/>
      <w:sz w:val="24"/>
      <w:szCs w:val="24"/>
      <w:lang w:val="en-GB"/>
    </w:rPr>
  </w:style>
  <w:style w:type="character" w:customStyle="1" w:styleId="Heading4Char">
    <w:name w:val="Heading 4 Char"/>
    <w:basedOn w:val="DefaultParagraphFont"/>
    <w:link w:val="Heading4"/>
    <w:uiPriority w:val="9"/>
    <w:rsid w:val="00630F1D"/>
    <w:rPr>
      <w:rFonts w:ascii="Times New Roman" w:eastAsiaTheme="majorEastAsia" w:hAnsi="Times New Roman" w:cstheme="majorBidi"/>
      <w:i/>
      <w:iCs/>
      <w:sz w:val="24"/>
      <w:lang w:val="en-GB"/>
    </w:rPr>
  </w:style>
  <w:style w:type="character" w:customStyle="1" w:styleId="Heading5Char">
    <w:name w:val="Heading 5 Char"/>
    <w:basedOn w:val="DefaultParagraphFont"/>
    <w:link w:val="Heading5"/>
    <w:uiPriority w:val="9"/>
    <w:rsid w:val="00630F1D"/>
    <w:rPr>
      <w:rFonts w:ascii="Times New Roman" w:eastAsiaTheme="majorEastAsia" w:hAnsi="Times New Roman" w:cstheme="majorBidi"/>
      <w:sz w:val="24"/>
      <w:lang w:val="en-GB"/>
    </w:rPr>
  </w:style>
  <w:style w:type="character" w:styleId="LineNumber">
    <w:name w:val="line number"/>
    <w:basedOn w:val="DefaultParagraphFont"/>
    <w:uiPriority w:val="99"/>
    <w:unhideWhenUsed/>
    <w:rsid w:val="00630F1D"/>
    <w:rPr>
      <w:rFonts w:ascii="Times New Roman" w:hAnsi="Times New Roman"/>
      <w:b w:val="0"/>
      <w:i w:val="0"/>
      <w:caps w:val="0"/>
      <w:smallCaps w:val="0"/>
      <w:strike w:val="0"/>
      <w:dstrike w:val="0"/>
      <w:vanish w:val="0"/>
      <w:color w:val="auto"/>
      <w:sz w:val="22"/>
      <w:vertAlign w:val="baseline"/>
    </w:rPr>
  </w:style>
  <w:style w:type="paragraph" w:styleId="Title">
    <w:name w:val="Title"/>
    <w:basedOn w:val="Normal"/>
    <w:next w:val="Normal"/>
    <w:link w:val="TitleChar"/>
    <w:uiPriority w:val="10"/>
    <w:qFormat/>
    <w:rsid w:val="00630F1D"/>
    <w:rPr>
      <w:rFonts w:ascii="Times New Roman Bold" w:eastAsiaTheme="majorEastAsia" w:hAnsi="Times New Roman Bold" w:cstheme="majorBidi"/>
      <w:b/>
      <w:kern w:val="28"/>
      <w:sz w:val="28"/>
      <w:szCs w:val="56"/>
    </w:rPr>
  </w:style>
  <w:style w:type="character" w:customStyle="1" w:styleId="TitleChar">
    <w:name w:val="Title Char"/>
    <w:basedOn w:val="DefaultParagraphFont"/>
    <w:link w:val="Title"/>
    <w:uiPriority w:val="10"/>
    <w:rsid w:val="00630F1D"/>
    <w:rPr>
      <w:rFonts w:ascii="Times New Roman Bold" w:eastAsiaTheme="majorEastAsia" w:hAnsi="Times New Roman Bold" w:cstheme="majorBidi"/>
      <w:b/>
      <w:kern w:val="28"/>
      <w:sz w:val="28"/>
      <w:szCs w:val="56"/>
      <w:lang w:val="en-GB"/>
    </w:rPr>
  </w:style>
  <w:style w:type="character" w:styleId="Emphasis">
    <w:name w:val="Emphasis"/>
    <w:basedOn w:val="DefaultParagraphFont"/>
    <w:uiPriority w:val="20"/>
    <w:rsid w:val="00630F1D"/>
    <w:rPr>
      <w:i/>
      <w:iCs/>
    </w:rPr>
  </w:style>
  <w:style w:type="paragraph" w:customStyle="1" w:styleId="Bulletedtext">
    <w:name w:val="Bulleted text"/>
    <w:basedOn w:val="Normal"/>
    <w:link w:val="BulletedtextChar"/>
    <w:rsid w:val="00630F1D"/>
    <w:pPr>
      <w:numPr>
        <w:numId w:val="1"/>
      </w:numPr>
      <w:ind w:left="357" w:hanging="357"/>
    </w:pPr>
  </w:style>
  <w:style w:type="paragraph" w:customStyle="1" w:styleId="Authornames">
    <w:name w:val="Author names"/>
    <w:basedOn w:val="Normal"/>
    <w:link w:val="AuthornamesChar"/>
    <w:qFormat/>
    <w:rsid w:val="00630F1D"/>
  </w:style>
  <w:style w:type="character" w:customStyle="1" w:styleId="BulletedtextChar">
    <w:name w:val="Bulleted text Char"/>
    <w:basedOn w:val="DefaultParagraphFont"/>
    <w:link w:val="Bulletedtext"/>
    <w:rsid w:val="00630F1D"/>
    <w:rPr>
      <w:rFonts w:ascii="Times New Roman" w:hAnsi="Times New Roman"/>
      <w:sz w:val="24"/>
      <w:lang w:val="en-GB"/>
    </w:rPr>
  </w:style>
  <w:style w:type="paragraph" w:customStyle="1" w:styleId="Affiliations">
    <w:name w:val="Affiliations"/>
    <w:basedOn w:val="Normal"/>
    <w:link w:val="AffiliationsChar"/>
    <w:qFormat/>
    <w:rsid w:val="00630F1D"/>
    <w:rPr>
      <w:i/>
    </w:rPr>
  </w:style>
  <w:style w:type="character" w:customStyle="1" w:styleId="AuthornamesChar">
    <w:name w:val="Author names Char"/>
    <w:basedOn w:val="DefaultParagraphFont"/>
    <w:link w:val="Authornames"/>
    <w:rsid w:val="00630F1D"/>
    <w:rPr>
      <w:rFonts w:ascii="Times New Roman" w:hAnsi="Times New Roman"/>
      <w:sz w:val="24"/>
      <w:lang w:val="en-GB"/>
    </w:rPr>
  </w:style>
  <w:style w:type="character" w:customStyle="1" w:styleId="AffiliationsChar">
    <w:name w:val="Affiliations Char"/>
    <w:basedOn w:val="DefaultParagraphFont"/>
    <w:link w:val="Affiliations"/>
    <w:rsid w:val="00630F1D"/>
    <w:rPr>
      <w:rFonts w:ascii="Times New Roman" w:hAnsi="Times New Roman"/>
      <w:i/>
      <w:sz w:val="24"/>
      <w:lang w:val="en-GB"/>
    </w:rPr>
  </w:style>
  <w:style w:type="paragraph" w:styleId="Header">
    <w:name w:val="header"/>
    <w:basedOn w:val="Normal"/>
    <w:link w:val="HeaderChar"/>
    <w:uiPriority w:val="99"/>
    <w:unhideWhenUsed/>
    <w:rsid w:val="00630F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F1D"/>
    <w:rPr>
      <w:rFonts w:ascii="Times New Roman" w:hAnsi="Times New Roman"/>
      <w:sz w:val="24"/>
      <w:lang w:val="en-GB"/>
    </w:rPr>
  </w:style>
  <w:style w:type="paragraph" w:styleId="Footer">
    <w:name w:val="footer"/>
    <w:basedOn w:val="Normal"/>
    <w:link w:val="FooterChar"/>
    <w:uiPriority w:val="99"/>
    <w:unhideWhenUsed/>
    <w:rsid w:val="00630F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F1D"/>
    <w:rPr>
      <w:rFonts w:ascii="Times New Roman" w:hAnsi="Times New Roman"/>
      <w:sz w:val="24"/>
      <w:lang w:val="en-GB"/>
    </w:rPr>
  </w:style>
  <w:style w:type="paragraph" w:customStyle="1" w:styleId="Figlegend">
    <w:name w:val="Fig legend"/>
    <w:basedOn w:val="Normal"/>
    <w:link w:val="FiglegendChar"/>
    <w:qFormat/>
    <w:rsid w:val="00630F1D"/>
  </w:style>
  <w:style w:type="paragraph" w:customStyle="1" w:styleId="Figfootnote">
    <w:name w:val="Fig footnote"/>
    <w:basedOn w:val="Normal"/>
    <w:link w:val="FigfootnoteChar"/>
    <w:qFormat/>
    <w:rsid w:val="00630F1D"/>
    <w:rPr>
      <w:sz w:val="20"/>
    </w:rPr>
  </w:style>
  <w:style w:type="character" w:customStyle="1" w:styleId="FiglegendChar">
    <w:name w:val="Fig legend Char"/>
    <w:basedOn w:val="DefaultParagraphFont"/>
    <w:link w:val="Figlegend"/>
    <w:rsid w:val="00630F1D"/>
    <w:rPr>
      <w:rFonts w:ascii="Times New Roman" w:hAnsi="Times New Roman"/>
      <w:sz w:val="24"/>
      <w:lang w:val="en-GB"/>
    </w:rPr>
  </w:style>
  <w:style w:type="paragraph" w:customStyle="1" w:styleId="Tablelegend">
    <w:name w:val="Table legend"/>
    <w:basedOn w:val="Normal"/>
    <w:link w:val="TablelegendChar"/>
    <w:qFormat/>
    <w:rsid w:val="00630F1D"/>
  </w:style>
  <w:style w:type="character" w:customStyle="1" w:styleId="FigfootnoteChar">
    <w:name w:val="Fig footnote Char"/>
    <w:basedOn w:val="DefaultParagraphFont"/>
    <w:link w:val="Figfootnote"/>
    <w:rsid w:val="00630F1D"/>
    <w:rPr>
      <w:rFonts w:ascii="Times New Roman" w:hAnsi="Times New Roman"/>
      <w:sz w:val="20"/>
      <w:lang w:val="en-GB"/>
    </w:rPr>
  </w:style>
  <w:style w:type="paragraph" w:customStyle="1" w:styleId="Tablefootnote">
    <w:name w:val="Table footnote"/>
    <w:basedOn w:val="Normal"/>
    <w:link w:val="TablefootnoteChar"/>
    <w:qFormat/>
    <w:rsid w:val="00630F1D"/>
    <w:pPr>
      <w:spacing w:before="120"/>
    </w:pPr>
    <w:rPr>
      <w:sz w:val="20"/>
    </w:rPr>
  </w:style>
  <w:style w:type="character" w:customStyle="1" w:styleId="TablelegendChar">
    <w:name w:val="Table legend Char"/>
    <w:basedOn w:val="DefaultParagraphFont"/>
    <w:link w:val="Tablelegend"/>
    <w:rsid w:val="00630F1D"/>
    <w:rPr>
      <w:rFonts w:ascii="Times New Roman" w:hAnsi="Times New Roman"/>
      <w:sz w:val="24"/>
      <w:lang w:val="en-GB"/>
    </w:rPr>
  </w:style>
  <w:style w:type="character" w:customStyle="1" w:styleId="TablefootnoteChar">
    <w:name w:val="Table footnote Char"/>
    <w:basedOn w:val="DefaultParagraphFont"/>
    <w:link w:val="Tablefootnote"/>
    <w:rsid w:val="00630F1D"/>
    <w:rPr>
      <w:rFonts w:ascii="Times New Roman" w:hAnsi="Times New Roman"/>
      <w:sz w:val="20"/>
      <w:lang w:val="en-GB"/>
    </w:rPr>
  </w:style>
  <w:style w:type="table" w:styleId="TableGrid">
    <w:name w:val="Table Grid"/>
    <w:basedOn w:val="TableNormal"/>
    <w:uiPriority w:val="39"/>
    <w:rsid w:val="00630F1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row">
    <w:name w:val="Table header row"/>
    <w:basedOn w:val="Normal"/>
    <w:link w:val="TableheaderrowChar"/>
    <w:qFormat/>
    <w:rsid w:val="00630F1D"/>
    <w:pPr>
      <w:spacing w:before="120" w:after="120"/>
    </w:pPr>
    <w:rPr>
      <w:b/>
      <w:sz w:val="22"/>
    </w:rPr>
  </w:style>
  <w:style w:type="paragraph" w:customStyle="1" w:styleId="Tablecontent">
    <w:name w:val="Table content"/>
    <w:basedOn w:val="Normal"/>
    <w:link w:val="TablecontentChar"/>
    <w:qFormat/>
    <w:rsid w:val="00630F1D"/>
    <w:pPr>
      <w:spacing w:before="120" w:after="120"/>
    </w:pPr>
    <w:rPr>
      <w:sz w:val="22"/>
    </w:rPr>
  </w:style>
  <w:style w:type="character" w:customStyle="1" w:styleId="TableheaderrowChar">
    <w:name w:val="Table header row Char"/>
    <w:basedOn w:val="DefaultParagraphFont"/>
    <w:link w:val="Tableheaderrow"/>
    <w:rsid w:val="00630F1D"/>
    <w:rPr>
      <w:rFonts w:ascii="Times New Roman" w:hAnsi="Times New Roman"/>
      <w:b/>
      <w:lang w:val="en-GB"/>
    </w:rPr>
  </w:style>
  <w:style w:type="character" w:customStyle="1" w:styleId="TablecontentChar">
    <w:name w:val="Table content Char"/>
    <w:basedOn w:val="DefaultParagraphFont"/>
    <w:link w:val="Tablecontent"/>
    <w:rsid w:val="00630F1D"/>
    <w:rPr>
      <w:rFonts w:ascii="Times New Roman" w:hAnsi="Times New Roman"/>
      <w:lang w:val="en-GB"/>
    </w:rPr>
  </w:style>
  <w:style w:type="paragraph" w:customStyle="1" w:styleId="1stlevelbulletedtext">
    <w:name w:val="1st level bulleted text"/>
    <w:basedOn w:val="Normal"/>
    <w:link w:val="1stlevelbulletedtextChar"/>
    <w:qFormat/>
    <w:rsid w:val="00630F1D"/>
    <w:pPr>
      <w:numPr>
        <w:numId w:val="2"/>
      </w:numPr>
      <w:ind w:left="357" w:hanging="357"/>
    </w:pPr>
    <w:rPr>
      <w:rFonts w:cs="Times New Roman"/>
    </w:rPr>
  </w:style>
  <w:style w:type="paragraph" w:customStyle="1" w:styleId="2ndlevelbullet">
    <w:name w:val="2nd level bullet"/>
    <w:basedOn w:val="1stlevelbulletedtext"/>
    <w:link w:val="2ndlevelbulletChar"/>
    <w:qFormat/>
    <w:rsid w:val="00630F1D"/>
    <w:pPr>
      <w:numPr>
        <w:ilvl w:val="1"/>
      </w:numPr>
      <w:ind w:left="697" w:hanging="357"/>
    </w:pPr>
  </w:style>
  <w:style w:type="character" w:customStyle="1" w:styleId="1stlevelbulletedtextChar">
    <w:name w:val="1st level bulleted text Char"/>
    <w:basedOn w:val="DefaultParagraphFont"/>
    <w:link w:val="1stlevelbulletedtext"/>
    <w:rsid w:val="00630F1D"/>
    <w:rPr>
      <w:rFonts w:ascii="Times New Roman" w:hAnsi="Times New Roman" w:cs="Times New Roman"/>
      <w:sz w:val="24"/>
      <w:lang w:val="en-GB"/>
    </w:rPr>
  </w:style>
  <w:style w:type="paragraph" w:customStyle="1" w:styleId="3rdlevelbullet">
    <w:name w:val="3rd level bullet"/>
    <w:basedOn w:val="1stlevelbulletedtext"/>
    <w:qFormat/>
    <w:rsid w:val="00630F1D"/>
    <w:pPr>
      <w:numPr>
        <w:ilvl w:val="2"/>
      </w:numPr>
      <w:ind w:left="1037" w:hanging="357"/>
    </w:pPr>
  </w:style>
  <w:style w:type="character" w:customStyle="1" w:styleId="2ndlevelbulletChar">
    <w:name w:val="2nd level bullet Char"/>
    <w:basedOn w:val="1stlevelbulletedtextChar"/>
    <w:link w:val="2ndlevelbullet"/>
    <w:rsid w:val="00630F1D"/>
    <w:rPr>
      <w:rFonts w:ascii="Times New Roman" w:hAnsi="Times New Roman" w:cs="Times New Roman"/>
      <w:sz w:val="24"/>
      <w:lang w:val="en-GB"/>
    </w:rPr>
  </w:style>
  <w:style w:type="paragraph" w:customStyle="1" w:styleId="4thlevelbullet">
    <w:name w:val="4th level bullet"/>
    <w:basedOn w:val="1stlevelbulletedtext"/>
    <w:qFormat/>
    <w:rsid w:val="00630F1D"/>
    <w:pPr>
      <w:numPr>
        <w:numId w:val="3"/>
      </w:numPr>
    </w:pPr>
  </w:style>
  <w:style w:type="character" w:styleId="Hyperlink">
    <w:name w:val="Hyperlink"/>
    <w:basedOn w:val="DefaultParagraphFont"/>
    <w:uiPriority w:val="99"/>
    <w:unhideWhenUsed/>
    <w:rsid w:val="00630F1D"/>
    <w:rPr>
      <w:color w:val="0563C1" w:themeColor="hyperlink"/>
      <w:u w:val="single"/>
    </w:rPr>
  </w:style>
  <w:style w:type="paragraph" w:styleId="BalloonText">
    <w:name w:val="Balloon Text"/>
    <w:basedOn w:val="Normal"/>
    <w:link w:val="BalloonTextChar"/>
    <w:uiPriority w:val="99"/>
    <w:semiHidden/>
    <w:unhideWhenUsed/>
    <w:rsid w:val="00630F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F1D"/>
    <w:rPr>
      <w:rFonts w:ascii="Segoe UI" w:hAnsi="Segoe UI" w:cs="Segoe UI"/>
      <w:sz w:val="18"/>
      <w:szCs w:val="18"/>
      <w:lang w:val="en-GB"/>
    </w:rPr>
  </w:style>
  <w:style w:type="character" w:styleId="UnresolvedMention">
    <w:name w:val="Unresolved Mention"/>
    <w:basedOn w:val="DefaultParagraphFont"/>
    <w:uiPriority w:val="99"/>
    <w:semiHidden/>
    <w:unhideWhenUsed/>
    <w:rsid w:val="00630F1D"/>
    <w:rPr>
      <w:color w:val="605E5C"/>
      <w:shd w:val="clear" w:color="auto" w:fill="E1DFDD"/>
    </w:rPr>
  </w:style>
  <w:style w:type="character" w:styleId="CommentReference">
    <w:name w:val="annotation reference"/>
    <w:basedOn w:val="DefaultParagraphFont"/>
    <w:uiPriority w:val="99"/>
    <w:semiHidden/>
    <w:unhideWhenUsed/>
    <w:rsid w:val="00630F1D"/>
    <w:rPr>
      <w:sz w:val="16"/>
      <w:szCs w:val="16"/>
    </w:rPr>
  </w:style>
  <w:style w:type="paragraph" w:styleId="CommentText">
    <w:name w:val="annotation text"/>
    <w:basedOn w:val="Normal"/>
    <w:link w:val="CommentTextChar"/>
    <w:uiPriority w:val="99"/>
    <w:unhideWhenUsed/>
    <w:rsid w:val="00630F1D"/>
    <w:pPr>
      <w:spacing w:line="240" w:lineRule="auto"/>
    </w:pPr>
    <w:rPr>
      <w:sz w:val="20"/>
      <w:szCs w:val="20"/>
    </w:rPr>
  </w:style>
  <w:style w:type="character" w:customStyle="1" w:styleId="CommentTextChar">
    <w:name w:val="Comment Text Char"/>
    <w:basedOn w:val="DefaultParagraphFont"/>
    <w:link w:val="CommentText"/>
    <w:uiPriority w:val="99"/>
    <w:rsid w:val="00630F1D"/>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630F1D"/>
    <w:rPr>
      <w:b/>
      <w:bCs/>
    </w:rPr>
  </w:style>
  <w:style w:type="character" w:customStyle="1" w:styleId="CommentSubjectChar">
    <w:name w:val="Comment Subject Char"/>
    <w:basedOn w:val="CommentTextChar"/>
    <w:link w:val="CommentSubject"/>
    <w:uiPriority w:val="99"/>
    <w:semiHidden/>
    <w:rsid w:val="00630F1D"/>
    <w:rPr>
      <w:rFonts w:ascii="Times New Roman" w:hAnsi="Times New Roman"/>
      <w:b/>
      <w:bCs/>
      <w:sz w:val="20"/>
      <w:szCs w:val="20"/>
      <w:lang w:val="en-GB"/>
    </w:rPr>
  </w:style>
  <w:style w:type="character" w:styleId="FollowedHyperlink">
    <w:name w:val="FollowedHyperlink"/>
    <w:basedOn w:val="DefaultParagraphFont"/>
    <w:uiPriority w:val="99"/>
    <w:semiHidden/>
    <w:unhideWhenUsed/>
    <w:rsid w:val="00630F1D"/>
    <w:rPr>
      <w:color w:val="954F72" w:themeColor="followedHyperlink"/>
      <w:u w:val="single"/>
    </w:rPr>
  </w:style>
  <w:style w:type="paragraph" w:styleId="ListParagraph">
    <w:name w:val="List Paragraph"/>
    <w:basedOn w:val="Normal"/>
    <w:uiPriority w:val="34"/>
    <w:qFormat/>
    <w:rsid w:val="00630F1D"/>
    <w:pPr>
      <w:spacing w:before="120" w:after="120" w:line="240" w:lineRule="auto"/>
      <w:ind w:left="720"/>
    </w:pPr>
    <w:rPr>
      <w:rFonts w:asciiTheme="minorHAnsi" w:eastAsia="Times New Roman" w:hAnsiTheme="minorHAnsi" w:cs="Times New Roman"/>
      <w:szCs w:val="24"/>
    </w:rPr>
  </w:style>
  <w:style w:type="paragraph" w:customStyle="1" w:styleId="EndNoteBibliographyTitle">
    <w:name w:val="EndNote Bibliography Title"/>
    <w:basedOn w:val="Normal"/>
    <w:link w:val="EndNoteBibliographyTitleChar"/>
    <w:rsid w:val="00630F1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30F1D"/>
    <w:rPr>
      <w:rFonts w:ascii="Times New Roman" w:hAnsi="Times New Roman" w:cs="Times New Roman"/>
      <w:noProof/>
      <w:sz w:val="24"/>
    </w:rPr>
  </w:style>
  <w:style w:type="paragraph" w:customStyle="1" w:styleId="EndNoteBibliography">
    <w:name w:val="EndNote Bibliography"/>
    <w:basedOn w:val="Normal"/>
    <w:link w:val="EndNoteBibliographyChar"/>
    <w:rsid w:val="00630F1D"/>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30F1D"/>
    <w:rPr>
      <w:rFonts w:ascii="Times New Roman" w:hAnsi="Times New Roman" w:cs="Times New Roman"/>
      <w:noProof/>
      <w:sz w:val="24"/>
    </w:rPr>
  </w:style>
  <w:style w:type="table" w:styleId="GridTable5Dark-Accent6">
    <w:name w:val="Grid Table 5 Dark Accent 6"/>
    <w:basedOn w:val="TableNormal"/>
    <w:uiPriority w:val="50"/>
    <w:rsid w:val="00AF4447"/>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Revision">
    <w:name w:val="Revision"/>
    <w:hidden/>
    <w:uiPriority w:val="99"/>
    <w:semiHidden/>
    <w:rsid w:val="00B06BCC"/>
    <w:pPr>
      <w:spacing w:after="0" w:line="240" w:lineRule="auto"/>
    </w:pPr>
    <w:rPr>
      <w:rFonts w:ascii="Times New Roman" w:hAnsi="Times New Roman"/>
      <w:sz w:val="24"/>
      <w:lang w:val="en-GB"/>
    </w:rPr>
  </w:style>
  <w:style w:type="paragraph" w:styleId="NormalWeb">
    <w:name w:val="Normal (Web)"/>
    <w:basedOn w:val="Normal"/>
    <w:uiPriority w:val="99"/>
    <w:semiHidden/>
    <w:unhideWhenUsed/>
    <w:rsid w:val="000C1D63"/>
    <w:pPr>
      <w:spacing w:before="100" w:beforeAutospacing="1" w:after="100" w:afterAutospacing="1" w:line="240" w:lineRule="auto"/>
    </w:pPr>
    <w:rPr>
      <w:rFonts w:eastAsia="Times New Roman" w:cs="Times New Roman"/>
      <w:szCs w:val="24"/>
      <w:lang w:val="en-US"/>
    </w:rPr>
  </w:style>
  <w:style w:type="character" w:styleId="Strong">
    <w:name w:val="Strong"/>
    <w:basedOn w:val="DefaultParagraphFont"/>
    <w:uiPriority w:val="22"/>
    <w:qFormat/>
    <w:rsid w:val="002834B3"/>
    <w:rPr>
      <w:b/>
      <w:bCs/>
    </w:rPr>
  </w:style>
  <w:style w:type="paragraph" w:customStyle="1" w:styleId="C-BodyText">
    <w:name w:val="C-Body Text"/>
    <w:link w:val="C-BodyTextChar"/>
    <w:rsid w:val="00211EDA"/>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211EDA"/>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581653">
      <w:bodyDiv w:val="1"/>
      <w:marLeft w:val="0"/>
      <w:marRight w:val="0"/>
      <w:marTop w:val="0"/>
      <w:marBottom w:val="0"/>
      <w:divBdr>
        <w:top w:val="none" w:sz="0" w:space="0" w:color="auto"/>
        <w:left w:val="none" w:sz="0" w:space="0" w:color="auto"/>
        <w:bottom w:val="none" w:sz="0" w:space="0" w:color="auto"/>
        <w:right w:val="none" w:sz="0" w:space="0" w:color="auto"/>
      </w:divBdr>
    </w:div>
    <w:div w:id="869494126">
      <w:bodyDiv w:val="1"/>
      <w:marLeft w:val="0"/>
      <w:marRight w:val="0"/>
      <w:marTop w:val="0"/>
      <w:marBottom w:val="0"/>
      <w:divBdr>
        <w:top w:val="none" w:sz="0" w:space="0" w:color="auto"/>
        <w:left w:val="none" w:sz="0" w:space="0" w:color="auto"/>
        <w:bottom w:val="none" w:sz="0" w:space="0" w:color="auto"/>
        <w:right w:val="none" w:sz="0" w:space="0" w:color="auto"/>
      </w:divBdr>
    </w:div>
    <w:div w:id="1195968490">
      <w:bodyDiv w:val="1"/>
      <w:marLeft w:val="0"/>
      <w:marRight w:val="0"/>
      <w:marTop w:val="0"/>
      <w:marBottom w:val="0"/>
      <w:divBdr>
        <w:top w:val="none" w:sz="0" w:space="0" w:color="auto"/>
        <w:left w:val="none" w:sz="0" w:space="0" w:color="auto"/>
        <w:bottom w:val="none" w:sz="0" w:space="0" w:color="auto"/>
        <w:right w:val="none" w:sz="0" w:space="0" w:color="auto"/>
      </w:divBdr>
      <w:divsChild>
        <w:div w:id="1662851234">
          <w:marLeft w:val="0"/>
          <w:marRight w:val="0"/>
          <w:marTop w:val="0"/>
          <w:marBottom w:val="0"/>
          <w:divBdr>
            <w:top w:val="none" w:sz="0" w:space="0" w:color="auto"/>
            <w:left w:val="none" w:sz="0" w:space="0" w:color="auto"/>
            <w:bottom w:val="none" w:sz="0" w:space="0" w:color="auto"/>
            <w:right w:val="none" w:sz="0" w:space="0" w:color="auto"/>
          </w:divBdr>
        </w:div>
        <w:div w:id="2072606640">
          <w:marLeft w:val="0"/>
          <w:marRight w:val="0"/>
          <w:marTop w:val="0"/>
          <w:marBottom w:val="0"/>
          <w:divBdr>
            <w:top w:val="none" w:sz="0" w:space="0" w:color="auto"/>
            <w:left w:val="none" w:sz="0" w:space="0" w:color="auto"/>
            <w:bottom w:val="none" w:sz="0" w:space="0" w:color="auto"/>
            <w:right w:val="none" w:sz="0" w:space="0" w:color="auto"/>
          </w:divBdr>
          <w:divsChild>
            <w:div w:id="98397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065102">
      <w:bodyDiv w:val="1"/>
      <w:marLeft w:val="0"/>
      <w:marRight w:val="0"/>
      <w:marTop w:val="0"/>
      <w:marBottom w:val="0"/>
      <w:divBdr>
        <w:top w:val="none" w:sz="0" w:space="0" w:color="auto"/>
        <w:left w:val="none" w:sz="0" w:space="0" w:color="auto"/>
        <w:bottom w:val="none" w:sz="0" w:space="0" w:color="auto"/>
        <w:right w:val="none" w:sz="0" w:space="0" w:color="auto"/>
      </w:divBdr>
    </w:div>
    <w:div w:id="194576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50e6522a-85f5-481a-8cff-f031a35a20bd">
      <UserInfo>
        <DisplayName>Davies, James (MAN-CMC)</DisplayName>
        <AccountId>46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00FA9F9CADD5A4CBC840ACB23BF7912" ma:contentTypeVersion="6" ma:contentTypeDescription="Create a new document." ma:contentTypeScope="" ma:versionID="28efa6d46eb3f7a72db30d7c31b71f4a">
  <xsd:schema xmlns:xsd="http://www.w3.org/2001/XMLSchema" xmlns:xs="http://www.w3.org/2001/XMLSchema" xmlns:p="http://schemas.microsoft.com/office/2006/metadata/properties" xmlns:ns2="50e6522a-85f5-481a-8cff-f031a35a20bd" xmlns:ns3="2083b669-6f93-4bf4-83e5-9dff1862b0b7" targetNamespace="http://schemas.microsoft.com/office/2006/metadata/properties" ma:root="true" ma:fieldsID="e5cb3a7736c31695db93cac4a164aca8" ns2:_="" ns3:_="">
    <xsd:import namespace="50e6522a-85f5-481a-8cff-f031a35a20bd"/>
    <xsd:import namespace="2083b669-6f93-4bf4-83e5-9dff1862b0b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e6522a-85f5-481a-8cff-f031a35a20b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83b669-6f93-4bf4-83e5-9dff1862b0b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55CDA0-26A5-4E84-BA50-C795AC2FDCFB}">
  <ds:schemaRefs>
    <ds:schemaRef ds:uri="http://schemas.openxmlformats.org/officeDocument/2006/bibliography"/>
  </ds:schemaRefs>
</ds:datastoreItem>
</file>

<file path=customXml/itemProps2.xml><?xml version="1.0" encoding="utf-8"?>
<ds:datastoreItem xmlns:ds="http://schemas.openxmlformats.org/officeDocument/2006/customXml" ds:itemID="{F136050F-8FC7-4B56-897C-9D87147AFE66}">
  <ds:schemaRefs>
    <ds:schemaRef ds:uri="http://schemas.microsoft.com/office/2006/metadata/properties"/>
    <ds:schemaRef ds:uri="http://schemas.microsoft.com/office/infopath/2007/PartnerControls"/>
    <ds:schemaRef ds:uri="50e6522a-85f5-481a-8cff-f031a35a20bd"/>
  </ds:schemaRefs>
</ds:datastoreItem>
</file>

<file path=customXml/itemProps3.xml><?xml version="1.0" encoding="utf-8"?>
<ds:datastoreItem xmlns:ds="http://schemas.openxmlformats.org/officeDocument/2006/customXml" ds:itemID="{1F40F33B-1693-4E89-B943-A95D1CB33BCA}">
  <ds:schemaRefs>
    <ds:schemaRef ds:uri="http://schemas.microsoft.com/sharepoint/v3/contenttype/forms"/>
  </ds:schemaRefs>
</ds:datastoreItem>
</file>

<file path=customXml/itemProps4.xml><?xml version="1.0" encoding="utf-8"?>
<ds:datastoreItem xmlns:ds="http://schemas.openxmlformats.org/officeDocument/2006/customXml" ds:itemID="{F0443603-A989-4F6A-9743-7BBF88104C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e6522a-85f5-481a-8cff-f031a35a20bd"/>
    <ds:schemaRef ds:uri="2083b669-6f93-4bf4-83e5-9dff1862b0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8</Pages>
  <Words>983</Words>
  <Characters>560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Melanie  (PHI-CMC)</dc:creator>
  <cp:keywords/>
  <dc:description/>
  <cp:lastModifiedBy>Ramos, Macarena (PHI-CMC)</cp:lastModifiedBy>
  <cp:revision>49</cp:revision>
  <cp:lastPrinted>2022-11-28T21:56:00Z</cp:lastPrinted>
  <dcterms:created xsi:type="dcterms:W3CDTF">2023-08-21T16:12:00Z</dcterms:created>
  <dcterms:modified xsi:type="dcterms:W3CDTF">2023-09-07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0FA9F9CADD5A4CBC840ACB23BF7912</vt:lpwstr>
  </property>
  <property fmtid="{D5CDD505-2E9C-101B-9397-08002B2CF9AE}" pid="3" name="GrammarlyDocumentId">
    <vt:lpwstr>f3d8b0d983971368c0701df56571f0ccc3d800aeb6b669fe1d20891384c1e099</vt:lpwstr>
  </property>
</Properties>
</file>